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248F5" w14:textId="5BCA9BCB" w:rsidR="00A32161" w:rsidRPr="00454E81" w:rsidRDefault="00A32161" w:rsidP="00A32161">
      <w:pPr>
        <w:rPr>
          <w:rFonts w:cstheme="minorHAnsi"/>
        </w:rPr>
      </w:pPr>
      <w:bookmarkStart w:id="0" w:name="_Hlk171068827"/>
      <w:r w:rsidRPr="00454E81">
        <w:rPr>
          <w:rFonts w:cstheme="minorHAnsi"/>
          <w:b/>
          <w:bCs/>
        </w:rPr>
        <w:t xml:space="preserve">Supplementary </w:t>
      </w:r>
      <w:r w:rsidR="007D5E6A">
        <w:rPr>
          <w:rFonts w:cstheme="minorHAnsi"/>
          <w:b/>
          <w:bCs/>
        </w:rPr>
        <w:t>T</w:t>
      </w:r>
      <w:r w:rsidR="007D5E6A" w:rsidRPr="00454E81">
        <w:rPr>
          <w:rFonts w:cstheme="minorHAnsi"/>
          <w:b/>
          <w:bCs/>
        </w:rPr>
        <w:t xml:space="preserve">able </w:t>
      </w:r>
      <w:r w:rsidRPr="00454E81">
        <w:rPr>
          <w:rFonts w:cstheme="minorHAnsi"/>
          <w:b/>
          <w:bCs/>
        </w:rPr>
        <w:t>1</w:t>
      </w:r>
      <w:r w:rsidRPr="00454E81">
        <w:rPr>
          <w:rFonts w:cstheme="minorHAnsi"/>
        </w:rPr>
        <w:t xml:space="preserve">. </w:t>
      </w:r>
      <w:bookmarkStart w:id="1" w:name="_Hlk171350707"/>
      <w:r w:rsidRPr="00454E81">
        <w:rPr>
          <w:rFonts w:cstheme="minorHAnsi"/>
        </w:rPr>
        <w:t>Details of each STEPS survey included</w:t>
      </w:r>
      <w:r w:rsidR="00E512CF">
        <w:rPr>
          <w:rFonts w:cstheme="minorHAnsi"/>
        </w:rPr>
        <w:t xml:space="preserve"> in the study</w:t>
      </w:r>
      <w:r w:rsidR="007954D2">
        <w:rPr>
          <w:rFonts w:cstheme="minorHAnsi"/>
        </w:rPr>
        <w:t xml:space="preserve"> and country-level socioeconomic </w:t>
      </w:r>
      <w:r w:rsidR="0077152C">
        <w:rPr>
          <w:rFonts w:cstheme="minorHAnsi"/>
        </w:rPr>
        <w:t xml:space="preserve">and human </w:t>
      </w:r>
      <w:r w:rsidR="007954D2">
        <w:rPr>
          <w:rFonts w:cstheme="minorHAnsi"/>
        </w:rPr>
        <w:t>indice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6"/>
        <w:gridCol w:w="1481"/>
        <w:gridCol w:w="1077"/>
        <w:gridCol w:w="3781"/>
        <w:gridCol w:w="1619"/>
        <w:gridCol w:w="2246"/>
      </w:tblGrid>
      <w:tr w:rsidR="00371D01" w:rsidRPr="00454E81" w14:paraId="14185423" w14:textId="28C23D74" w:rsidTr="005A731D">
        <w:tc>
          <w:tcPr>
            <w:tcW w:w="1060" w:type="pct"/>
          </w:tcPr>
          <w:p w14:paraId="1805BDF1" w14:textId="77777777" w:rsidR="00371D01" w:rsidRPr="00454E81" w:rsidRDefault="00371D01" w:rsidP="00846E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sz w:val="20"/>
                <w:szCs w:val="20"/>
              </w:rPr>
              <w:t>Country (year)</w:t>
            </w:r>
          </w:p>
        </w:tc>
        <w:tc>
          <w:tcPr>
            <w:tcW w:w="572" w:type="pct"/>
          </w:tcPr>
          <w:p w14:paraId="2F547F59" w14:textId="77777777" w:rsidR="00371D01" w:rsidRPr="00454E81" w:rsidRDefault="00371D01" w:rsidP="00846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16" w:type="pct"/>
          </w:tcPr>
          <w:p w14:paraId="57A64708" w14:textId="77777777" w:rsidR="00371D01" w:rsidRPr="00454E81" w:rsidRDefault="00371D01" w:rsidP="00846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sz w:val="20"/>
                <w:szCs w:val="20"/>
              </w:rPr>
              <w:t>Age range</w:t>
            </w:r>
          </w:p>
        </w:tc>
        <w:tc>
          <w:tcPr>
            <w:tcW w:w="1460" w:type="pct"/>
          </w:tcPr>
          <w:p w14:paraId="20FFE59C" w14:textId="77777777" w:rsidR="00371D01" w:rsidRPr="00454E81" w:rsidRDefault="00371D01" w:rsidP="00846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625" w:type="pct"/>
          </w:tcPr>
          <w:p w14:paraId="515BFD8C" w14:textId="78FECD35" w:rsidR="00371D01" w:rsidRPr="00454E81" w:rsidRDefault="00371D01" w:rsidP="00846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ry income classification</w:t>
            </w:r>
          </w:p>
        </w:tc>
        <w:tc>
          <w:tcPr>
            <w:tcW w:w="867" w:type="pct"/>
          </w:tcPr>
          <w:p w14:paraId="3EBC4CDA" w14:textId="06E91A08" w:rsidR="00371D01" w:rsidRDefault="00371D01" w:rsidP="00846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ry Human Development Index</w:t>
            </w:r>
          </w:p>
        </w:tc>
      </w:tr>
      <w:tr w:rsidR="00371D01" w:rsidRPr="00454E81" w14:paraId="3754C7D9" w14:textId="17A36B37" w:rsidTr="005A731D">
        <w:tc>
          <w:tcPr>
            <w:tcW w:w="1060" w:type="pct"/>
            <w:vAlign w:val="center"/>
          </w:tcPr>
          <w:p w14:paraId="04607A9E" w14:textId="77777777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03)</w:t>
            </w:r>
          </w:p>
        </w:tc>
        <w:tc>
          <w:tcPr>
            <w:tcW w:w="572" w:type="pct"/>
          </w:tcPr>
          <w:p w14:paraId="044C9FD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097</w:t>
            </w:r>
          </w:p>
          <w:p w14:paraId="0A9CEDE6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279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415F4E85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0054267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54E81">
              <w:rPr>
                <w:rFonts w:cstheme="minorHAnsi"/>
                <w:sz w:val="20"/>
                <w:szCs w:val="20"/>
              </w:rPr>
              <w:t>Setif</w:t>
            </w:r>
            <w:proofErr w:type="spellEnd"/>
            <w:r w:rsidRPr="00454E81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ostaganem</w:t>
            </w:r>
            <w:proofErr w:type="spellEnd"/>
          </w:p>
        </w:tc>
        <w:tc>
          <w:tcPr>
            <w:tcW w:w="625" w:type="pct"/>
          </w:tcPr>
          <w:p w14:paraId="052B0F66" w14:textId="128D2ADC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7354D7CC" w14:textId="2B401A38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</w:tr>
      <w:tr w:rsidR="00371D01" w:rsidRPr="00454E81" w14:paraId="56927FFF" w14:textId="695669C1" w:rsidTr="005A731D">
        <w:tc>
          <w:tcPr>
            <w:tcW w:w="1060" w:type="pct"/>
            <w:vAlign w:val="center"/>
          </w:tcPr>
          <w:p w14:paraId="4A83AC25" w14:textId="77777777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16)</w:t>
            </w:r>
          </w:p>
        </w:tc>
        <w:tc>
          <w:tcPr>
            <w:tcW w:w="572" w:type="pct"/>
          </w:tcPr>
          <w:p w14:paraId="386FE747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6,989</w:t>
            </w:r>
          </w:p>
          <w:p w14:paraId="38084E7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54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1B7ADA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4</w:t>
            </w:r>
          </w:p>
        </w:tc>
        <w:tc>
          <w:tcPr>
            <w:tcW w:w="1460" w:type="pct"/>
          </w:tcPr>
          <w:p w14:paraId="6E8DF23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54604B52" w14:textId="5C8C88D6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per-middle income</w:t>
            </w:r>
          </w:p>
        </w:tc>
        <w:tc>
          <w:tcPr>
            <w:tcW w:w="867" w:type="pct"/>
          </w:tcPr>
          <w:p w14:paraId="33240361" w14:textId="2D8808D9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2</w:t>
            </w:r>
          </w:p>
        </w:tc>
      </w:tr>
      <w:tr w:rsidR="00371D01" w:rsidRPr="00454E81" w14:paraId="66D686A7" w14:textId="2FB99478" w:rsidTr="005A731D">
        <w:tc>
          <w:tcPr>
            <w:tcW w:w="1060" w:type="pct"/>
            <w:vAlign w:val="center"/>
          </w:tcPr>
          <w:p w14:paraId="4D454D40" w14:textId="06C7A8D2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572" w:type="pct"/>
          </w:tcPr>
          <w:p w14:paraId="76B17480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6,842</w:t>
            </w:r>
          </w:p>
          <w:p w14:paraId="10CF540E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67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7CD852CE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11EDB21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502FC6B8" w14:textId="5990DEB9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7D818E57" w14:textId="137ACA35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0</w:t>
            </w:r>
          </w:p>
        </w:tc>
      </w:tr>
      <w:tr w:rsidR="00371D01" w:rsidRPr="00454E81" w14:paraId="4301DCEC" w14:textId="4BF85493" w:rsidTr="005A731D">
        <w:tc>
          <w:tcPr>
            <w:tcW w:w="1060" w:type="pct"/>
            <w:vAlign w:val="center"/>
          </w:tcPr>
          <w:p w14:paraId="4EF8B47F" w14:textId="34A42D3F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572" w:type="pct"/>
          </w:tcPr>
          <w:p w14:paraId="36314155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5,126</w:t>
            </w:r>
          </w:p>
          <w:p w14:paraId="1AA42183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325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25A66AF2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460" w:type="pct"/>
          </w:tcPr>
          <w:p w14:paraId="7C617CE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0293BED5" w14:textId="0C532362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10D16C70" w14:textId="242206AB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9</w:t>
            </w:r>
          </w:p>
        </w:tc>
      </w:tr>
      <w:tr w:rsidR="00371D01" w:rsidRPr="00454E81" w14:paraId="68AC00E6" w14:textId="5814B947" w:rsidTr="005A731D">
        <w:tc>
          <w:tcPr>
            <w:tcW w:w="1060" w:type="pct"/>
            <w:vAlign w:val="center"/>
          </w:tcPr>
          <w:p w14:paraId="39852154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07)</w:t>
            </w:r>
          </w:p>
        </w:tc>
        <w:tc>
          <w:tcPr>
            <w:tcW w:w="572" w:type="pct"/>
          </w:tcPr>
          <w:p w14:paraId="435C53F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003</w:t>
            </w:r>
          </w:p>
          <w:p w14:paraId="480D9992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896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4CC95F63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645D41A3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1BFB52CC" w14:textId="0AA80EA5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per-middle income</w:t>
            </w:r>
          </w:p>
        </w:tc>
        <w:tc>
          <w:tcPr>
            <w:tcW w:w="867" w:type="pct"/>
          </w:tcPr>
          <w:p w14:paraId="2E14ABBD" w14:textId="148691D2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371D01" w:rsidRPr="00454E81" w14:paraId="4B62A914" w14:textId="0C3C761D" w:rsidTr="005A731D">
        <w:tc>
          <w:tcPr>
            <w:tcW w:w="1060" w:type="pct"/>
            <w:vAlign w:val="center"/>
          </w:tcPr>
          <w:p w14:paraId="29AB6CF8" w14:textId="77777777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14)</w:t>
            </w:r>
          </w:p>
        </w:tc>
        <w:tc>
          <w:tcPr>
            <w:tcW w:w="572" w:type="pct"/>
          </w:tcPr>
          <w:p w14:paraId="308031C6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3,902</w:t>
            </w:r>
          </w:p>
          <w:p w14:paraId="41023DF0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496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0E0F0532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460" w:type="pct"/>
          </w:tcPr>
          <w:p w14:paraId="7146FCF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National </w:t>
            </w:r>
          </w:p>
        </w:tc>
        <w:tc>
          <w:tcPr>
            <w:tcW w:w="625" w:type="pct"/>
          </w:tcPr>
          <w:p w14:paraId="2781E7B5" w14:textId="784E4542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per-middle income</w:t>
            </w:r>
          </w:p>
        </w:tc>
        <w:tc>
          <w:tcPr>
            <w:tcW w:w="867" w:type="pct"/>
          </w:tcPr>
          <w:p w14:paraId="068BED03" w14:textId="4E75E662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3</w:t>
            </w:r>
          </w:p>
        </w:tc>
      </w:tr>
      <w:tr w:rsidR="00371D01" w:rsidRPr="00454E81" w14:paraId="6CB93083" w14:textId="4E20ADC5" w:rsidTr="005A731D">
        <w:tc>
          <w:tcPr>
            <w:tcW w:w="1060" w:type="pct"/>
            <w:vAlign w:val="center"/>
          </w:tcPr>
          <w:p w14:paraId="22FD441A" w14:textId="77777777" w:rsidR="00371D01" w:rsidRPr="00454E81" w:rsidRDefault="00371D01" w:rsidP="00846E0D">
            <w:pPr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07)</w:t>
            </w:r>
          </w:p>
        </w:tc>
        <w:tc>
          <w:tcPr>
            <w:tcW w:w="572" w:type="pct"/>
          </w:tcPr>
          <w:p w14:paraId="692A5922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,760</w:t>
            </w:r>
          </w:p>
          <w:p w14:paraId="18AA565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138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59BE9A5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00342D4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44A7AA67" w14:textId="13D464BA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56B736E8" w14:textId="09708C1F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9</w:t>
            </w:r>
          </w:p>
        </w:tc>
      </w:tr>
      <w:tr w:rsidR="00371D01" w:rsidRPr="00454E81" w14:paraId="7B14E5D9" w14:textId="47945193" w:rsidTr="005A731D">
        <w:tc>
          <w:tcPr>
            <w:tcW w:w="1060" w:type="pct"/>
            <w:vAlign w:val="center"/>
          </w:tcPr>
          <w:p w14:paraId="1787153E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20)</w:t>
            </w:r>
          </w:p>
        </w:tc>
        <w:tc>
          <w:tcPr>
            <w:tcW w:w="572" w:type="pct"/>
          </w:tcPr>
          <w:p w14:paraId="3446B2EE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563</w:t>
            </w:r>
          </w:p>
          <w:p w14:paraId="174B3246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52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AD46AC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460" w:type="pct"/>
          </w:tcPr>
          <w:p w14:paraId="0211AC8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18E49A0C" w14:textId="213C4F20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200A603A" w14:textId="76517F93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9</w:t>
            </w:r>
          </w:p>
        </w:tc>
      </w:tr>
      <w:tr w:rsidR="00371D01" w:rsidRPr="00454E81" w14:paraId="76B72B10" w14:textId="0026637B" w:rsidTr="005A731D">
        <w:tc>
          <w:tcPr>
            <w:tcW w:w="1060" w:type="pct"/>
            <w:vAlign w:val="center"/>
          </w:tcPr>
          <w:p w14:paraId="6BC2AD1E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04)</w:t>
            </w:r>
          </w:p>
        </w:tc>
        <w:tc>
          <w:tcPr>
            <w:tcW w:w="572" w:type="pct"/>
          </w:tcPr>
          <w:p w14:paraId="26784F6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,183</w:t>
            </w:r>
          </w:p>
          <w:p w14:paraId="708B3E3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758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28DDCFD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4</w:t>
            </w:r>
          </w:p>
        </w:tc>
        <w:tc>
          <w:tcPr>
            <w:tcW w:w="1460" w:type="pct"/>
          </w:tcPr>
          <w:p w14:paraId="607B56A0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National </w:t>
            </w:r>
          </w:p>
        </w:tc>
        <w:tc>
          <w:tcPr>
            <w:tcW w:w="625" w:type="pct"/>
          </w:tcPr>
          <w:p w14:paraId="1F0BAB58" w14:textId="32225F26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5BC309DF" w14:textId="39FC4F09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6</w:t>
            </w:r>
          </w:p>
        </w:tc>
      </w:tr>
      <w:tr w:rsidR="00371D01" w:rsidRPr="00454E81" w14:paraId="45B414AE" w14:textId="16C7BF35" w:rsidTr="005A731D">
        <w:tc>
          <w:tcPr>
            <w:tcW w:w="1060" w:type="pct"/>
            <w:vAlign w:val="center"/>
          </w:tcPr>
          <w:p w14:paraId="6BFBF713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10)</w:t>
            </w:r>
          </w:p>
        </w:tc>
        <w:tc>
          <w:tcPr>
            <w:tcW w:w="572" w:type="pct"/>
          </w:tcPr>
          <w:p w14:paraId="3C42944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6,265</w:t>
            </w:r>
          </w:p>
          <w:p w14:paraId="613E614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30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12778B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74</w:t>
            </w:r>
          </w:p>
        </w:tc>
        <w:tc>
          <w:tcPr>
            <w:tcW w:w="1460" w:type="pct"/>
          </w:tcPr>
          <w:p w14:paraId="524F426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59979F33" w14:textId="262F55EC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07FF23E8" w14:textId="5E7EA846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8</w:t>
            </w:r>
          </w:p>
        </w:tc>
      </w:tr>
      <w:tr w:rsidR="00371D01" w:rsidRPr="00454E81" w14:paraId="75D22965" w14:textId="3769467E" w:rsidTr="005A731D">
        <w:tc>
          <w:tcPr>
            <w:tcW w:w="1060" w:type="pct"/>
            <w:vAlign w:val="center"/>
          </w:tcPr>
          <w:p w14:paraId="288A432F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4E81">
              <w:rPr>
                <w:rFonts w:cstheme="minorHAnsi"/>
                <w:color w:val="000000"/>
                <w:sz w:val="20"/>
                <w:szCs w:val="20"/>
              </w:rPr>
              <w:t>Eswatini</w:t>
            </w:r>
            <w:proofErr w:type="spellEnd"/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572" w:type="pct"/>
          </w:tcPr>
          <w:p w14:paraId="5B40321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,288</w:t>
            </w:r>
          </w:p>
          <w:p w14:paraId="48CEC29F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67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F0D29ED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770E2C9B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126C53B1" w14:textId="0C6D7590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ower-middle income </w:t>
            </w:r>
          </w:p>
        </w:tc>
        <w:tc>
          <w:tcPr>
            <w:tcW w:w="867" w:type="pct"/>
          </w:tcPr>
          <w:p w14:paraId="5CC22E1B" w14:textId="100F403F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371D01" w:rsidRPr="00454E81" w14:paraId="13254761" w14:textId="44C47FD5" w:rsidTr="005A731D">
        <w:tc>
          <w:tcPr>
            <w:tcW w:w="1060" w:type="pct"/>
            <w:vAlign w:val="center"/>
          </w:tcPr>
          <w:p w14:paraId="1A8B07E5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54E81">
              <w:rPr>
                <w:rFonts w:cstheme="minorHAnsi"/>
                <w:color w:val="000000"/>
                <w:sz w:val="20"/>
                <w:szCs w:val="20"/>
              </w:rPr>
              <w:t>Eswatini</w:t>
            </w:r>
            <w:proofErr w:type="spellEnd"/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572" w:type="pct"/>
          </w:tcPr>
          <w:p w14:paraId="62BAADF0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3,259</w:t>
            </w:r>
          </w:p>
          <w:p w14:paraId="2EAFB08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597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2514B4F7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5-69</w:t>
            </w:r>
          </w:p>
        </w:tc>
        <w:tc>
          <w:tcPr>
            <w:tcW w:w="1460" w:type="pct"/>
          </w:tcPr>
          <w:p w14:paraId="266F33D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National </w:t>
            </w:r>
          </w:p>
        </w:tc>
        <w:tc>
          <w:tcPr>
            <w:tcW w:w="625" w:type="pct"/>
          </w:tcPr>
          <w:p w14:paraId="462B5381" w14:textId="3DCE2362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 middle income</w:t>
            </w:r>
          </w:p>
        </w:tc>
        <w:tc>
          <w:tcPr>
            <w:tcW w:w="867" w:type="pct"/>
          </w:tcPr>
          <w:p w14:paraId="4168ED03" w14:textId="59E9319D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0</w:t>
            </w:r>
          </w:p>
        </w:tc>
      </w:tr>
      <w:tr w:rsidR="00371D01" w:rsidRPr="00454E81" w14:paraId="5917FF74" w14:textId="6BE191BE" w:rsidTr="005A731D">
        <w:tc>
          <w:tcPr>
            <w:tcW w:w="1060" w:type="pct"/>
            <w:vAlign w:val="center"/>
          </w:tcPr>
          <w:p w14:paraId="18302085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09)</w:t>
            </w:r>
          </w:p>
        </w:tc>
        <w:tc>
          <w:tcPr>
            <w:tcW w:w="572" w:type="pct"/>
          </w:tcPr>
          <w:p w14:paraId="095C3E5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3,259</w:t>
            </w:r>
          </w:p>
          <w:p w14:paraId="32D0A05E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1,41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08A50D4B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3EFBB33D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51357467" w14:textId="47154079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47A123E7" w14:textId="041DB177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2</w:t>
            </w:r>
          </w:p>
        </w:tc>
      </w:tr>
      <w:tr w:rsidR="00371D01" w:rsidRPr="00454E81" w14:paraId="683C10D1" w14:textId="75C09472" w:rsidTr="005A731D">
        <w:tc>
          <w:tcPr>
            <w:tcW w:w="1060" w:type="pct"/>
            <w:vAlign w:val="center"/>
          </w:tcPr>
          <w:p w14:paraId="08AFEC3F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17)</w:t>
            </w:r>
          </w:p>
        </w:tc>
        <w:tc>
          <w:tcPr>
            <w:tcW w:w="572" w:type="pct"/>
          </w:tcPr>
          <w:p w14:paraId="6006DDF7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187</w:t>
            </w:r>
          </w:p>
          <w:p w14:paraId="027E259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1,144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C752265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460" w:type="pct"/>
          </w:tcPr>
          <w:p w14:paraId="74B53EED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069A9A72" w14:textId="46024FF1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780BC59B" w14:textId="40C777CD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6</w:t>
            </w:r>
          </w:p>
        </w:tc>
      </w:tr>
      <w:tr w:rsidR="00371D01" w:rsidRPr="00454E81" w14:paraId="3CE96D04" w14:textId="4511257E" w:rsidTr="005A731D">
        <w:tc>
          <w:tcPr>
            <w:tcW w:w="1060" w:type="pct"/>
            <w:vAlign w:val="center"/>
          </w:tcPr>
          <w:p w14:paraId="635E128B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07)</w:t>
            </w:r>
          </w:p>
        </w:tc>
        <w:tc>
          <w:tcPr>
            <w:tcW w:w="572" w:type="pct"/>
          </w:tcPr>
          <w:p w14:paraId="2AFA3890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,401</w:t>
            </w:r>
          </w:p>
          <w:p w14:paraId="5C58AC86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1,011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50DF8412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4</w:t>
            </w:r>
          </w:p>
        </w:tc>
        <w:tc>
          <w:tcPr>
            <w:tcW w:w="1460" w:type="pct"/>
          </w:tcPr>
          <w:p w14:paraId="29DA75E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District of Bamako, Commune of Kati central and Commune of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Ouéléssebougou</w:t>
            </w:r>
            <w:proofErr w:type="spellEnd"/>
            <w:r w:rsidRPr="00454E8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</w:tcPr>
          <w:p w14:paraId="0553E600" w14:textId="7D2D8781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3DD834EE" w14:textId="1F80F095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1</w:t>
            </w:r>
          </w:p>
        </w:tc>
      </w:tr>
      <w:tr w:rsidR="00371D01" w:rsidRPr="00454E81" w14:paraId="63681320" w14:textId="7DBE892C" w:rsidTr="005A731D">
        <w:tc>
          <w:tcPr>
            <w:tcW w:w="1060" w:type="pct"/>
            <w:vAlign w:val="center"/>
          </w:tcPr>
          <w:p w14:paraId="62080D57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13)</w:t>
            </w:r>
          </w:p>
        </w:tc>
        <w:tc>
          <w:tcPr>
            <w:tcW w:w="572" w:type="pct"/>
          </w:tcPr>
          <w:p w14:paraId="69F4A91B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,950</w:t>
            </w:r>
          </w:p>
          <w:p w14:paraId="6A085D3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721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5DED73E7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5</w:t>
            </w:r>
          </w:p>
        </w:tc>
        <w:tc>
          <w:tcPr>
            <w:tcW w:w="1460" w:type="pct"/>
          </w:tcPr>
          <w:p w14:paraId="79844C17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Kati,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Ouéléssébougou</w:t>
            </w:r>
            <w:proofErr w:type="spellEnd"/>
            <w:r w:rsidRPr="00454E8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Koulikoro</w:t>
            </w:r>
            <w:proofErr w:type="spellEnd"/>
            <w:r w:rsidRPr="00454E81">
              <w:rPr>
                <w:rFonts w:cstheme="minorHAnsi"/>
                <w:sz w:val="20"/>
                <w:szCs w:val="20"/>
              </w:rPr>
              <w:t xml:space="preserve">, Ségou and Bamako District </w:t>
            </w:r>
          </w:p>
        </w:tc>
        <w:tc>
          <w:tcPr>
            <w:tcW w:w="625" w:type="pct"/>
          </w:tcPr>
          <w:p w14:paraId="2D06C025" w14:textId="5302AB73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11A147D6" w14:textId="2B5230DB" w:rsidR="00371D01" w:rsidRPr="00454E81" w:rsidRDefault="004B4BCD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4</w:t>
            </w:r>
          </w:p>
        </w:tc>
      </w:tr>
      <w:tr w:rsidR="00371D01" w:rsidRPr="00454E81" w14:paraId="450D6DA2" w14:textId="7E4917AD" w:rsidTr="005A731D">
        <w:tc>
          <w:tcPr>
            <w:tcW w:w="1060" w:type="pct"/>
            <w:vAlign w:val="center"/>
          </w:tcPr>
          <w:p w14:paraId="2AB2ADBC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0)</w:t>
            </w:r>
          </w:p>
        </w:tc>
        <w:tc>
          <w:tcPr>
            <w:tcW w:w="572" w:type="pct"/>
          </w:tcPr>
          <w:p w14:paraId="23BFC97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029</w:t>
            </w:r>
          </w:p>
          <w:p w14:paraId="0FA158C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711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3BD70BF4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43F264AF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Bangui</w:t>
            </w:r>
          </w:p>
        </w:tc>
        <w:tc>
          <w:tcPr>
            <w:tcW w:w="625" w:type="pct"/>
          </w:tcPr>
          <w:p w14:paraId="23536727" w14:textId="451025FE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551E4EDF" w14:textId="3D90A606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7</w:t>
            </w:r>
          </w:p>
        </w:tc>
      </w:tr>
      <w:tr w:rsidR="00371D01" w:rsidRPr="00454E81" w14:paraId="563DD82D" w14:textId="7F9DB4A0" w:rsidTr="005A731D">
        <w:tc>
          <w:tcPr>
            <w:tcW w:w="1060" w:type="pct"/>
            <w:vAlign w:val="center"/>
          </w:tcPr>
          <w:p w14:paraId="2F33B472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7)</w:t>
            </w:r>
          </w:p>
        </w:tc>
        <w:tc>
          <w:tcPr>
            <w:tcW w:w="572" w:type="pct"/>
          </w:tcPr>
          <w:p w14:paraId="6D9E5606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3,301</w:t>
            </w:r>
          </w:p>
          <w:p w14:paraId="6E57117F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430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1D4735F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5-64</w:t>
            </w:r>
          </w:p>
        </w:tc>
        <w:tc>
          <w:tcPr>
            <w:tcW w:w="1460" w:type="pct"/>
          </w:tcPr>
          <w:p w14:paraId="4FED1B5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Bangui and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Ombella</w:t>
            </w:r>
            <w:proofErr w:type="spellEnd"/>
            <w:r w:rsidRPr="00454E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'Poko</w:t>
            </w:r>
            <w:proofErr w:type="spellEnd"/>
          </w:p>
        </w:tc>
        <w:tc>
          <w:tcPr>
            <w:tcW w:w="625" w:type="pct"/>
          </w:tcPr>
          <w:p w14:paraId="235657AA" w14:textId="631E84EB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60276957" w14:textId="6835AEE0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9</w:t>
            </w:r>
          </w:p>
        </w:tc>
      </w:tr>
      <w:tr w:rsidR="00371D01" w:rsidRPr="00454E81" w14:paraId="0F0A9373" w14:textId="693E94D4" w:rsidTr="005A731D">
        <w:tc>
          <w:tcPr>
            <w:tcW w:w="1060" w:type="pct"/>
            <w:vAlign w:val="center"/>
          </w:tcPr>
          <w:p w14:paraId="1D9B29D1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lastRenderedPageBreak/>
              <w:t>Sao Tome and Principe (2009)</w:t>
            </w:r>
          </w:p>
        </w:tc>
        <w:tc>
          <w:tcPr>
            <w:tcW w:w="572" w:type="pct"/>
          </w:tcPr>
          <w:p w14:paraId="649FE6E1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,457</w:t>
            </w:r>
          </w:p>
          <w:p w14:paraId="6569292B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310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0E5D31E3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4</w:t>
            </w:r>
          </w:p>
        </w:tc>
        <w:tc>
          <w:tcPr>
            <w:tcW w:w="1460" w:type="pct"/>
          </w:tcPr>
          <w:p w14:paraId="284F8E15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11DD6946" w14:textId="4176EF77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20E068ED" w14:textId="12936879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0</w:t>
            </w:r>
          </w:p>
        </w:tc>
      </w:tr>
      <w:tr w:rsidR="00371D01" w:rsidRPr="00454E81" w14:paraId="0974DCCC" w14:textId="1170A24E" w:rsidTr="005A731D">
        <w:tc>
          <w:tcPr>
            <w:tcW w:w="1060" w:type="pct"/>
            <w:vAlign w:val="center"/>
          </w:tcPr>
          <w:p w14:paraId="23C751C2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Sao Tome and Principe (2019)</w:t>
            </w:r>
          </w:p>
        </w:tc>
        <w:tc>
          <w:tcPr>
            <w:tcW w:w="572" w:type="pct"/>
          </w:tcPr>
          <w:p w14:paraId="3098550C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,418</w:t>
            </w:r>
          </w:p>
          <w:p w14:paraId="5F03717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167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2224E6B5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8-69</w:t>
            </w:r>
          </w:p>
        </w:tc>
        <w:tc>
          <w:tcPr>
            <w:tcW w:w="1460" w:type="pct"/>
          </w:tcPr>
          <w:p w14:paraId="7CB3669F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2EC7743B" w14:textId="7F3E3E5B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290F4562" w14:textId="0D5FEA40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7</w:t>
            </w:r>
          </w:p>
        </w:tc>
      </w:tr>
      <w:tr w:rsidR="00371D01" w:rsidRPr="00454E81" w14:paraId="2D5D8499" w14:textId="0B4F9525" w:rsidTr="005A731D">
        <w:tc>
          <w:tcPr>
            <w:tcW w:w="1060" w:type="pct"/>
            <w:vAlign w:val="center"/>
          </w:tcPr>
          <w:p w14:paraId="63473B79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08)</w:t>
            </w:r>
          </w:p>
        </w:tc>
        <w:tc>
          <w:tcPr>
            <w:tcW w:w="572" w:type="pct"/>
          </w:tcPr>
          <w:p w14:paraId="3EC1881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1,912</w:t>
            </w:r>
          </w:p>
          <w:p w14:paraId="218ED33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638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7F49BE4B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90</w:t>
            </w:r>
          </w:p>
        </w:tc>
        <w:tc>
          <w:tcPr>
            <w:tcW w:w="1460" w:type="pct"/>
          </w:tcPr>
          <w:p w14:paraId="4B1630DE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Lusaka district</w:t>
            </w:r>
          </w:p>
        </w:tc>
        <w:tc>
          <w:tcPr>
            <w:tcW w:w="625" w:type="pct"/>
          </w:tcPr>
          <w:p w14:paraId="61002AF1" w14:textId="0FB099AB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income</w:t>
            </w:r>
          </w:p>
        </w:tc>
        <w:tc>
          <w:tcPr>
            <w:tcW w:w="867" w:type="pct"/>
          </w:tcPr>
          <w:p w14:paraId="07196DC8" w14:textId="69B4DDBA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6</w:t>
            </w:r>
          </w:p>
        </w:tc>
      </w:tr>
      <w:tr w:rsidR="00371D01" w:rsidRPr="00454E81" w14:paraId="4D45BE44" w14:textId="4172A8DA" w:rsidTr="005A731D">
        <w:tc>
          <w:tcPr>
            <w:tcW w:w="1060" w:type="pct"/>
            <w:vAlign w:val="center"/>
          </w:tcPr>
          <w:p w14:paraId="77B4B426" w14:textId="77777777" w:rsidR="00371D01" w:rsidRPr="00454E81" w:rsidRDefault="00371D0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17)</w:t>
            </w:r>
          </w:p>
        </w:tc>
        <w:tc>
          <w:tcPr>
            <w:tcW w:w="572" w:type="pct"/>
          </w:tcPr>
          <w:p w14:paraId="6A701C73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4,302</w:t>
            </w:r>
          </w:p>
          <w:p w14:paraId="6A005159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 xml:space="preserve">863 </w:t>
            </w:r>
            <w:proofErr w:type="spellStart"/>
            <w:r w:rsidRPr="00454E81">
              <w:rPr>
                <w:rFonts w:cstheme="minorHAnsi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416" w:type="pct"/>
          </w:tcPr>
          <w:p w14:paraId="293DC0EA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25-69</w:t>
            </w:r>
          </w:p>
        </w:tc>
        <w:tc>
          <w:tcPr>
            <w:tcW w:w="1460" w:type="pct"/>
          </w:tcPr>
          <w:p w14:paraId="411E94F8" w14:textId="77777777" w:rsidR="00371D01" w:rsidRPr="00454E81" w:rsidRDefault="00371D01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4E81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625" w:type="pct"/>
          </w:tcPr>
          <w:p w14:paraId="2A14589A" w14:textId="312F42C4" w:rsidR="00371D01" w:rsidRPr="00454E81" w:rsidRDefault="0077152C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-middle income</w:t>
            </w:r>
          </w:p>
        </w:tc>
        <w:tc>
          <w:tcPr>
            <w:tcW w:w="867" w:type="pct"/>
          </w:tcPr>
          <w:p w14:paraId="66C48DA2" w14:textId="23F32629" w:rsidR="00371D01" w:rsidRPr="00454E81" w:rsidRDefault="00CF1955" w:rsidP="00846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8</w:t>
            </w:r>
          </w:p>
        </w:tc>
      </w:tr>
    </w:tbl>
    <w:p w14:paraId="043111FA" w14:textId="77777777" w:rsidR="005667DB" w:rsidRDefault="006950A0" w:rsidP="006950A0">
      <w:r>
        <w:t>Note. OPA, occupational physical activity.</w:t>
      </w:r>
      <w:r w:rsidR="008A752F">
        <w:t xml:space="preserve"> Note: country income level is based on the World Bank income classification of countries into high-income country, upper-middle income country, lower-middle income country, and low-income country for the years the surveys were conducted in each country</w:t>
      </w:r>
      <w:r w:rsidR="005667DB">
        <w:t xml:space="preserve"> [1]</w:t>
      </w:r>
      <w:r w:rsidR="008A752F">
        <w:t>. Human Development</w:t>
      </w:r>
      <w:r w:rsidR="005667DB">
        <w:t xml:space="preserve"> Index (HDI)</w:t>
      </w:r>
      <w:r w:rsidR="008A752F">
        <w:t xml:space="preserve"> was based on the United Nations Development Programme (UNDP)</w:t>
      </w:r>
      <w:r w:rsidR="005667DB">
        <w:t xml:space="preserve"> HDI data calculated from life expectancy at birth, mean and expected years of schooling, and gross national income per capital for the years the surveys were conducted in each country [2]; greater scores represent greater human development.</w:t>
      </w:r>
    </w:p>
    <w:p w14:paraId="23A918E0" w14:textId="77777777" w:rsidR="005667DB" w:rsidRDefault="005667DB" w:rsidP="006950A0"/>
    <w:p w14:paraId="0DDE9F50" w14:textId="2466C556" w:rsidR="006950A0" w:rsidRDefault="005667DB" w:rsidP="006950A0">
      <w:r>
        <w:t xml:space="preserve">[1] </w:t>
      </w:r>
      <w:r w:rsidR="008A752F">
        <w:t xml:space="preserve"> </w:t>
      </w:r>
      <w:r w:rsidRPr="005A731D">
        <w:t>https://ourworldindata.org/grapher/world-bank-income-groups?time=2008&amp;region=Africa</w:t>
      </w:r>
    </w:p>
    <w:p w14:paraId="2C3F5FE0" w14:textId="0F20590E" w:rsidR="005667DB" w:rsidRDefault="005667DB" w:rsidP="006950A0"/>
    <w:p w14:paraId="67051CFD" w14:textId="13ED9E66" w:rsidR="005667DB" w:rsidRDefault="005667DB" w:rsidP="006950A0">
      <w:r>
        <w:t xml:space="preserve">[2] </w:t>
      </w:r>
      <w:r w:rsidRPr="005667DB">
        <w:t>https://hdr.undp.org/data-center/human-development-index#/indicies/HDI</w:t>
      </w:r>
    </w:p>
    <w:p w14:paraId="78CCA4E5" w14:textId="77777777" w:rsidR="00A32161" w:rsidRPr="00454E81" w:rsidRDefault="00A32161">
      <w:pPr>
        <w:rPr>
          <w:rFonts w:cstheme="minorHAnsi"/>
          <w:b/>
          <w:bCs/>
        </w:rPr>
      </w:pPr>
      <w:r w:rsidRPr="00454E81">
        <w:rPr>
          <w:rFonts w:cstheme="minorHAnsi"/>
          <w:b/>
          <w:bCs/>
        </w:rPr>
        <w:br w:type="page"/>
      </w:r>
    </w:p>
    <w:p w14:paraId="559FE45E" w14:textId="6675783B" w:rsidR="00A32161" w:rsidRPr="00454E81" w:rsidRDefault="00A32161" w:rsidP="00A3216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2</w:t>
      </w:r>
      <w:r w:rsidRPr="00454E81">
        <w:rPr>
          <w:rFonts w:cstheme="minorHAnsi"/>
        </w:rPr>
        <w:t>. Prevalence of meeting the WHO recommendations of physical activity</w:t>
      </w:r>
      <w:r w:rsidR="00454E81">
        <w:rPr>
          <w:rFonts w:cstheme="minorHAnsi"/>
        </w:rPr>
        <w:t>*</w:t>
      </w:r>
      <w:r w:rsidRPr="00454E81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1"/>
        <w:gridCol w:w="1612"/>
        <w:gridCol w:w="1615"/>
        <w:gridCol w:w="627"/>
        <w:gridCol w:w="249"/>
        <w:gridCol w:w="1612"/>
        <w:gridCol w:w="1949"/>
        <w:gridCol w:w="1858"/>
        <w:gridCol w:w="627"/>
      </w:tblGrid>
      <w:tr w:rsidR="00A32161" w:rsidRPr="00454E81" w14:paraId="73862792" w14:textId="77777777" w:rsidTr="00454E81">
        <w:trPr>
          <w:trHeight w:val="30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8D717" w14:textId="77777777" w:rsidR="00A32161" w:rsidRPr="00454E81" w:rsidRDefault="00A3216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091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EB1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47B1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40C3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</w:tr>
      <w:tr w:rsidR="00A32161" w:rsidRPr="00454E81" w14:paraId="2AA553C2" w14:textId="77777777" w:rsidTr="00454E81">
        <w:trPr>
          <w:trHeight w:val="6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8FAD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C96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Women</w:t>
            </w:r>
          </w:p>
          <w:p w14:paraId="6D0DD8D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583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en</w:t>
            </w:r>
          </w:p>
          <w:p w14:paraId="50D6AB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7A17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2C494AD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C8C4F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90DA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No education</w:t>
            </w:r>
          </w:p>
          <w:p w14:paraId="16CE66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3CA0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Less than high school</w:t>
            </w:r>
          </w:p>
          <w:p w14:paraId="3BDA58E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1A5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High school or more</w:t>
            </w:r>
          </w:p>
          <w:p w14:paraId="688EDA0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F577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3DDB8C6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</w:tr>
      <w:tr w:rsidR="00A32161" w:rsidRPr="00454E81" w14:paraId="3A3F40EB" w14:textId="77777777" w:rsidTr="00454E81">
        <w:trPr>
          <w:trHeight w:val="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B103F" w14:textId="77777777" w:rsidR="00A32161" w:rsidRPr="00454E81" w:rsidRDefault="00A32161" w:rsidP="00846E0D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untry (year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01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18E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60BD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22CB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99B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F4D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C10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6802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32161" w:rsidRPr="00454E81" w14:paraId="43674DEB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A4EA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9AB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1 (58.1 - 62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1DF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9 (70.6 - 7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25AC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0BB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E92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6 (56.4 - 60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514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0 (66.5 - 71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898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5 (71.8 - 78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FC22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6.9</w:t>
            </w:r>
          </w:p>
        </w:tc>
      </w:tr>
      <w:tr w:rsidR="00A32161" w:rsidRPr="00454E81" w14:paraId="5FE0647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519B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90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0 (64.4 - 67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0EB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9 (84.6 - 87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A588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9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1EE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7A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0 (60.9 - 6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1ED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7 (76.0 - 79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C3D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5 (75.9 - 79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C50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5</w:t>
            </w:r>
          </w:p>
        </w:tc>
      </w:tr>
      <w:tr w:rsidR="00A32161" w:rsidRPr="00454E81" w14:paraId="283938A5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A7AED" w14:textId="1968A321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A63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1 (91.1 - 93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ACA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5.1 (94.3 - 95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B1A8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570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23A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7 (93.9 - 9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1C5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0 (91.7 - 94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A2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2 (86.7 - 91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DC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</w:tr>
      <w:tr w:rsidR="00A32161" w:rsidRPr="00454E81" w14:paraId="3356E362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EE710" w14:textId="5E46E946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117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6 (78.6 - 82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45C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8 (83.8 - 87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59B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44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A6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1 (80.0 - 8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450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0 (80.6 - 85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AE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7 (82.5 - 88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93F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6</w:t>
            </w:r>
          </w:p>
        </w:tc>
      </w:tr>
      <w:tr w:rsidR="00A32161" w:rsidRPr="00454E81" w14:paraId="3654ED1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F07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7C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9 (66.6 - 7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37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5 (75.0 - 81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FCA9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CF0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8E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4 (56.6 - 69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4C3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6 (70.5 - 76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CF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6 (74.2 - 78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9C20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2</w:t>
            </w:r>
          </w:p>
        </w:tc>
      </w:tr>
      <w:tr w:rsidR="00A32161" w:rsidRPr="00454E81" w14:paraId="64C41E6D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788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4FE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2 (60.7 - 75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485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6 (81.6 - 87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66F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2C28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C848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4 (74.7 - 83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4718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1 (77.1 - 82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41D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3 (73.1 - 79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9D52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A32161" w:rsidRPr="00454E81" w14:paraId="15BCDB94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017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373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7 (69.0 - 76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4E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9 (84.4 - 90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2D4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CAF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6A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8 (67.4 - 81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25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2 (79.9 - 86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1D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0 (72.0 - 81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796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2</w:t>
            </w:r>
          </w:p>
        </w:tc>
      </w:tr>
      <w:tr w:rsidR="00A32161" w:rsidRPr="00454E81" w14:paraId="636194D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085F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66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3 (51.6 - 57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67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5 (72.5 - 78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CB79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1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CDC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31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1 (46.0 - 62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0B1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8 (67.0 - 72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68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5 (59.6 - 65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FFCC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4</w:t>
            </w:r>
          </w:p>
        </w:tc>
      </w:tr>
      <w:tr w:rsidR="00A32161" w:rsidRPr="00454E81" w14:paraId="7518AB60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7020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664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5 (51.0 - 57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36F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4 (73.9 - 80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97B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2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32F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BA2A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4 (55.1 - 6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AD81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3 (59.5 - 68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025B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0.0 (65.8 - 73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3F55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5</w:t>
            </w:r>
          </w:p>
        </w:tc>
      </w:tr>
      <w:tr w:rsidR="00A32161" w:rsidRPr="00454E81" w14:paraId="661EDF6F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383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48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0 (84.8 - 87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6C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5 (92.1 - 94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FB45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65F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A8F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5 (84.1 - 8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82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0.0 (88.5 - 91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754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1 (83.4 - 90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87F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6</w:t>
            </w:r>
          </w:p>
        </w:tc>
      </w:tr>
      <w:tr w:rsidR="00A32161" w:rsidRPr="00454E81" w14:paraId="47A4F9F6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E997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328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8 (63.5 - 70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96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7 (69.1 - 77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E7E9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B509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22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7 (63.5 - 75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73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3 (67.1 - 75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FA1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4 (63.9 - 72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184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</w:tr>
      <w:tr w:rsidR="00A32161" w:rsidRPr="00454E81" w14:paraId="0AE6092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61A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E9D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6 (74.0 - 79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4F18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0 (85.1 - 90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1F0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F7F2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4D9A5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2 (80.0 - 89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6C4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9 (79.9 - 85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365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2 (77.3 - 82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8A6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</w:tr>
      <w:tr w:rsidR="00A32161" w:rsidRPr="00454E81" w14:paraId="2641F03B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CFE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5C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6 (91.5 - 93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0C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5.9 (94.6 - 96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14C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19EB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2AC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9 (92.0 - 9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F6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9 (93.9 - 95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74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0 (89.4 - 94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E3A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</w:tr>
      <w:tr w:rsidR="00A32161" w:rsidRPr="00454E81" w14:paraId="6F5C9C74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9D73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DD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7.9 (97.0 - 98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AD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8.9 (97.8 - 99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D56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A87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4F3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7.2 (94.5 - 98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A39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8.8 (98.0 - 99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95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7.8 (96.3 - 98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07B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6</w:t>
            </w:r>
          </w:p>
        </w:tc>
      </w:tr>
      <w:tr w:rsidR="00A32161" w:rsidRPr="00454E81" w14:paraId="655959F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AF8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47DDA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7.9 (34.7 - 41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055C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6 (47.4 - 55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64B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28D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7F7A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7 (37.2 - 46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387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6 (39.5 - 47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E18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6 (39.6 - 49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60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1</w:t>
            </w:r>
          </w:p>
        </w:tc>
      </w:tr>
      <w:tr w:rsidR="00A32161" w:rsidRPr="00454E81" w14:paraId="5E313C18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6F1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E4E1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7 (62.2 - 69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7DE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6 (60.2 - 68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9E7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06C4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5FF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0 (59.7 - 68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C8F5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1 (64.5 - 73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4A6F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0 (56.4 - 67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65D2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</w:tr>
      <w:tr w:rsidR="00A32161" w:rsidRPr="00454E81" w14:paraId="11733D8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60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8BA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8 (76.9 - 82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8D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0 (82.5 - 87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E87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9AFA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63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1 (66.1 - 77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7E9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9 (81.3 - 86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E5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6 (82.7 - 88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52C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5</w:t>
            </w:r>
          </w:p>
        </w:tc>
      </w:tr>
      <w:tr w:rsidR="00A32161" w:rsidRPr="00454E81" w14:paraId="1008677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B8A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0F2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7 (92.4 - 94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43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6.1 (94.8 - 97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91A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AC9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BF7C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6 (85.1 - 91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40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5.0 (93.6 - 96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97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6.2 (94.9 - 97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8D88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6</w:t>
            </w:r>
          </w:p>
        </w:tc>
      </w:tr>
      <w:tr w:rsidR="00A32161" w:rsidRPr="00454E81" w14:paraId="7ABBC872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572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797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6 (79.4 - 83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6B7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1.9 (89.8 - 93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3489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B85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EC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5 (71.5 - 82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DAA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8 (85.6 - 89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7E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6 (84.2 - 88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B35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1</w:t>
            </w:r>
          </w:p>
        </w:tc>
      </w:tr>
      <w:tr w:rsidR="00A32161" w:rsidRPr="00454E81" w14:paraId="090962B6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A8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8C9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7 (77.1 - 82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84EA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0 (83.0 - 88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D70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C0D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AC0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1 (66.9 - 83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84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3 (79.0 - 83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C1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9 (79.2 - 87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CDEB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8</w:t>
            </w:r>
          </w:p>
        </w:tc>
      </w:tr>
      <w:tr w:rsidR="00A32161" w:rsidRPr="00454E81" w14:paraId="0D1330A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8B3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0E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7 (82.3 - 86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537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6 (77.0 - 85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FC6D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CBC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F33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8 (57.7 - 78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E0C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7 (84.0 - 89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897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2 (78.5 - 85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F4DA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4</w:t>
            </w:r>
          </w:p>
        </w:tc>
      </w:tr>
      <w:tr w:rsidR="00A32161" w:rsidRPr="00454E81" w14:paraId="0F01DA4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2BA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1C8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7 (82.7 - 86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3A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9 (92.3 - 95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3A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A6D4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5F6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6 (83.5 - 90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38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1.4 (89.9 - 92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8F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1 (80.8 - 86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171A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</w:tr>
      <w:tr w:rsidR="00A32161" w:rsidRPr="00454E81" w14:paraId="7183C09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EA72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FEB40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0 (64.3 - 79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DEB0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3 (76.8 - 85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E4E0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323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1F2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0.5 (61.9 - 79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72D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6 (72.1 - 83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621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3 (72.1 - 82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236F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8</w:t>
            </w:r>
          </w:p>
        </w:tc>
      </w:tr>
      <w:tr w:rsidR="00A32161" w:rsidRPr="00454E81" w14:paraId="73317FF4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7FCA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8C51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0 (67.8 - 88.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2E201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8 (82.3 - 91.2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912BA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8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43983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32DF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5 (69.4 - 87.7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A6BF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6 (77.1 - 90.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0C275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3 (73.9 - 88.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4E697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8</w:t>
            </w:r>
          </w:p>
        </w:tc>
      </w:tr>
    </w:tbl>
    <w:p w14:paraId="45BBD0E8" w14:textId="7DB00E41" w:rsidR="00A32161" w:rsidRDefault="00454E81" w:rsidP="00A32161">
      <w:pPr>
        <w:rPr>
          <w:rFonts w:cstheme="minorHAnsi"/>
        </w:rPr>
      </w:pPr>
      <w:r>
        <w:rPr>
          <w:rFonts w:eastAsia="Calibri"/>
          <w:kern w:val="2"/>
          <w14:ligatures w14:val="standardContextual"/>
        </w:rPr>
        <w:t>Note. *</w:t>
      </w:r>
      <w:r w:rsidRPr="00A32161">
        <w:rPr>
          <w:rFonts w:eastAsia="Calibri"/>
          <w:kern w:val="2"/>
          <w14:ligatures w14:val="standardContextual"/>
        </w:rPr>
        <w:t>Using WHO 2020 guidelines on physical activity of at least 75min/week of vigorous physical activity or 150min/week of the combination of moderate and vigorous physical activity.</w:t>
      </w:r>
    </w:p>
    <w:p w14:paraId="5472993C" w14:textId="77777777" w:rsidR="00454E81" w:rsidRDefault="00454E81" w:rsidP="00A32161">
      <w:pPr>
        <w:rPr>
          <w:rFonts w:cstheme="minorHAnsi"/>
        </w:rPr>
      </w:pPr>
    </w:p>
    <w:p w14:paraId="30AD3ACF" w14:textId="77777777" w:rsidR="00454E81" w:rsidRDefault="00454E81" w:rsidP="00A32161">
      <w:pPr>
        <w:rPr>
          <w:rFonts w:cstheme="minorHAnsi"/>
        </w:rPr>
      </w:pPr>
    </w:p>
    <w:p w14:paraId="2F8E3C67" w14:textId="4989655D" w:rsidR="00454E81" w:rsidRDefault="00454E81" w:rsidP="00A32161">
      <w:pPr>
        <w:rPr>
          <w:rFonts w:cstheme="minorHAnsi"/>
        </w:rPr>
      </w:pPr>
    </w:p>
    <w:p w14:paraId="37026B44" w14:textId="72D9D84E" w:rsidR="007F72B8" w:rsidRDefault="007F72B8" w:rsidP="00A32161">
      <w:pPr>
        <w:rPr>
          <w:rFonts w:cstheme="minorHAnsi"/>
        </w:rPr>
      </w:pPr>
    </w:p>
    <w:p w14:paraId="2A4C28EA" w14:textId="46CA6728" w:rsidR="007F72B8" w:rsidRDefault="007F72B8" w:rsidP="00A32161">
      <w:pPr>
        <w:rPr>
          <w:rFonts w:cstheme="minorHAnsi"/>
        </w:rPr>
      </w:pPr>
    </w:p>
    <w:p w14:paraId="5DE454AD" w14:textId="1B916750" w:rsidR="007F72B8" w:rsidRDefault="007F72B8" w:rsidP="00A32161">
      <w:pPr>
        <w:rPr>
          <w:rFonts w:cstheme="minorHAnsi"/>
        </w:rPr>
      </w:pPr>
    </w:p>
    <w:p w14:paraId="34352235" w14:textId="77777777" w:rsidR="007F72B8" w:rsidRDefault="007F72B8" w:rsidP="00A32161">
      <w:pPr>
        <w:rPr>
          <w:rFonts w:cstheme="minorHAnsi"/>
        </w:rPr>
      </w:pPr>
    </w:p>
    <w:p w14:paraId="1E8AE707" w14:textId="77777777" w:rsidR="00454E81" w:rsidRDefault="00454E81" w:rsidP="00A32161">
      <w:pPr>
        <w:rPr>
          <w:rFonts w:cstheme="minorHAnsi"/>
        </w:rPr>
      </w:pPr>
    </w:p>
    <w:p w14:paraId="10ABC8A5" w14:textId="77777777" w:rsidR="00454E81" w:rsidRPr="00454E81" w:rsidRDefault="00454E81" w:rsidP="00A32161">
      <w:pPr>
        <w:rPr>
          <w:rFonts w:cstheme="minorHAnsi"/>
        </w:rPr>
      </w:pPr>
    </w:p>
    <w:p w14:paraId="142E23B7" w14:textId="61720BA5" w:rsidR="00A32161" w:rsidRPr="00454E81" w:rsidRDefault="00A32161" w:rsidP="00A3216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3</w:t>
      </w:r>
      <w:r w:rsidRPr="00454E81">
        <w:rPr>
          <w:rFonts w:cstheme="minorHAnsi"/>
        </w:rPr>
        <w:t xml:space="preserve">. </w:t>
      </w:r>
      <w:bookmarkStart w:id="2" w:name="_Hlk171350824"/>
      <w:r w:rsidRPr="00454E81">
        <w:rPr>
          <w:rFonts w:cstheme="minorHAnsi"/>
        </w:rPr>
        <w:t>Prevalence of some leisure-time physical activity (≥1min/week).</w:t>
      </w:r>
      <w:bookmarkEnd w:id="2"/>
    </w:p>
    <w:tbl>
      <w:tblPr>
        <w:tblW w:w="5055" w:type="pct"/>
        <w:tblInd w:w="-142" w:type="dxa"/>
        <w:tblLook w:val="04A0" w:firstRow="1" w:lastRow="0" w:firstColumn="1" w:lastColumn="0" w:noHBand="0" w:noVBand="1"/>
      </w:tblPr>
      <w:tblGrid>
        <w:gridCol w:w="2943"/>
        <w:gridCol w:w="1651"/>
        <w:gridCol w:w="1617"/>
        <w:gridCol w:w="645"/>
        <w:gridCol w:w="280"/>
        <w:gridCol w:w="1517"/>
        <w:gridCol w:w="1947"/>
        <w:gridCol w:w="1861"/>
        <w:gridCol w:w="642"/>
      </w:tblGrid>
      <w:tr w:rsidR="00A32161" w:rsidRPr="00454E81" w14:paraId="1FCC4551" w14:textId="77777777" w:rsidTr="005A731D">
        <w:trPr>
          <w:trHeight w:val="300"/>
        </w:trPr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CE74A" w14:textId="77777777" w:rsidR="00A32161" w:rsidRPr="00454E81" w:rsidRDefault="00A3216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1EA7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ED6068" w14:textId="77777777" w:rsidR="00A32161" w:rsidRPr="00454E81" w:rsidRDefault="00A3216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822AA" w14:textId="77777777" w:rsidR="00A32161" w:rsidRPr="00454E81" w:rsidRDefault="00A3216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6A6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ducation</w:t>
            </w:r>
          </w:p>
        </w:tc>
      </w:tr>
      <w:tr w:rsidR="00454E81" w:rsidRPr="00454E81" w14:paraId="2D112E66" w14:textId="77777777" w:rsidTr="005A731D">
        <w:trPr>
          <w:trHeight w:val="600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C08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D83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Women</w:t>
            </w:r>
          </w:p>
          <w:p w14:paraId="2C3B9F6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5F81F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en</w:t>
            </w:r>
          </w:p>
          <w:p w14:paraId="1909E67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BB8E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ap</w:t>
            </w:r>
          </w:p>
          <w:p w14:paraId="275237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p.p.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587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C35C1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No education</w:t>
            </w:r>
          </w:p>
          <w:p w14:paraId="4BB20D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6BB0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Less than high school</w:t>
            </w:r>
          </w:p>
          <w:p w14:paraId="65315E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C4FC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High school or more</w:t>
            </w:r>
          </w:p>
          <w:p w14:paraId="378D2C8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324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ap</w:t>
            </w:r>
          </w:p>
          <w:p w14:paraId="33C5245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p.p.</w:t>
            </w:r>
          </w:p>
        </w:tc>
      </w:tr>
      <w:tr w:rsidR="00454E81" w:rsidRPr="00454E81" w14:paraId="36C8315D" w14:textId="77777777" w:rsidTr="005A731D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DC963" w14:textId="77777777" w:rsidR="00A32161" w:rsidRPr="00454E81" w:rsidRDefault="00A32161" w:rsidP="00846E0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untry (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95A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4A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F86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876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E4BA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9E31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8FE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2DA9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54E81" w:rsidRPr="00454E81" w14:paraId="4A690213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A8F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CD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4 (0.2 - 0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759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2 (1.6 - 3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251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8C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4DA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 (0.1 - 0.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AB0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2 (0.7 - 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38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5 (2.3 - 5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6D4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.3</w:t>
            </w:r>
          </w:p>
        </w:tc>
      </w:tr>
      <w:tr w:rsidR="00454E81" w:rsidRPr="00454E81" w14:paraId="243F7247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6B8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1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88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9 (5.1 - 6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95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4.4 (22.7 - 26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C81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111E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FA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3 (0.8 - 2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04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2.6 (11.2 - 14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033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0.7 (19.0 - 22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293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9.4</w:t>
            </w:r>
          </w:p>
        </w:tc>
      </w:tr>
      <w:tr w:rsidR="00454E81" w:rsidRPr="00454E81" w14:paraId="14856972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DCEB" w14:textId="61701CC9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 w:rsidR="00AC16D3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F6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1 (3.5 - 4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DEB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2.6 (11.5 - 13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884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4A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DE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4 (3.8 - 5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5AD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3 (8.9 - 1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E3E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5.4 (22.4 - 28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9B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1.0</w:t>
            </w:r>
          </w:p>
        </w:tc>
      </w:tr>
      <w:tr w:rsidR="00454E81" w:rsidRPr="00454E81" w14:paraId="568D11E5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AEE57" w14:textId="250D3C9D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 w:rsidR="00AC16D3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654B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9 (3.0 - 5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24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2 (14.9 - 19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3E24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C4E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32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9 (2.1 - 4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04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9 (8.7 - 13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1AB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4 (22.3 - 3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7037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3.5</w:t>
            </w:r>
          </w:p>
        </w:tc>
      </w:tr>
      <w:tr w:rsidR="00454E81" w:rsidRPr="00454E81" w14:paraId="371F255C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46F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F45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0 (5.0 - 7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373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7 (19.9 - 25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982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772E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EC8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3 (2.3 - 7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68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9 (5.2 - 8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34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3.0 (20.6 - 2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4CC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7</w:t>
            </w:r>
          </w:p>
        </w:tc>
      </w:tr>
      <w:tr w:rsidR="00454E81" w:rsidRPr="00454E81" w14:paraId="23A873E4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04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1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FAA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4.1 (12.1 - 16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B7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8.3 (34.3 - 42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F6F2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780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14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9 (7.7 - 17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D2F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4.6 (21.1 - 2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74C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2.3 (28.5 - 36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5988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0.4</w:t>
            </w:r>
          </w:p>
        </w:tc>
      </w:tr>
      <w:tr w:rsidR="00454E81" w:rsidRPr="00454E81" w14:paraId="143B5B3A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2C2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C0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7 (3.0 - 7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6A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3.2 (27.5 - 39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2F4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108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5AD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8 (2.1 - 10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C8C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9 (7.8 - 1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E4F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3.3 (26.6 - 4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8D4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8.5</w:t>
            </w:r>
          </w:p>
        </w:tc>
      </w:tr>
      <w:tr w:rsidR="00454E81" w:rsidRPr="00454E81" w14:paraId="2036BB15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7808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2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9DD2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3.8 (12 - 15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30E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3.6 (40.3 - 4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106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9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882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D44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8 (2.5 - 9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755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4 (15.1 - 2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07D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7.1 (34.2 - 4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F91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2.3</w:t>
            </w:r>
          </w:p>
        </w:tc>
      </w:tr>
      <w:tr w:rsidR="00454E81" w:rsidRPr="00454E81" w14:paraId="39D9C10B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3C9A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0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E2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- 1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48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9 (4.3 - 8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BB04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5B56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4F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- 2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19E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4 (1.3 - 4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8D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8 (4.0 – 8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B459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5.0</w:t>
            </w:r>
          </w:p>
        </w:tc>
      </w:tr>
      <w:tr w:rsidR="00454E81" w:rsidRPr="00454E81" w14:paraId="045EAD28" w14:textId="77777777" w:rsidTr="005A731D">
        <w:trPr>
          <w:trHeight w:val="7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FA14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1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3EC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9 (0.6 - 1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8E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0 (3.1 - 5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BF42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44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00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5 (0.3 - 0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BE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3 (0.9 - 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5E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4 (3.9 - 7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C4C7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4.9</w:t>
            </w:r>
          </w:p>
        </w:tc>
      </w:tr>
      <w:tr w:rsidR="00454E81" w:rsidRPr="00454E81" w14:paraId="1168E8AB" w14:textId="77777777" w:rsidTr="005A731D">
        <w:trPr>
          <w:trHeight w:val="7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79E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swatini (20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3AE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3.1 (10.9 - 15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DC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5.5 (21.3 - 30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14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C9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873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3.9 (9.9 - 19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18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9 (12.7 - 19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EF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3.2 (19.3 - 27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0A9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9.3</w:t>
            </w:r>
          </w:p>
        </w:tc>
      </w:tr>
      <w:tr w:rsidR="00454E81" w:rsidRPr="00454E81" w14:paraId="133C9D2D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29E0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swatini (201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0A1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1 (12.6 – 18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4E98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6.1 (41.7 - 50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EDF8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9DA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03E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2 (4.9 - 13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7E3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8 (19.6 - 26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5C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6.6 (32.7 - 40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9D7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8.4</w:t>
            </w:r>
          </w:p>
        </w:tc>
      </w:tr>
      <w:tr w:rsidR="00454E81" w:rsidRPr="00454E81" w14:paraId="0FD8F91B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67C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3F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4 (14 - 16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09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6 (28.0 - 33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1BDC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A4D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5D8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6 (7.7 - 1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79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0 (20.2 - 23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E04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2.4 (38 - 46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FDE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2.8</w:t>
            </w:r>
          </w:p>
        </w:tc>
      </w:tr>
      <w:tr w:rsidR="00454E81" w:rsidRPr="00454E81" w14:paraId="56C35485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938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3E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4.5 (21.2 - 2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E6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5.5 (38.7 - 52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5C4F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3001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641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7 (5.5 - 13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BC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2.0 (27.9 - 36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D8D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0.8 (41.6 - 59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C34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42.1</w:t>
            </w:r>
          </w:p>
        </w:tc>
      </w:tr>
      <w:tr w:rsidR="00454E81" w:rsidRPr="00454E81" w14:paraId="00F0B021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E4A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8E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7 (1.0 - 2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D8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4 (5.4 - 9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AA4F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461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B64A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1 (0.5 - 2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035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5 (2.3 - 5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48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8 (5.5 - 11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727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6.7</w:t>
            </w:r>
          </w:p>
        </w:tc>
      </w:tr>
      <w:tr w:rsidR="00454E81" w:rsidRPr="00454E81" w14:paraId="546D05F6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96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A6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0 (0.0 - 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86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– 2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72CD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0D67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FF48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 (0.0 - 1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0D4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7 (0.2 - 2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B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0 (0.0 - 0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092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454E81" w:rsidRPr="00454E81" w14:paraId="4F90169A" w14:textId="77777777" w:rsidTr="005A731D">
        <w:trPr>
          <w:trHeight w:val="7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A846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91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6 (4.2 - 7.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87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8.4 (25.4 - 31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9322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657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F6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6 (1.9 - 6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D4C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3.6 (11.1 - 16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EE7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6 (23.4 - 30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36E6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3.0</w:t>
            </w:r>
          </w:p>
        </w:tc>
      </w:tr>
      <w:tr w:rsidR="00454E81" w:rsidRPr="00454E81" w14:paraId="4B17FE6E" w14:textId="77777777" w:rsidTr="005A731D">
        <w:trPr>
          <w:trHeight w:val="7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FE4F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BB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5 (8.0 - 11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6EA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9.1 (35.8 - 42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C5C1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1E3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11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6 (4.0 - 10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10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3.1 (10.9 - 15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13E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7.4 (34.2 - 4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AF65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0.8</w:t>
            </w:r>
          </w:p>
        </w:tc>
      </w:tr>
      <w:tr w:rsidR="00454E81" w:rsidRPr="00454E81" w14:paraId="3E09F200" w14:textId="77777777" w:rsidTr="005A731D">
        <w:trPr>
          <w:trHeight w:val="7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891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Sao Tome and Principe (20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F6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1 (7.7 - 10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FC4F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8 (27.9 - 34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4FC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DCAA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A43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4 (7.0 - 1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9E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4.2 (12.1 - 16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020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4 (23.6 - 29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6A08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6.0</w:t>
            </w:r>
          </w:p>
        </w:tc>
      </w:tr>
      <w:tr w:rsidR="00454E81" w:rsidRPr="00454E81" w14:paraId="798E4D63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CD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Sao Tome and Principe (201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D03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1 (9.2 - 13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FDB0" w14:textId="314B2505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="002824AB"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36.2 - 43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720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341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04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2 (1.0 - 9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3C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2 (15.2 - 1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E4B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3.0 (28.4 - 38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63F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9.8</w:t>
            </w:r>
          </w:p>
        </w:tc>
      </w:tr>
      <w:tr w:rsidR="00454E81" w:rsidRPr="00454E81" w14:paraId="3436492C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BCAE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9D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9.2 (16.8 - 21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20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7.7 (32.6 - 43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1D7A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B6A2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1C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5 (2.7 - 14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F07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0.4 (17.6 - 23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70A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1.9 (27.9 - 3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785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5.4</w:t>
            </w:r>
          </w:p>
        </w:tc>
      </w:tr>
      <w:tr w:rsidR="00454E81" w:rsidRPr="00454E81" w14:paraId="778DFBFB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1DC1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9C7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7 (10.1 - 13.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749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0 (27.0 - 33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90D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15F3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1C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 (3.1 - 11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E9B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8.7 (16.7 - 20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64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9.1 (25.1 - 33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914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3.1</w:t>
            </w:r>
          </w:p>
        </w:tc>
      </w:tr>
      <w:tr w:rsidR="00454E81" w:rsidRPr="00454E81" w14:paraId="415732D8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8B130" w14:textId="77777777" w:rsidR="00A32161" w:rsidRPr="00454E81" w:rsidRDefault="00A32161" w:rsidP="00846E0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 wave 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2529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2 (2.7-11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6F74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1.4 (16.9-25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9D81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35D5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FD5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2 (2.1-8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A96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0 (5.7 - 16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5DA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7 (15.8 - 29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DCDA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7.5</w:t>
            </w:r>
          </w:p>
        </w:tc>
      </w:tr>
      <w:tr w:rsidR="00454E81" w:rsidRPr="00454E81" w14:paraId="266A5044" w14:textId="77777777" w:rsidTr="005A731D">
        <w:trPr>
          <w:trHeight w:val="80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4664A1" w14:textId="77777777" w:rsidR="00A32161" w:rsidRPr="00454E81" w:rsidRDefault="00A32161" w:rsidP="00846E0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 wave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8F5E5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1 (7.3-14.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23E28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9.9 (22.8-37.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B5956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326EA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CB16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9 (3.8-6.0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2116D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6 (9.5 - 21.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756F5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9 (22.5 - 39.2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3E7D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6.0</w:t>
            </w:r>
          </w:p>
        </w:tc>
      </w:tr>
    </w:tbl>
    <w:p w14:paraId="579618AB" w14:textId="77777777" w:rsidR="00A32161" w:rsidRPr="00454E81" w:rsidRDefault="00A32161" w:rsidP="00A32161">
      <w:pPr>
        <w:rPr>
          <w:rFonts w:cstheme="minorHAnsi"/>
        </w:rPr>
      </w:pPr>
      <w:r w:rsidRPr="00454E81">
        <w:rPr>
          <w:rFonts w:cstheme="minorHAnsi"/>
        </w:rPr>
        <w:br w:type="page"/>
      </w:r>
    </w:p>
    <w:p w14:paraId="343D3B67" w14:textId="1B33DC00" w:rsidR="00A32161" w:rsidRPr="00454E81" w:rsidRDefault="00A32161" w:rsidP="00A3216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4</w:t>
      </w:r>
      <w:r w:rsidRPr="00454E81">
        <w:rPr>
          <w:rFonts w:cstheme="minorHAnsi"/>
        </w:rPr>
        <w:t>. Prevalence of leisure-time physical activity (≥150min/week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9"/>
        <w:gridCol w:w="1619"/>
        <w:gridCol w:w="1619"/>
        <w:gridCol w:w="639"/>
        <w:gridCol w:w="266"/>
        <w:gridCol w:w="1450"/>
        <w:gridCol w:w="1981"/>
        <w:gridCol w:w="1891"/>
        <w:gridCol w:w="636"/>
      </w:tblGrid>
      <w:tr w:rsidR="00A32161" w:rsidRPr="00454E81" w14:paraId="0F6C3CAE" w14:textId="77777777" w:rsidTr="00846E0D">
        <w:trPr>
          <w:trHeight w:val="300"/>
        </w:trPr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ABBF" w14:textId="77777777" w:rsidR="00A32161" w:rsidRPr="00454E81" w:rsidRDefault="00A32161" w:rsidP="00846E0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583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8DE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E13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CCC0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ducation</w:t>
            </w:r>
          </w:p>
        </w:tc>
      </w:tr>
      <w:tr w:rsidR="00454E81" w:rsidRPr="00454E81" w14:paraId="25D88932" w14:textId="77777777" w:rsidTr="00846E0D">
        <w:trPr>
          <w:trHeight w:val="600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6096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094C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Women</w:t>
            </w:r>
          </w:p>
          <w:p w14:paraId="19D795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633C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en</w:t>
            </w:r>
          </w:p>
          <w:p w14:paraId="7D7D8D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B54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ap</w:t>
            </w:r>
          </w:p>
          <w:p w14:paraId="31A0000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p.p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CCAC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C18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No education</w:t>
            </w:r>
          </w:p>
          <w:p w14:paraId="2CFF2DA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77C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Less than high school</w:t>
            </w:r>
          </w:p>
          <w:p w14:paraId="6CAE8F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2FC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High school or more</w:t>
            </w:r>
          </w:p>
          <w:p w14:paraId="109B1F4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% (95%CI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B7F7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gap</w:t>
            </w:r>
          </w:p>
          <w:p w14:paraId="162509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p.p.</w:t>
            </w:r>
          </w:p>
        </w:tc>
      </w:tr>
      <w:tr w:rsidR="00454E81" w:rsidRPr="00454E81" w14:paraId="65DA14A5" w14:textId="77777777" w:rsidTr="00846E0D">
        <w:trPr>
          <w:trHeight w:val="6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FE5B" w14:textId="77777777" w:rsidR="00A32161" w:rsidRPr="00454E81" w:rsidRDefault="00A32161" w:rsidP="00846E0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untry (year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1D5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8E2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451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B7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0F6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9858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4DA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C76E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4E81" w:rsidRPr="00454E81" w14:paraId="7079C588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6E10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0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E56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3 (0.1 - 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265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7 (1.1 - 2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F989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CDF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B5A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 (0.1 - 0.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BF8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9 (0.5 - 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D3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5 (1.5 - 4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A6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.3</w:t>
            </w:r>
          </w:p>
        </w:tc>
      </w:tr>
      <w:tr w:rsidR="00454E81" w:rsidRPr="00454E81" w14:paraId="513F7F30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BD58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Algeria (20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CE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7 (3.1 - 4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97A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6.7 (15.2 - 18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3B3D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809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18F1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0 (0.5 - 1.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807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1 (6.9 - 9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E23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4.3 (12.9 - 15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15B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.3</w:t>
            </w:r>
          </w:p>
        </w:tc>
      </w:tr>
      <w:tr w:rsidR="00454E81" w:rsidRPr="00454E81" w14:paraId="368F5887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F3F37" w14:textId="07DB149A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 w:rsidR="00AC16D3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CE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7 (3.1 - 4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C8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4 (7.5 - 9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468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C9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019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7 (3.2 - 4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E01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7 (5.6 - 8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8A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0 (14.4 - 19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4A5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.3</w:t>
            </w:r>
          </w:p>
        </w:tc>
      </w:tr>
      <w:tr w:rsidR="00454E81" w:rsidRPr="00454E81" w14:paraId="3A065142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41247" w14:textId="7AB208F2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eni</w:t>
            </w:r>
            <w:r w:rsidR="00AC16D3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454E81">
              <w:rPr>
                <w:rFonts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02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5 (1.8 - 3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4C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5 (9.7 - 13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E9A9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E53C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AB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3 (1.6 - 3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F5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8 (5.1 - 9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9C6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2 (13.9 - 21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8300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4.9</w:t>
            </w:r>
          </w:p>
        </w:tc>
      </w:tr>
      <w:tr w:rsidR="00454E81" w:rsidRPr="00454E81" w14:paraId="513324FC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821F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34D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5 (3.7 - 5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A8E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6 (15.1 - 20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F61D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F4A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A76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7 (1.9 - 7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C4B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6 (3.3 - 6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31D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8.2 (16.0 - 20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1CA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4.5</w:t>
            </w:r>
          </w:p>
        </w:tc>
      </w:tr>
      <w:tr w:rsidR="00454E81" w:rsidRPr="00454E81" w14:paraId="4A8C8FD2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EBB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Botswana (2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A3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5 (8.7 - 12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2B06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1 (26.3 - 34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5C4E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F53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DB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4 (5.6 - 15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5E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9.5 (16.2 - 23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17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4.4 (21.0 - 28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B8D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5.0</w:t>
            </w:r>
          </w:p>
        </w:tc>
      </w:tr>
      <w:tr w:rsidR="00454E81" w:rsidRPr="00454E81" w14:paraId="0C674C06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638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6A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9 (2.4 - 6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0B9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7 (21.2 - 33.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7A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2522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3CA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8 (2.1 - 10.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7D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0 (4.5 - 10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D9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9.4 (22.7 - 37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B0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4.6</w:t>
            </w:r>
          </w:p>
        </w:tc>
      </w:tr>
      <w:tr w:rsidR="00454E81" w:rsidRPr="00454E81" w14:paraId="2CDCE579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C2B5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abo Verde (202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918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4 (9.7 - 13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A0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5.4 (32.2 - 38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A4BE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E9B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F08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2 (2.0 - 8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10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2.9 (10.9 - 15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9EB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1.1 (28.3 - 34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EB32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6.9</w:t>
            </w:r>
          </w:p>
        </w:tc>
      </w:tr>
      <w:tr w:rsidR="00454E81" w:rsidRPr="00454E81" w14:paraId="24E22528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C0CC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0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F70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- 1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B5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0 (2.7 - 5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3B50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3BAB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A4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- 2.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A6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7 (0.8 - 3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D5FF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0 (2.6 - 6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7C51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.2</w:t>
            </w:r>
          </w:p>
        </w:tc>
      </w:tr>
      <w:tr w:rsidR="00454E81" w:rsidRPr="00454E81" w14:paraId="46121D98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842C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ritrea (2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9E9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7 (0.5 - 1.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E5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5 (2.7 - 4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A50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65C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4A64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4 (0.2 - 0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B34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2 (0.8 - 1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7BD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7 (3.3 - 6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D63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4.3</w:t>
            </w:r>
          </w:p>
        </w:tc>
      </w:tr>
      <w:tr w:rsidR="00454E81" w:rsidRPr="00454E81" w14:paraId="30FDC332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63A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swatini (2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575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9 (8.9 - 13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94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0.3 (16.5 - 24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C217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D8E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F9A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 (7.4 - 16.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1E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2.7 (9.9 - 16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CC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9.1 (15.5 - 23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4B5C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8.1</w:t>
            </w:r>
          </w:p>
        </w:tc>
      </w:tr>
      <w:tr w:rsidR="00454E81" w:rsidRPr="00454E81" w14:paraId="49291A0E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628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Eswatini (20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6368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2.1 (9.7 - 1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61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8.1 (33.9 - 42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00C9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F35A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F2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8 (3.3 – 1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A1A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8.5 (15.6 - 21.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19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0.2 (26.4 - 34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AB1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4.4</w:t>
            </w:r>
          </w:p>
        </w:tc>
      </w:tr>
      <w:tr w:rsidR="00454E81" w:rsidRPr="00454E81" w14:paraId="15BB64D9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96B1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5F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7 (8.6 - 1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AEF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1.5 (19.3 - 23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0C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0B7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DE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7 (5.1 - 8.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E00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0 (13.5 - 16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456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8 (24.1 - 32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76AD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1.3</w:t>
            </w:r>
          </w:p>
        </w:tc>
      </w:tr>
      <w:tr w:rsidR="00454E81" w:rsidRPr="00454E81" w14:paraId="24CA546C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894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awi (2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970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2 (14.3 - 2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A4A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3.4 (26.6 - 4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6F6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4B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C98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8 (3.1 - 10.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3B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1.5 (18.1 - 25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183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0.8 (30.9 - 51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B892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35.0</w:t>
            </w:r>
          </w:p>
        </w:tc>
      </w:tr>
      <w:tr w:rsidR="00454E81" w:rsidRPr="00454E81" w14:paraId="1AFAA99B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57B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C2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.3 (0.7 - 2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DE5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0 (5.1 - 9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6503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22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CE1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9 (0.3 - 2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218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1 (2.0 - 4.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F11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3 (5.0 - 10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1FB8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6.4</w:t>
            </w:r>
          </w:p>
        </w:tc>
      </w:tr>
      <w:tr w:rsidR="00454E81" w:rsidRPr="00454E81" w14:paraId="0154C8F7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971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Mali (2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067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0 (0.0 – 0.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0D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8 (0.3 – 2.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2737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A4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CB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 (0.0 - 1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AC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7 (0.2 - 2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3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0 (0.0 - 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D132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454E81" w:rsidRPr="00454E81" w14:paraId="017D4636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E60A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E3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2 (3.1 - 5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55E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9.6 (17 - 22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8AF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5664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DE7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6 (1.2 - 5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A26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9.2 (7.3 - 1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DF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8.9 (16.2 - 22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9812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6.3</w:t>
            </w:r>
          </w:p>
        </w:tc>
      </w:tr>
      <w:tr w:rsidR="00454E81" w:rsidRPr="00454E81" w14:paraId="4D7045E8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B35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Central African Republic (20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A61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1 (5.8 - 8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A1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2 (23.2 - 29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9A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01D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C81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4.7 (2.7 - 8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CB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4 (6.6 - 1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21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6.0 (23.1 - 29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16A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1.3</w:t>
            </w:r>
          </w:p>
        </w:tc>
      </w:tr>
      <w:tr w:rsidR="00454E81" w:rsidRPr="00454E81" w14:paraId="2BB9A094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6C06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Sao Tome and Principe (2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0C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6.8 (5.6 - 8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7B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0.4 (17.9 - 23.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83E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16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38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 (4.3 - 11.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B5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0 (8.3 - 1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252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7.9 (15.4 - 20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B6A4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0.9</w:t>
            </w:r>
          </w:p>
        </w:tc>
      </w:tr>
      <w:tr w:rsidR="00454E81" w:rsidRPr="00454E81" w14:paraId="6731BB9F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225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Sao Tome and Principe (20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5A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5 (6.1 - 9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BD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4.5 (21.3 - 27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644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0F90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EA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.2 (0.5 - 9.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128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0.5 (9 - 12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5F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7 (18.8 - 27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103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20.5</w:t>
            </w:r>
          </w:p>
        </w:tc>
      </w:tr>
      <w:tr w:rsidR="00454E81" w:rsidRPr="00454E81" w14:paraId="0D78E743" w14:textId="77777777" w:rsidTr="00846E0D">
        <w:trPr>
          <w:trHeight w:val="300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B8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009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4.8 (12.6 - 17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F8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7.0 (22.5 - 32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737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261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7C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9 (1.3 - 11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3D7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6.0 (13.5 - 18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CD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3.0 (19.4 - 26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55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9.1</w:t>
            </w:r>
          </w:p>
        </w:tc>
      </w:tr>
      <w:tr w:rsidR="00454E81" w:rsidRPr="00454E81" w14:paraId="1BF84EB5" w14:textId="77777777" w:rsidTr="00846E0D">
        <w:trPr>
          <w:trHeight w:val="70"/>
        </w:trPr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4C9B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Zambia (2017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A2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2 (7.0 - 9.8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5B9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3.2 (20.3 - 26.3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99B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48EB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AC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4 (1.5 - 7.5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209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4.4 (12.5 - 16.5)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B69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1.4 (17.9 - 25.4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E09D1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8.0</w:t>
            </w:r>
          </w:p>
        </w:tc>
      </w:tr>
      <w:tr w:rsidR="00454E81" w:rsidRPr="00454E81" w14:paraId="351F2C73" w14:textId="77777777" w:rsidTr="00846E0D">
        <w:trPr>
          <w:trHeight w:val="300"/>
        </w:trPr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F0422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 wave 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27C3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5.5 (2.8 - 8.1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7238C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5.7 (12.2 - 19.1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F975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14DA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187C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9 (1.8 - 6.0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6BF2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7.8 (4.2 - 11.5)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40B3C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6.8 (12.8 - 20.9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3E25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2.9</w:t>
            </w:r>
          </w:p>
        </w:tc>
      </w:tr>
      <w:tr w:rsidR="00454E81" w:rsidRPr="00454E81" w14:paraId="13C6AFAC" w14:textId="77777777" w:rsidTr="00846E0D">
        <w:trPr>
          <w:trHeight w:val="70"/>
        </w:trPr>
        <w:tc>
          <w:tcPr>
            <w:tcW w:w="110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F9066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 wave 2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767F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8.1 (5.5 - 10.7)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04FC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2.1 (16.8 - 27.5)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51055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46F1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A082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3.5 (2.8 - 4.3)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AFD9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11.1 (7.1 - 15.2)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3FE64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23.3 (16.5 - 30.1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71C6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54E81">
              <w:rPr>
                <w:rFonts w:cstheme="minorHAnsi"/>
                <w:color w:val="000000"/>
                <w:sz w:val="20"/>
                <w:szCs w:val="20"/>
              </w:rPr>
              <w:t>-19.8</w:t>
            </w:r>
          </w:p>
        </w:tc>
      </w:tr>
    </w:tbl>
    <w:p w14:paraId="484E04A5" w14:textId="77777777" w:rsidR="00A32161" w:rsidRPr="00454E81" w:rsidRDefault="00A32161" w:rsidP="00A32161">
      <w:pPr>
        <w:rPr>
          <w:rFonts w:cstheme="minorHAnsi"/>
          <w:b/>
          <w:bCs/>
          <w:sz w:val="20"/>
          <w:szCs w:val="20"/>
        </w:rPr>
      </w:pPr>
    </w:p>
    <w:p w14:paraId="36F70AA4" w14:textId="77777777" w:rsidR="00A32161" w:rsidRPr="00454E81" w:rsidRDefault="00A32161">
      <w:pPr>
        <w:rPr>
          <w:rFonts w:cstheme="minorHAnsi"/>
        </w:rPr>
      </w:pPr>
      <w:r w:rsidRPr="00454E81">
        <w:rPr>
          <w:rFonts w:cstheme="minorHAnsi"/>
        </w:rPr>
        <w:br w:type="page"/>
      </w:r>
    </w:p>
    <w:p w14:paraId="5E3324ED" w14:textId="0A955F73" w:rsidR="00A32161" w:rsidRPr="00454E81" w:rsidRDefault="00454E81" w:rsidP="00A3216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5</w:t>
      </w:r>
      <w:r w:rsidR="00A32161" w:rsidRPr="00454E81">
        <w:rPr>
          <w:rFonts w:cstheme="minorHAnsi"/>
        </w:rPr>
        <w:t>.</w:t>
      </w:r>
      <w:bookmarkStart w:id="3" w:name="_Hlk171350918"/>
      <w:r w:rsidR="00A32161" w:rsidRPr="00454E81">
        <w:rPr>
          <w:rFonts w:cstheme="minorHAnsi"/>
        </w:rPr>
        <w:t xml:space="preserve"> Prevalence of some transport physical activity (≥1min/week)</w:t>
      </w:r>
      <w:bookmarkEnd w:id="3"/>
      <w:r w:rsidR="00A32161" w:rsidRPr="00454E81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9"/>
        <w:gridCol w:w="1611"/>
        <w:gridCol w:w="1611"/>
        <w:gridCol w:w="626"/>
        <w:gridCol w:w="261"/>
        <w:gridCol w:w="1611"/>
        <w:gridCol w:w="1948"/>
        <w:gridCol w:w="1857"/>
        <w:gridCol w:w="626"/>
      </w:tblGrid>
      <w:tr w:rsidR="00A32161" w:rsidRPr="00454E81" w14:paraId="4BB22218" w14:textId="77777777" w:rsidTr="00846E0D">
        <w:trPr>
          <w:trHeight w:val="30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70BC" w14:textId="77777777" w:rsidR="00A32161" w:rsidRPr="00454E81" w:rsidRDefault="00A3216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DD7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19436" w14:textId="77777777" w:rsidR="00A32161" w:rsidRPr="00454E81" w:rsidRDefault="00A3216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FB1CA" w14:textId="77777777" w:rsidR="00A32161" w:rsidRPr="00454E81" w:rsidRDefault="00A3216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4418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</w:tr>
      <w:tr w:rsidR="00A32161" w:rsidRPr="00454E81" w14:paraId="15854CEE" w14:textId="77777777" w:rsidTr="00846E0D">
        <w:trPr>
          <w:trHeight w:val="60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2D4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04D2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Women% </w:t>
            </w:r>
          </w:p>
          <w:p w14:paraId="67DC0F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B09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en</w:t>
            </w:r>
          </w:p>
          <w:p w14:paraId="3F7911C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B9E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2CFC51E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EA4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106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No education</w:t>
            </w:r>
          </w:p>
          <w:p w14:paraId="534BBAA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566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Less than high school</w:t>
            </w:r>
          </w:p>
          <w:p w14:paraId="5067D29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6BF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High school or more</w:t>
            </w:r>
          </w:p>
          <w:p w14:paraId="2FF13B2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6461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586AD54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</w:tr>
      <w:tr w:rsidR="00A32161" w:rsidRPr="00454E81" w14:paraId="34E90A32" w14:textId="77777777" w:rsidTr="00454E81">
        <w:trPr>
          <w:trHeight w:val="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50028" w14:textId="77777777" w:rsidR="00A32161" w:rsidRPr="00454E81" w:rsidRDefault="00A32161" w:rsidP="00846E0D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untry (year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3D3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74F3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79E1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9BF4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B49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CBD8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CE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CF5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32161" w:rsidRPr="00454E81" w14:paraId="5C6DF65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8E3A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309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2.2 (30.4 - 34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51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5 (69.1 - 73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8893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9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280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0E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3 (34.1 - 38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DD9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0 (51.4 - 56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A26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4 (62.5 - 70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70EC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0.1</w:t>
            </w:r>
          </w:p>
        </w:tc>
      </w:tr>
      <w:tr w:rsidR="00A32161" w:rsidRPr="00454E81" w14:paraId="21623478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FC3C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FCF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5 (64.9 - 68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6E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8 (84.4 - 87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C3A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9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4D32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F6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1 (62.1 - 68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49C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4 (74.7 - 78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E0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6 (77.1 - 80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7F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5</w:t>
            </w:r>
          </w:p>
        </w:tc>
      </w:tr>
      <w:tr w:rsidR="00A32161" w:rsidRPr="00454E81" w14:paraId="3013C364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39AA3" w14:textId="1B0E242D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3E2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6 (92.6 - 94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16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8 (92.9 - 94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6CF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096B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9A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5 (93.8 - 95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B3E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2 (90.8 - 93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55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1 (89.9 - 93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AF3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</w:tr>
      <w:tr w:rsidR="00A32161" w:rsidRPr="00454E81" w14:paraId="48253275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B9100" w14:textId="088E9A5C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4C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2 (78.2 - 82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1BB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1 (79.0 - 83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C74A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4755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BE2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3 (79.2 - 83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00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5 (75.9 - 81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B38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2 (78.9 - 8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F44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9</w:t>
            </w:r>
          </w:p>
        </w:tc>
      </w:tr>
      <w:tr w:rsidR="00A32161" w:rsidRPr="00454E81" w14:paraId="627B8113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D818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F0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8 (77.8 - 81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25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2 (76.9 - 83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09C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225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DF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9 (66.4 - 78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269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6 (78.8 - 8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A93C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2 (78.8 - 83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3E4C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3</w:t>
            </w:r>
          </w:p>
        </w:tc>
      </w:tr>
      <w:tr w:rsidR="00A32161" w:rsidRPr="00454E81" w14:paraId="4367B91F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A24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3DC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2 (73.6 - 78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1DA0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2 (77.7 - 84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6DC6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1E6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1DC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3 (73.6 – 84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D7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7 (79.8 - 82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88F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4 (70.7 - 77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24F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</w:tr>
      <w:tr w:rsidR="00A32161" w:rsidRPr="00454E81" w14:paraId="5E333A39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B6C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96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1 (81.1 - 86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0B8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5 (83.9 - 90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D172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EAF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D21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0 (74.6 - 87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73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8 (87.1 - 92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D0A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1 (76.4 - 8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A9A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A32161" w:rsidRPr="00454E81" w14:paraId="59323D82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77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08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3 (64.8 - 69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5D7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1 (65.9 - 72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4DE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5C4A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3AA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3 (56.1 - 71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D5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0 (69.3 - 74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8F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1 (63.2 - 68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D2E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</w:tr>
      <w:tr w:rsidR="00A32161" w:rsidRPr="00454E81" w14:paraId="5C5B06C4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E7C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87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6 (72.6 - 78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EA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1 (84.2 - 89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C64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C4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283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8 (72.9 - 80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8EE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1 (76.0 - 83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6A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1 (81.7 - 87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C775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3</w:t>
            </w:r>
          </w:p>
        </w:tc>
      </w:tr>
      <w:tr w:rsidR="00A32161" w:rsidRPr="00454E81" w14:paraId="6A371FA7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F75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E8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8 (75.3 - 78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E3C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2 (81.1 - 85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E2F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4461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709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1 (73.3 - 7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67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1 (78.1 - 82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72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4 (79.4 - 86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7C1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3</w:t>
            </w:r>
          </w:p>
        </w:tc>
      </w:tr>
      <w:tr w:rsidR="00A32161" w:rsidRPr="00454E81" w14:paraId="3E475391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62F9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CF1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7 (61.3 - 68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00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0 (59.1 - 68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DEDC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80C3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604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9 (54.4 - 67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CF8C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8 (62.5 - 70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F5B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3 (58.6 - 67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B4E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4</w:t>
            </w:r>
          </w:p>
        </w:tc>
      </w:tr>
      <w:tr w:rsidR="00A32161" w:rsidRPr="00454E81" w14:paraId="2051A582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DA50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2F6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0.4 (67.5 - 73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245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1 (74.0 - 81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F085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1E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916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2 (62.3 - 7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69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0 (69.1 - 76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A64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1 (71.8 – 78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BC7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9</w:t>
            </w:r>
          </w:p>
        </w:tc>
      </w:tr>
      <w:tr w:rsidR="00A32161" w:rsidRPr="00454E81" w14:paraId="46E08DB6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7322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2E4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9 (77.3 - 80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16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0 (86.0 - 89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8B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59CE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205E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0 (78.2 - 83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D4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6 (82.0 - 85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343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2 (81.8 - 88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02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2</w:t>
            </w:r>
          </w:p>
        </w:tc>
      </w:tr>
      <w:tr w:rsidR="00A32161" w:rsidRPr="00454E81" w14:paraId="19A3DDC8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4B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583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1 (85.6 - 90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FE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1 (90.3 - 9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5B7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649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AAD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1 (77.4 - 87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2C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0 (89.9 - 93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24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7 (85.1 - 93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C0F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6</w:t>
            </w:r>
          </w:p>
        </w:tc>
      </w:tr>
      <w:tr w:rsidR="00A32161" w:rsidRPr="00454E81" w14:paraId="5EE53A17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00F3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3E0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3 (51.9 - 58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10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6 (60.5 - 68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29BD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0E1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D0E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3 (51.6 - 60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CE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6 (55.5 - 63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D8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0 (60.0 - 63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3007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7</w:t>
            </w:r>
          </w:p>
        </w:tc>
      </w:tr>
      <w:tr w:rsidR="00A32161" w:rsidRPr="00454E81" w14:paraId="4D5AD284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771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3AC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1 (72.9 – 79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84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2 (71.3 - 78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119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AE5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5C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4 (69.3 – 77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640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2 (72.9 - 81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86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0 (70.9 - 80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5CF9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6</w:t>
            </w:r>
          </w:p>
        </w:tc>
      </w:tr>
      <w:tr w:rsidR="00A32161" w:rsidRPr="00454E81" w14:paraId="01D63ADA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DDE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D4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7 (81.0 - 86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F08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4 (85.0 - 89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79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1D9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FA4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2 (71.3 - 82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1228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4 (84.0 - 88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33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5 (85.9 - 90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D467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3</w:t>
            </w:r>
          </w:p>
        </w:tc>
      </w:tr>
      <w:tr w:rsidR="00A32161" w:rsidRPr="00454E81" w14:paraId="3038AD72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60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24D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0 (90.6 - 93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433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5 (90.6 - 94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ABA3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7B7A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BD4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9 (84.0 - 90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7B6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0 (91.2 - 94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CAE0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6 (90.8 - 94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D53E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7</w:t>
            </w:r>
          </w:p>
        </w:tc>
      </w:tr>
      <w:tr w:rsidR="00A32161" w:rsidRPr="00454E81" w14:paraId="1F74F685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2B0C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7F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2 (70.7 - 75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4D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1 (77.3 - 82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DD6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4A05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27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4 (67.3 - 78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E02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0 (76.5 - 81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8D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8 (70.8 - 76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6DF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4</w:t>
            </w:r>
          </w:p>
        </w:tc>
      </w:tr>
      <w:tr w:rsidR="00A32161" w:rsidRPr="00454E81" w14:paraId="448ABD1D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20D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885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3 (54.2 - 60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31E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1 (57.2 - 64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1184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4B1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74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2 (37.6 - 57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8F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5 (56.6 - 62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71D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9 (52.4 - 63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4C15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7</w:t>
            </w:r>
          </w:p>
        </w:tc>
      </w:tr>
      <w:tr w:rsidR="00A32161" w:rsidRPr="00454E81" w14:paraId="5E895B6C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5E1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78F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1.9 (90.0 - 93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96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3.3 (90.0 - 95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351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04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FB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8 (71.6 - 88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014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4 (92.5 - 95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300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0.7 (87.7 - 93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7371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9</w:t>
            </w:r>
          </w:p>
        </w:tc>
      </w:tr>
      <w:tr w:rsidR="00A32161" w:rsidRPr="00454E81" w14:paraId="15C416E9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537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0B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0 (78.8 - 83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46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6 (87.4 - 91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FB22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2271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25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7 (71.9 - 82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3DA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2 (85.5 - 88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687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9 (78.3 - 8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447D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2</w:t>
            </w:r>
          </w:p>
        </w:tc>
      </w:tr>
      <w:tr w:rsidR="00A32161" w:rsidRPr="00454E81" w14:paraId="254C8C3C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FB76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B73D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2 (71.1 - 77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894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8 (81.2 - 84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28A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577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F63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2 (67.7 - 76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18F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6 (77.1 - 82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5D6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3 (78.2 - 82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02A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1</w:t>
            </w:r>
          </w:p>
        </w:tc>
      </w:tr>
      <w:tr w:rsidR="00A32161" w:rsidRPr="00454E81" w14:paraId="4A6AFFE8" w14:textId="77777777" w:rsidTr="00846E0D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AC91B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5E207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6 (69.2 - 82.0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108E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0 (78.2 - 83.8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3329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DC719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FF924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0 (67.7 - 78.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9BFD3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2 (74.3 - 84.2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4D389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0 (74.4 - 81.6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81A38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0</w:t>
            </w:r>
          </w:p>
        </w:tc>
      </w:tr>
    </w:tbl>
    <w:p w14:paraId="05E831EA" w14:textId="25BCA0E1" w:rsidR="00A32161" w:rsidRPr="00454E81" w:rsidRDefault="00A32161" w:rsidP="00A32161">
      <w:pPr>
        <w:rPr>
          <w:rFonts w:cstheme="minorHAnsi"/>
        </w:rPr>
      </w:pPr>
      <w:r w:rsidRPr="00454E81">
        <w:rPr>
          <w:rFonts w:cstheme="minorHAnsi"/>
          <w:b/>
          <w:bCs/>
        </w:rPr>
        <w:br w:type="page"/>
      </w:r>
      <w:r w:rsidR="00454E81" w:rsidRPr="00454E81">
        <w:rPr>
          <w:rFonts w:cstheme="minorHAnsi"/>
          <w:b/>
          <w:bCs/>
        </w:rPr>
        <w:lastRenderedPageBreak/>
        <w:t>Supplementary Table 6</w:t>
      </w:r>
      <w:r w:rsidRPr="00454E81">
        <w:rPr>
          <w:rFonts w:cstheme="minorHAnsi"/>
        </w:rPr>
        <w:t xml:space="preserve">. </w:t>
      </w:r>
      <w:bookmarkStart w:id="4" w:name="_Hlk171350964"/>
      <w:r w:rsidRPr="00454E81">
        <w:rPr>
          <w:rFonts w:cstheme="minorHAnsi"/>
        </w:rPr>
        <w:t>Prevalence of transport physical activity (≥150min/week)</w:t>
      </w:r>
      <w:bookmarkEnd w:id="4"/>
      <w:r w:rsidRPr="00454E81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1"/>
        <w:gridCol w:w="1613"/>
        <w:gridCol w:w="1613"/>
        <w:gridCol w:w="628"/>
        <w:gridCol w:w="249"/>
        <w:gridCol w:w="1612"/>
        <w:gridCol w:w="1949"/>
        <w:gridCol w:w="1858"/>
        <w:gridCol w:w="627"/>
      </w:tblGrid>
      <w:tr w:rsidR="00A32161" w:rsidRPr="00454E81" w14:paraId="641134EB" w14:textId="77777777" w:rsidTr="00846E0D">
        <w:trPr>
          <w:trHeight w:val="30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F8E30" w14:textId="77777777" w:rsidR="00A32161" w:rsidRPr="00454E81" w:rsidRDefault="00A3216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E99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020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A2A1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DF4B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</w:tr>
      <w:tr w:rsidR="00A32161" w:rsidRPr="00454E81" w14:paraId="060E9B91" w14:textId="77777777" w:rsidTr="00846E0D">
        <w:trPr>
          <w:trHeight w:val="60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7F69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2AA7F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Women</w:t>
            </w:r>
          </w:p>
          <w:p w14:paraId="127A64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6F0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en</w:t>
            </w:r>
          </w:p>
          <w:p w14:paraId="141DD6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350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7AFD8B8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DF63B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1F01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No education</w:t>
            </w:r>
          </w:p>
          <w:p w14:paraId="0964CFF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B0B5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Less than high school</w:t>
            </w:r>
          </w:p>
          <w:p w14:paraId="203E4B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D65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High school or more</w:t>
            </w:r>
          </w:p>
          <w:p w14:paraId="7E4EB04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CB01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668B38C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</w:tr>
      <w:tr w:rsidR="00A32161" w:rsidRPr="00454E81" w14:paraId="07C8CBDB" w14:textId="77777777" w:rsidTr="00454E81">
        <w:trPr>
          <w:trHeight w:val="6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2B8A7" w14:textId="77777777" w:rsidR="00A32161" w:rsidRPr="00454E81" w:rsidRDefault="00A32161" w:rsidP="00846E0D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untry (year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2DA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0A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958F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5C6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667E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AA4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1597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0F52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32161" w:rsidRPr="00454E81" w14:paraId="657D8A98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545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82C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8.7 (17.1 - 20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C91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1 (52.6 - 57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E3F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6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3DFA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46A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4.3 (22.4 - 26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729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8.1 (35.6 - 40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6AC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6.4 (42.4 - 50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C84C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2.1</w:t>
            </w:r>
          </w:p>
        </w:tc>
      </w:tr>
      <w:tr w:rsidR="00A32161" w:rsidRPr="00454E81" w14:paraId="62D37008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AE90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468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8.0 (36.4 - 39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7D3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9 (67.1 - 70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699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0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1F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0F7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7 (38.6 - 44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FD30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8 (51.8 - 55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46A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0 (54.1 - 57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6345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4.3</w:t>
            </w:r>
          </w:p>
        </w:tc>
      </w:tr>
      <w:tr w:rsidR="00A32161" w:rsidRPr="00454E81" w14:paraId="6EB0E69D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DCF1A" w14:textId="61C45DE3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FD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9 (80.5 - 83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190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4 (84.1 - 86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CE50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A5D0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FD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8 (84.6 - 86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C8C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1 (80.1 - 83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F8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9 (72.7 - 78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4F6E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.9</w:t>
            </w:r>
          </w:p>
        </w:tc>
      </w:tr>
      <w:tr w:rsidR="00A32161" w:rsidRPr="00454E81" w14:paraId="39E9BDE6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C080E" w14:textId="4552BC95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ADA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2 (56.7 - 61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55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5 (58.8 - 64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7942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B2F7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161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6 (59.1 - 64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73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8 (56.5 - 62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4A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3 (53.8 - 62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2CE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</w:tr>
      <w:tr w:rsidR="00A32161" w:rsidRPr="00454E81" w14:paraId="257A808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6EAB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016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5 (37.1 - 41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44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0 (47.2 - 54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08D3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58A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51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2.4 (36.0 - 49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BABD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6.4 (43.1 - 49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B5C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9 (41.0 - 46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DA4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5</w:t>
            </w:r>
          </w:p>
        </w:tc>
      </w:tr>
      <w:tr w:rsidR="00A32161" w:rsidRPr="00454E81" w14:paraId="63F8D34F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09CD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DFD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8 (41.0 - 46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2A3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7 (54.6 - 62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6B4D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4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521D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ADE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2 (53.1 - 6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FB31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2 (52.4 - 59.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4A8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7 (39.8 - 47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9BF9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5.5</w:t>
            </w:r>
          </w:p>
        </w:tc>
      </w:tr>
      <w:tr w:rsidR="00A32161" w:rsidRPr="00454E81" w14:paraId="77EAE0F9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F5F6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ED3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0 (47.7 - 56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98B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6 (49.6 - 61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8A69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A2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C8F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9 (54.3 - 69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84F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0 (57.3 - 66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3DE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5 (33.1 - 46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182F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2.4</w:t>
            </w:r>
          </w:p>
        </w:tc>
      </w:tr>
      <w:tr w:rsidR="00A32161" w:rsidRPr="00454E81" w14:paraId="30FD2ABB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5B2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B2C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2.4 (29.9 - 35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A23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7.8 (34.7 - 41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F7E8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6242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6234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7.5 (30.1 - 45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CB6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2.1 (39.0 - 45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78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0.6 (27.9 - 33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3B6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</w:tc>
      </w:tr>
      <w:tr w:rsidR="00A32161" w:rsidRPr="00454E81" w14:paraId="2F4D2D1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1F5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7E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6 (44.1 - 51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02F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8 (68.2 - 75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F4DB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573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E4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1 (49.7 - 58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DE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3 (52.5 - 62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F4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2 (58.9 - 67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ED8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1</w:t>
            </w:r>
          </w:p>
        </w:tc>
      </w:tr>
      <w:tr w:rsidR="00A32161" w:rsidRPr="00454E81" w14:paraId="43989C3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6A25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DF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5 (57.8 - 61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0EE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3 (72.0 - 76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A190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EA6B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E826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2 (58.1 - 62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DE5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2 (62.7 - 67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AF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4 (56.7 - 65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30B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2</w:t>
            </w:r>
          </w:p>
        </w:tc>
      </w:tr>
      <w:tr w:rsidR="00A32161" w:rsidRPr="00454E81" w14:paraId="5742E458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DC05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E6E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9 (36.5 - 43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4FC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4 (38.6 - 48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B5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F82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70B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0 (36.6 - 49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40A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8 (40.3 - 49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DF92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7.4 (32.9 - 42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CD0C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6</w:t>
            </w:r>
          </w:p>
        </w:tc>
      </w:tr>
      <w:tr w:rsidR="00A32161" w:rsidRPr="00454E81" w14:paraId="4D5DC592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EF3B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7A1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0 (32.9 - 39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4F7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4 (47.9 - 56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9C3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B557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A2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2 (36.4 - 50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0E9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9 (39.9 - 48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7DE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2.7 (38.9 - 46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8089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A32161" w:rsidRPr="00454E81" w14:paraId="6C1CA5F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1478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0FE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4 (46.4 - 50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93FE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3 (58.5 - 64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453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9FCF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47B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4 (46.0 - 52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BB84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2 (54.1 - 58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A85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4 (51.0 - 59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E44A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0</w:t>
            </w:r>
          </w:p>
        </w:tc>
      </w:tr>
      <w:tr w:rsidR="00A32161" w:rsidRPr="00454E81" w14:paraId="369C8263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7D2C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818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9 (61.3 - 68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914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2 (74.6 - 83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449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4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C1EC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4E44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4 (56.6 - 69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200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4 (70.9 - 77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C13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8 (61.1 - 75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CF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4</w:t>
            </w:r>
          </w:p>
        </w:tc>
      </w:tr>
      <w:tr w:rsidR="00A32161" w:rsidRPr="00454E81" w14:paraId="16566149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DF8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873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2.7 (29.6 - 35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8A9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3 (39.2 - 47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7D0D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D0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E2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9 (32.6 - 41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683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9 (33.1 - 41.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062D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6 (31.8 – 41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CA4A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A32161" w:rsidRPr="00454E81" w14:paraId="204A2591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ED83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177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1 (58.5 - 6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12E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0 (55.6 - 64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B30D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E29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2F10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4 (56.0 - 6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5F1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8 (60.2 – 69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4B5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8 (52.2 - 63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F667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</w:tr>
      <w:tr w:rsidR="00A32161" w:rsidRPr="00454E81" w14:paraId="448E9799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F2B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EB1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6 (69.6 - 7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82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8 (75.9 - 81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D44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DC1E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46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3 (60.3 - 71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D54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1 (74.1 - 79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21D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5 (75.4 - 81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8046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2.2</w:t>
            </w:r>
          </w:p>
        </w:tc>
      </w:tr>
      <w:tr w:rsidR="00A32161" w:rsidRPr="00454E81" w14:paraId="3AA96EE6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A5C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351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0 (84.2 - 87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6CC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9 (85.6 - 89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4E0D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387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65C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7 (76.3 - 84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6BD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6 (85.4 - 89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319C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7.7 (85.5 - 89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B90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0</w:t>
            </w:r>
          </w:p>
        </w:tc>
      </w:tr>
      <w:tr w:rsidR="00A32161" w:rsidRPr="00454E81" w14:paraId="34DC2FE5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039F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3683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0 (41.3 - 46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21B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7 (54.4 - 61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8744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1A41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1714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3 (36.9 - 49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B57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3 (51.2 - 57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4A7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0 (43.7 - 50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352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7</w:t>
            </w:r>
          </w:p>
        </w:tc>
      </w:tr>
      <w:tr w:rsidR="00A32161" w:rsidRPr="00454E81" w14:paraId="09E02D9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6362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B82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6.1 (23.6 - 28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BAB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9 (33.3 - 40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AC5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03F6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217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1.8 (15.1 - 30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9E2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9.6 (27.1 - 32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12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0.6 (26.1 - 35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106D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8</w:t>
            </w:r>
          </w:p>
        </w:tc>
      </w:tr>
      <w:tr w:rsidR="00A32161" w:rsidRPr="00454E81" w14:paraId="37DC0C97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1B84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14A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2.3 (39.2 - 4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C9A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6 (53.2 - 63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4C3D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6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AD7F7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010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0 (28.8 - 50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9C1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4 (45.8 - 53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3F2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3 (38.9 - 47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8D5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3</w:t>
            </w:r>
          </w:p>
        </w:tc>
      </w:tr>
      <w:tr w:rsidR="00A32161" w:rsidRPr="00454E81" w14:paraId="64203C6E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D49A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BFF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0 (47.3 - 52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F3B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4 (64.1 - 70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0B779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7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B858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884E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0 (44.2 - 57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EB8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4 (59.9 - 64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A58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4 (45.9 - 55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21AF0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</w:tr>
      <w:tr w:rsidR="00A32161" w:rsidRPr="00454E81" w14:paraId="36EA57AB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B4098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A9F1F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3 (40.2 - 54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570E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3 (54.6 - 66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8CFF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E3255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DC24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9 (41.8 - 58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381CD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1 (49.1 - 61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7650B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6 (43.4 - 59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C5374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7</w:t>
            </w:r>
          </w:p>
        </w:tc>
      </w:tr>
      <w:tr w:rsidR="00A32161" w:rsidRPr="00454E81" w14:paraId="7178A4DB" w14:textId="77777777" w:rsidTr="00454E81">
        <w:trPr>
          <w:trHeight w:val="7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31FC6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AC1D7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7 (42.7 - 58.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F2F3E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3 (57.8 - 66.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8311E6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527481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4C4B6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7 (45.7 - 59.6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F6C19C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1 (51.7 - 64.5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6E40CF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4 (48.2 - 58.6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B91572" w14:textId="77777777" w:rsidR="00A32161" w:rsidRPr="00454E81" w:rsidRDefault="00A3216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7</w:t>
            </w:r>
          </w:p>
        </w:tc>
      </w:tr>
    </w:tbl>
    <w:p w14:paraId="3C595BB9" w14:textId="77777777" w:rsidR="00A32161" w:rsidRPr="00454E81" w:rsidRDefault="00A32161" w:rsidP="00A32161">
      <w:pPr>
        <w:rPr>
          <w:rFonts w:cstheme="minorHAnsi"/>
        </w:rPr>
      </w:pPr>
    </w:p>
    <w:p w14:paraId="57A5F1BC" w14:textId="77777777" w:rsidR="00A32161" w:rsidRPr="00454E81" w:rsidRDefault="00A32161" w:rsidP="00A32161">
      <w:pPr>
        <w:rPr>
          <w:rFonts w:cstheme="minorHAnsi"/>
        </w:rPr>
      </w:pPr>
    </w:p>
    <w:p w14:paraId="52C6C34C" w14:textId="77777777" w:rsidR="00454E81" w:rsidRPr="00454E81" w:rsidRDefault="00454E81" w:rsidP="00A32161">
      <w:pPr>
        <w:rPr>
          <w:rFonts w:cstheme="minorHAnsi"/>
        </w:rPr>
      </w:pPr>
    </w:p>
    <w:p w14:paraId="49A601E7" w14:textId="77777777" w:rsidR="00454E81" w:rsidRPr="00454E81" w:rsidRDefault="00454E81" w:rsidP="00A32161">
      <w:pPr>
        <w:rPr>
          <w:rFonts w:cstheme="minorHAnsi"/>
        </w:rPr>
      </w:pPr>
    </w:p>
    <w:p w14:paraId="6B0C92E6" w14:textId="77777777" w:rsidR="00454E81" w:rsidRPr="00454E81" w:rsidRDefault="00454E81" w:rsidP="00A32161">
      <w:pPr>
        <w:rPr>
          <w:rFonts w:cstheme="minorHAnsi"/>
        </w:rPr>
      </w:pPr>
    </w:p>
    <w:p w14:paraId="5224B468" w14:textId="2FCD569E" w:rsidR="00454E81" w:rsidRDefault="00454E81" w:rsidP="00A32161">
      <w:pPr>
        <w:rPr>
          <w:rFonts w:cstheme="minorHAnsi"/>
        </w:rPr>
      </w:pPr>
    </w:p>
    <w:p w14:paraId="7380AD2F" w14:textId="2A80D059" w:rsidR="000011F4" w:rsidRDefault="000011F4" w:rsidP="00A32161">
      <w:pPr>
        <w:rPr>
          <w:rFonts w:cstheme="minorHAnsi"/>
        </w:rPr>
      </w:pPr>
    </w:p>
    <w:p w14:paraId="2AC5ABF1" w14:textId="7C620C92" w:rsidR="000011F4" w:rsidRDefault="000011F4" w:rsidP="00A32161">
      <w:pPr>
        <w:rPr>
          <w:rFonts w:cstheme="minorHAnsi"/>
        </w:rPr>
      </w:pPr>
    </w:p>
    <w:p w14:paraId="58893CF1" w14:textId="77777777" w:rsidR="000011F4" w:rsidRPr="00454E81" w:rsidRDefault="000011F4" w:rsidP="00A32161">
      <w:pPr>
        <w:rPr>
          <w:rFonts w:cstheme="minorHAnsi"/>
        </w:rPr>
      </w:pPr>
    </w:p>
    <w:p w14:paraId="6DF7EC63" w14:textId="77777777" w:rsidR="00454E81" w:rsidRPr="00454E81" w:rsidRDefault="00454E81" w:rsidP="00A32161">
      <w:pPr>
        <w:rPr>
          <w:rFonts w:cstheme="minorHAnsi"/>
        </w:rPr>
      </w:pPr>
    </w:p>
    <w:p w14:paraId="61E49940" w14:textId="52D1AEFD" w:rsidR="00454E81" w:rsidRPr="00454E81" w:rsidRDefault="00454E81" w:rsidP="00454E8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7</w:t>
      </w:r>
      <w:r w:rsidRPr="00454E81">
        <w:rPr>
          <w:rFonts w:cstheme="minorHAnsi"/>
        </w:rPr>
        <w:t xml:space="preserve">. </w:t>
      </w:r>
      <w:bookmarkStart w:id="5" w:name="_Hlk171351018"/>
      <w:r w:rsidRPr="00454E81">
        <w:rPr>
          <w:rFonts w:cstheme="minorHAnsi"/>
        </w:rPr>
        <w:t>Prevalence of some occupational physical activity (≥1min/week)</w:t>
      </w:r>
      <w:bookmarkEnd w:id="5"/>
      <w:r w:rsidRPr="00454E81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2"/>
        <w:gridCol w:w="1611"/>
        <w:gridCol w:w="1611"/>
        <w:gridCol w:w="556"/>
        <w:gridCol w:w="261"/>
        <w:gridCol w:w="1611"/>
        <w:gridCol w:w="1969"/>
        <w:gridCol w:w="1882"/>
        <w:gridCol w:w="627"/>
      </w:tblGrid>
      <w:tr w:rsidR="00454E81" w:rsidRPr="00454E81" w14:paraId="07540164" w14:textId="77777777" w:rsidTr="00846E0D">
        <w:trPr>
          <w:trHeight w:val="300"/>
        </w:trPr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1933" w14:textId="77777777" w:rsidR="00454E81" w:rsidRPr="00454E81" w:rsidRDefault="00454E8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B710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3CCA0C" w14:textId="77777777" w:rsidR="00454E81" w:rsidRPr="00454E81" w:rsidRDefault="00454E8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035C0" w14:textId="77777777" w:rsidR="00454E81" w:rsidRPr="00454E81" w:rsidRDefault="00454E8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B0FA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</w:tr>
      <w:tr w:rsidR="00454E81" w:rsidRPr="00454E81" w14:paraId="64D79009" w14:textId="77777777" w:rsidTr="00846E0D">
        <w:trPr>
          <w:trHeight w:val="600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601A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9BFC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Women</w:t>
            </w:r>
          </w:p>
          <w:p w14:paraId="297F0EE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BBD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en</w:t>
            </w:r>
          </w:p>
          <w:p w14:paraId="624E4AE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C26A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3183D15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326C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2E21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No education</w:t>
            </w:r>
          </w:p>
          <w:p w14:paraId="18D8E26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3477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Less than high school</w:t>
            </w:r>
          </w:p>
          <w:p w14:paraId="088A62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A24A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High school or more</w:t>
            </w:r>
          </w:p>
          <w:p w14:paraId="7A5D058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9738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48C2663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</w:tr>
      <w:tr w:rsidR="00454E81" w:rsidRPr="00454E81" w14:paraId="648DF80F" w14:textId="77777777" w:rsidTr="00454E81">
        <w:trPr>
          <w:trHeight w:val="6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D9D7C" w14:textId="77777777" w:rsidR="00454E81" w:rsidRPr="00454E81" w:rsidRDefault="00454E81" w:rsidP="00846E0D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untry (year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F6D5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1C35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0F28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BE7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AE51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2AC3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5C18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22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54E81" w:rsidRPr="00454E81" w14:paraId="1391CB41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24A6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AA3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0 (52.0 - 56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735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5 (42.0 - 47.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4F5F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26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7C2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8 (46.5 - 51.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77B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0 (48.4 - 53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93D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3 (49.3 - 57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F88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5</w:t>
            </w:r>
          </w:p>
        </w:tc>
      </w:tr>
      <w:tr w:rsidR="00454E81" w:rsidRPr="00454E81" w14:paraId="58A909E6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F344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ACC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8 (47.2 - 50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73C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6 (48.7 - 52.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1AF6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2EF2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012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5 (44.4 - 50.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530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2 (53.2 - 57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75E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5.7 (43.8 - 47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8FFC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</w:tr>
      <w:tr w:rsidR="00454E81" w:rsidRPr="00454E81" w14:paraId="60E89095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D9498" w14:textId="12198848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757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0 (77.6 - 80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45C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1 (83.8 - 86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78EB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A894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16C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5.3 (84.1 - 86.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C46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5 (78.5 - 82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788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4 (64.9 - 71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06C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6.9</w:t>
            </w:r>
          </w:p>
        </w:tc>
      </w:tr>
      <w:tr w:rsidR="00454E81" w:rsidRPr="00454E81" w14:paraId="2DB1DC18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8144" w14:textId="788DF810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DF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1 (59.7 - 64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BFC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4 (66.7 - 72.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A3A5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DF26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337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3 (64.8 - 69.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DC6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6 (63.4 - 69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831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8 (56.4 - 65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E904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</w:tr>
      <w:tr w:rsidR="00454E81" w:rsidRPr="00454E81" w14:paraId="54A78277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5589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6FF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4 (50.0 - 54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46E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1 (54.3 - 61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BC2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EBCE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9AE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5.0 (38.5 - 51.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67D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8 (51.5 - 58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064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7 (55.9 - 61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3148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3.7</w:t>
            </w:r>
          </w:p>
        </w:tc>
      </w:tr>
      <w:tr w:rsidR="00454E81" w:rsidRPr="00454E81" w14:paraId="3F273C04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000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DC1A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0 (49.2 - 54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A688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8 (49.6 - 57.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9B70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E434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8EC0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7 (48.5 - 60.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41A4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5 (51.7 - 59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08C5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7 (45.7 - 53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536E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</w:tr>
      <w:tr w:rsidR="00454E81" w:rsidRPr="00454E81" w14:paraId="7F2D37EC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63D0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0B5C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5 (57.4 - 65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350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5 (62.0 - 72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A9F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EAD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CA3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1 (50.5 - 65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A1F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0.6 (66.5 - 74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3FF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7.3 (50.6 - 63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CC8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</w:tr>
      <w:tr w:rsidR="00454E81" w:rsidRPr="00454E81" w14:paraId="5E135C9F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7539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FAA0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3.0 (30.5 - 3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33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7 (38.4 - 45.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33A0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7F2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D09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3.4 (35.6 - 51.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50D3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1 (45.0 - 51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222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0.1 (27.4 - 33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3676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3</w:t>
            </w:r>
          </w:p>
        </w:tc>
      </w:tr>
      <w:tr w:rsidR="00454E81" w:rsidRPr="00454E81" w14:paraId="06394448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5170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23F0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6.1 (13.7 - 18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8488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5.0 (21.8 - 28.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264B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E90E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8DDD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7.2 (14.2 - 20.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302F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4.2 (20.3 - 28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61F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9.3 (16.1 - 23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0033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1</w:t>
            </w:r>
          </w:p>
        </w:tc>
      </w:tr>
      <w:tr w:rsidR="00454E81" w:rsidRPr="00454E81" w14:paraId="2F9F3A6B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411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0AE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8 (74.3 - 77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548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9 (79.7 - 83.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4D8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F501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767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7 (76.0 - 79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F4A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6 (75.4 - 79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045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1 (66.7 - 75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F244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</w:tr>
      <w:tr w:rsidR="00454E81" w:rsidRPr="00454E81" w14:paraId="650CF914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0DC1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065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9 (51.4 - 58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F7B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0 (55.0 - 64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F207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88E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2D4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5 (53.0 - 65.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DB3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1 (54.6 - 63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2EA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1 (49.3 - 58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0E77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</w:tr>
      <w:tr w:rsidR="00454E81" w:rsidRPr="00454E81" w14:paraId="4B315030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C523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B4C5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5 (65.6 - 71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D8F0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6 (67.6 - 75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6154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B350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E77D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6 (72.7 - 83.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8ECE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6 (72.2 - 78.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44D8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0 (60.3 - 67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E189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4.6</w:t>
            </w:r>
          </w:p>
        </w:tc>
      </w:tr>
      <w:tr w:rsidR="00454E81" w:rsidRPr="00454E81" w14:paraId="4AB10247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E0F4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592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4 (88.2 - 90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2341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0.6 (88.8 - 92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61B8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B89A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88B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8.4 (86.0 - 90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497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1.6 (90.4 - 92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73F8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0 (82.6 - 88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D346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</w:tr>
      <w:tr w:rsidR="00454E81" w:rsidRPr="00454E81" w14:paraId="35B3DB54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13EF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C6D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6.8 (95.6 - 97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5E5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6.4 (94.5 - 97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695A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5A4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CA8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5.2 (89.8 - 97.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7A2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7.7 (96.5 - 98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4E4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5 (91.9 - 96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FEC2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454E81" w:rsidRPr="00454E81" w14:paraId="13799676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1F7D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EA4A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2.8 (10.7 - 15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FDD4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6 (11.0 - 16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7FC1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F441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40D9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5.3 (12.3 - 19.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AD8B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4.5 (11.8 - 17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7A8A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.3 (5.9 - 11.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D40B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</w:tr>
      <w:tr w:rsidR="00454E81" w:rsidRPr="00454E81" w14:paraId="47C0FEC7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DF3C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CE02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5.3 (12.9 - 18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FCBA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4.7 (11.8 - 18.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481D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5C31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AF73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6 (10.9 - 16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BD8D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8.3 (14.9 - 22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AAFB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0 (9.7 - 17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3996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</w:tr>
      <w:tr w:rsidR="00454E81" w:rsidRPr="00454E81" w14:paraId="7B404EC6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AE38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4D3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0 (52.9 - 59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1AE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0 (56.6 - 63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6E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B9D7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1F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0 (45.9 - 57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EF8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9 (58.5 - 65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B00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7 (53.0 - 60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F1B1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7</w:t>
            </w:r>
          </w:p>
        </w:tc>
      </w:tr>
      <w:tr w:rsidR="00454E81" w:rsidRPr="00454E81" w14:paraId="2DD67505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EBF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CA6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6 (78.4 - 82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C3E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2 (80.6 - 85.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1640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66F5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9B1C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4 (73.9 - 82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CA1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0 (80.5 - 85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EA0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6 (79.1 - 8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084E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2</w:t>
            </w:r>
          </w:p>
        </w:tc>
      </w:tr>
      <w:tr w:rsidR="00454E81" w:rsidRPr="00454E81" w14:paraId="15989D0D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40D0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483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8 (71.3 - 76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3AA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2 (79.5 - 84.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FBF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E8CB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71A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4 (65.1 - 77.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66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0 (78.5 - 83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AF1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0 (72.0 - 77.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6391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6</w:t>
            </w:r>
          </w:p>
        </w:tc>
      </w:tr>
      <w:tr w:rsidR="00454E81" w:rsidRPr="00454E81" w14:paraId="7B350E7D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BBB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139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1 (77.5 - 82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D6A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4 (70.8 - 77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2D17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A5AF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40B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5 (69.5 - 85.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ADC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4 (77.0 - 81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EBA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0 (69.9 - 79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C43E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</w:tr>
      <w:tr w:rsidR="00454E81" w:rsidRPr="00454E81" w14:paraId="7D7918A5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9C60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B9C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7 (70.8 - 76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ED1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1 (50.7 - 61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6C3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34A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DCCD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3 (51.1 - 72.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B8A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4 (71.0 - 77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1F3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7 (58.3 - 66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9ED8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0.4</w:t>
            </w:r>
          </w:p>
        </w:tc>
      </w:tr>
      <w:tr w:rsidR="00454E81" w:rsidRPr="00454E81" w14:paraId="2626CBD1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3674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10F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8 (75.5 - 79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DAF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4 (79.8 - 84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8573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7E3E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E56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2 (77.4 - 86.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306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3 (82.5 - 86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ED4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5 (64.2 - 72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CD0E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7</w:t>
            </w:r>
          </w:p>
        </w:tc>
      </w:tr>
      <w:tr w:rsidR="00454E81" w:rsidRPr="00454E81" w14:paraId="57BC7A7E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5D69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6F5A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0 (39.2-66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B502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6 (41.5 - 67.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FAAE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B867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1EEA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8 (40.1 - 69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C4BD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0.4 (49.0 - 7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6372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5 (42.2 - 66.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F52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454E81" w:rsidRPr="00454E81" w14:paraId="59360D94" w14:textId="77777777" w:rsidTr="00454E81">
        <w:trPr>
          <w:trHeight w:val="70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B41A9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6C5B5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8 (42.1-77.6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F8B54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0 (46.7 - 79.3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503A9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E58B9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29625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2 (51.5 - 78.9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AF9EA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4 (54.1 - 80.7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66DCE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5 (42.5 - 76.4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34D75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</w:tr>
    </w:tbl>
    <w:p w14:paraId="0366560C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7B8C182E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594FEFD8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561F0544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5435F921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4EE58C21" w14:textId="23F3C5CA" w:rsidR="00454E81" w:rsidRDefault="00454E81" w:rsidP="00454E81">
      <w:pPr>
        <w:rPr>
          <w:rFonts w:cstheme="minorHAnsi"/>
          <w:b/>
          <w:bCs/>
        </w:rPr>
      </w:pPr>
    </w:p>
    <w:p w14:paraId="59F7A0DC" w14:textId="77777777" w:rsidR="000011F4" w:rsidRPr="00454E81" w:rsidRDefault="000011F4" w:rsidP="00454E81">
      <w:pPr>
        <w:rPr>
          <w:rFonts w:cstheme="minorHAnsi"/>
          <w:b/>
          <w:bCs/>
        </w:rPr>
      </w:pPr>
    </w:p>
    <w:p w14:paraId="4A61FE5D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527E9059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0B7300B6" w14:textId="77777777" w:rsidR="00454E81" w:rsidRPr="00454E81" w:rsidRDefault="00454E81" w:rsidP="00454E81">
      <w:pPr>
        <w:rPr>
          <w:rFonts w:cstheme="minorHAnsi"/>
          <w:b/>
          <w:bCs/>
        </w:rPr>
      </w:pPr>
    </w:p>
    <w:p w14:paraId="09B3D30A" w14:textId="1EB79ACB" w:rsidR="00454E81" w:rsidRPr="00454E81" w:rsidRDefault="00454E81" w:rsidP="00454E81">
      <w:pPr>
        <w:rPr>
          <w:rFonts w:cstheme="minorHAnsi"/>
        </w:rPr>
      </w:pPr>
      <w:r w:rsidRPr="00454E81">
        <w:rPr>
          <w:rFonts w:cstheme="minorHAnsi"/>
          <w:b/>
          <w:bCs/>
        </w:rPr>
        <w:lastRenderedPageBreak/>
        <w:t>Supplementary Table 8</w:t>
      </w:r>
      <w:r w:rsidRPr="00454E81">
        <w:rPr>
          <w:rFonts w:cstheme="minorHAnsi"/>
        </w:rPr>
        <w:t xml:space="preserve">. </w:t>
      </w:r>
      <w:bookmarkStart w:id="6" w:name="_Hlk171351083"/>
      <w:r w:rsidRPr="00454E81">
        <w:rPr>
          <w:rFonts w:cstheme="minorHAnsi"/>
        </w:rPr>
        <w:t>Prevalence of occupational physical activity (≥150min/week)</w:t>
      </w:r>
      <w:bookmarkEnd w:id="6"/>
      <w:r w:rsidRPr="00454E81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613"/>
        <w:gridCol w:w="1613"/>
        <w:gridCol w:w="625"/>
        <w:gridCol w:w="251"/>
        <w:gridCol w:w="1612"/>
        <w:gridCol w:w="1962"/>
        <w:gridCol w:w="1874"/>
        <w:gridCol w:w="625"/>
      </w:tblGrid>
      <w:tr w:rsidR="00454E81" w:rsidRPr="00454E81" w14:paraId="05566D62" w14:textId="77777777" w:rsidTr="00846E0D">
        <w:trPr>
          <w:trHeight w:val="300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EC2A" w14:textId="77777777" w:rsidR="00454E81" w:rsidRPr="00454E81" w:rsidRDefault="00454E81" w:rsidP="00846E0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7F6A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F288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1DF0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5637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</w:tr>
      <w:tr w:rsidR="00454E81" w:rsidRPr="00454E81" w14:paraId="1E3ECCB5" w14:textId="77777777" w:rsidTr="00454E81">
        <w:trPr>
          <w:trHeight w:val="60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EFA3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1802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Women</w:t>
            </w:r>
          </w:p>
          <w:p w14:paraId="585EE54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FF2E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en</w:t>
            </w:r>
          </w:p>
          <w:p w14:paraId="6C671EC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57AD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121722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003D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025F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No education</w:t>
            </w:r>
          </w:p>
          <w:p w14:paraId="26ECA2C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CD14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Less than high school</w:t>
            </w:r>
          </w:p>
          <w:p w14:paraId="5564903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D738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High school or more</w:t>
            </w:r>
          </w:p>
          <w:p w14:paraId="4F4520C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7A1B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gap</w:t>
            </w:r>
          </w:p>
          <w:p w14:paraId="01D3325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p.p.</w:t>
            </w:r>
          </w:p>
        </w:tc>
      </w:tr>
      <w:tr w:rsidR="00454E81" w:rsidRPr="00454E81" w14:paraId="12DAB90A" w14:textId="77777777" w:rsidTr="00454E81">
        <w:trPr>
          <w:trHeight w:val="6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00FD3" w14:textId="77777777" w:rsidR="00454E81" w:rsidRPr="00454E81" w:rsidRDefault="00454E81" w:rsidP="00846E0D">
            <w:pPr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untry (year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BFAD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357E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1446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97EC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178F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E84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FE7A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588B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454E81" w:rsidRPr="00454E81" w14:paraId="7C48B508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95F1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2DB5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9 (48.8 - 52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542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2.7 (40.2 - 45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64B8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D711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2A8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5.8 (43.6 - 48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88F2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8 (46.2 - 51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D2D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6 (46.6 - 54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867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8</w:t>
            </w:r>
          </w:p>
        </w:tc>
      </w:tr>
      <w:tr w:rsidR="00454E81" w:rsidRPr="00454E81" w14:paraId="3BDDB494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5F56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85A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3 (39.7 - 43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EAF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5.4 (43.5 - 47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339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2AE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8D44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9 (38.8 - 45.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AB5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3 (47.2 - 51.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0D7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8.8 (37.0 - 40.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5543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454E81" w:rsidRPr="00454E81" w14:paraId="39474BFC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55461" w14:textId="797269B5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D3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3 (75.8 - 78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3E7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6 (82.2 - 84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4EC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7B8D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628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4.0 (82.8 - 85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CA8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7 (76.6 - 80.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B6FF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3 (61.7 - 68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2F39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8.7</w:t>
            </w:r>
          </w:p>
        </w:tc>
      </w:tr>
      <w:tr w:rsidR="00454E81" w:rsidRPr="00454E81" w14:paraId="25BA0143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C681" w14:textId="354E342C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eni</w:t>
            </w:r>
            <w:r w:rsidR="00AC16D3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454E81"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E396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4 (56.9 - 61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E5A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0 (65.3 - 70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261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53C9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006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0 (62.4 - 67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7F8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4 (61.2 - 67.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224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5 (55.1 - 63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9165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</w:tr>
      <w:tr w:rsidR="00454E81" w:rsidRPr="00454E81" w14:paraId="3D81038C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F270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208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9 (42.5 - 47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543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4 (45.7 - 53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8FA9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2D55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2E7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8.0 (31.7 - 44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A75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5 (45.1 - 51.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FCA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9 (46.0 - 51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DED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0.9</w:t>
            </w:r>
          </w:p>
        </w:tc>
      </w:tr>
      <w:tr w:rsidR="00454E81" w:rsidRPr="00454E81" w14:paraId="7C1B425D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1EE1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7FF9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1.4 (38.6 - 44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3FFE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4 (43.2 - 51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DB49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5ACA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CFA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8.2 (42.0 - 54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B81A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9 (44.1 - 51.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A5DA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6 (35.8 - 43.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6C18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.6</w:t>
            </w:r>
          </w:p>
        </w:tc>
      </w:tr>
      <w:tr w:rsidR="00454E81" w:rsidRPr="00454E81" w14:paraId="212E8F7B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DE05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391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8 (54.6 - 62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715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5 (57.9 - 68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DF2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13B0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580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4 (48.9 - 63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523D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7.1 (62.8 - 71.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CF6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8 (47.0 - 60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CF27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</w:tr>
      <w:tr w:rsidR="00454E81" w:rsidRPr="00454E81" w14:paraId="4F93D6AF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329C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140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7.6 (25.2 - 30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2EF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6.8 (33.6 - 4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D52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36EA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8873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39.8 (32.3 - 47.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EA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4.1 (40.9 - 47.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CAE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4.2 (21.7 - 27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2820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5.6</w:t>
            </w:r>
          </w:p>
        </w:tc>
      </w:tr>
      <w:tr w:rsidR="00454E81" w:rsidRPr="00454E81" w14:paraId="25D560A3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FC69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3B3C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5.4 (13.1 - 18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5AAF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4.4 (21.2 - 27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DC53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39B0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F69C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6.8 (13.8 - 20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907D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3.3 (19.4 - 27.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FF26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8.7 (15.5 - 22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2D44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9</w:t>
            </w:r>
          </w:p>
        </w:tc>
      </w:tr>
      <w:tr w:rsidR="00454E81" w:rsidRPr="00454E81" w14:paraId="283B5299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9085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18AC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4.3 (72.7 - 75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F5B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1 (78.8 - 83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7BB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AE5D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3D5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0 (74.2 - 77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794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6 (74.3 - 78.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C11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9.9 (65.5 - 74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61B2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454E81" w:rsidRPr="00454E81" w14:paraId="4D91DDDE" w14:textId="77777777" w:rsidTr="00454E81">
        <w:trPr>
          <w:trHeight w:val="10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C855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E2B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3 (45.8 - 52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DE4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1 (48.2 - 58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021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2097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1D20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0 (47.4 - 60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422E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0 (48.4 - 57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AEA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7.6 (42.9 - 52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4D3E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</w:tr>
      <w:tr w:rsidR="00454E81" w:rsidRPr="00454E81" w14:paraId="0150A404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7A2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FB7E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9.6 (56.4 - 62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E15D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1 (60.8 - 69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9CB6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CFB8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9F3A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6.9 (70.9 - 82.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4714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3 (64.6 - 71.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AB26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8 (51.0 - 58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B95D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2.1</w:t>
            </w:r>
          </w:p>
        </w:tc>
      </w:tr>
      <w:tr w:rsidR="00454E81" w:rsidRPr="00454E81" w14:paraId="5C48BC9D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0DC7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63E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3 (84.9 - 87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17C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0 (87.1 - 90.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004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270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C970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6.5 (83.9 - 88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AA19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9.6 (88.3 - 90.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D51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3 (77.6 - 84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A5B2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</w:tr>
      <w:tr w:rsidR="00454E81" w:rsidRPr="00454E81" w14:paraId="580F95B4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C91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8E4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5.4 (94.0 - 96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999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6 (92.5 - 96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984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B259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584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4.5 (89.3 - 97.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BBB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6.3 (94.9 - 97.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66B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92.2 (89.1 - 94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FA73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454E81" w:rsidRPr="00454E81" w14:paraId="56DBAB4F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07F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11BB1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1.0 (9.0 - 13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24C5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2.5 (10.0 - 15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6DB2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145B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9BAD3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7 (10.8 - 17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19C0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2.2 (9.8 - 15.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BB27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.1 (5.7 - 11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9DF6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.6</w:t>
            </w:r>
          </w:p>
        </w:tc>
      </w:tr>
      <w:tr w:rsidR="00454E81" w:rsidRPr="00454E81" w14:paraId="23BA66B7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E77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6A98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4.6 (12.3 - 17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3555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5 (10.7 - 16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E09F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1A31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9CEE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3.2 (10.5 - 16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3DDF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6.9 (13.6 - 20.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8443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2.0 (8.8 - 16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D13B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454E81" w:rsidRPr="00454E81" w14:paraId="12A55A61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3516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848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3.5 (50.3 - 56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298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5.2 (51.7 - 58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B94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8544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50B9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9.5 (43.5 - 55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9E4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1 (54.6 - 61.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EE0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5 (48.9 - 56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963C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0</w:t>
            </w:r>
          </w:p>
        </w:tc>
      </w:tr>
      <w:tr w:rsidR="00454E81" w:rsidRPr="00454E81" w14:paraId="539A1208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8FE9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18B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5 (78.4 - 82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C68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3.2 (80.6 - 85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07E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A011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611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4 (73.9 - 82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B77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2.9 (80.4 - 85.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45ED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1.6 (79.1 - 84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66B2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2</w:t>
            </w:r>
          </w:p>
        </w:tc>
      </w:tr>
      <w:tr w:rsidR="00454E81" w:rsidRPr="00454E81" w14:paraId="7E663303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2ACB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292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6 (66.0 - 7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1DC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9.8 (76.9 - 82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430B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EB8C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5B6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6.4 (60.0 - 72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DE2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7.4 (74.7 - 79.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66B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0 (67.9 - 73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7D0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6</w:t>
            </w:r>
          </w:p>
        </w:tc>
      </w:tr>
      <w:tr w:rsidR="00454E81" w:rsidRPr="00454E81" w14:paraId="421520B1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FEB6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DAA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9 (70.0 - 7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208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1 (64.4 - 71.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5EB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C687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BE0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3.0 (63.5 - 80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0AD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2.2 (69.5 - 74.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6ED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8.5 (63.2 - 73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2D3D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</w:tr>
      <w:tr w:rsidR="00454E81" w:rsidRPr="00454E81" w14:paraId="4CC55E8E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3F46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EB0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0 (60.9 - 67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04C4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45.7 (40.4 - 51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2C7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2D32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7E2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6 (39.6 - 61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335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5.0 (61.4 - 68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F315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2.4 (47.9 - 56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571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</w:tr>
      <w:tr w:rsidR="00454E81" w:rsidRPr="00454E81" w14:paraId="163D1A48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94CD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E8F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1.0 (68.6 - 73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E296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5.7 (72.7 - 78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575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10C4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F240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0.4 (75.3 - 84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7CE2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78.6 (76.5 - 80.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B8DA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1 (53.5 - 62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C595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22.3</w:t>
            </w:r>
          </w:p>
        </w:tc>
      </w:tr>
      <w:tr w:rsidR="00454E81" w:rsidRPr="00454E81" w14:paraId="21A8BE5C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5F94C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9BAD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5 (42.8-70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1A8F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8.3 (46.5-7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BE3ED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3A68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97CEB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1.1 (35.7 - 66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9F9F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6.6 (44.2-68.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86F1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0.0 (37.6 - 62.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9F1A9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</w:tr>
      <w:tr w:rsidR="00454E81" w:rsidRPr="00454E81" w14:paraId="1C201C11" w14:textId="77777777" w:rsidTr="00454E81">
        <w:trPr>
          <w:trHeight w:val="70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9B88B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D9B924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1.0 (45.0-76.9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A064EF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4.2 (49.0-79.4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4CE9E8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B6554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F16EA3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2.5 (47.3 - 77.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2E3CC1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63.4 (48.4-78.5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DD9447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54.5 (36.4 - 72.5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8E2B4E" w14:textId="77777777" w:rsidR="00454E81" w:rsidRPr="00454E81" w:rsidRDefault="00454E81" w:rsidP="00846E0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54E81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</w:tr>
    </w:tbl>
    <w:p w14:paraId="16E1771E" w14:textId="77777777" w:rsidR="00454E81" w:rsidRPr="00454E81" w:rsidRDefault="00454E81" w:rsidP="00454E81">
      <w:pPr>
        <w:rPr>
          <w:rFonts w:cstheme="minorHAnsi"/>
        </w:rPr>
      </w:pPr>
    </w:p>
    <w:bookmarkEnd w:id="0"/>
    <w:p w14:paraId="5949E999" w14:textId="0DDFEE16" w:rsidR="00A9611D" w:rsidRDefault="00A9611D">
      <w:pPr>
        <w:rPr>
          <w:rFonts w:cstheme="minorHAnsi"/>
        </w:rPr>
      </w:pPr>
      <w:r>
        <w:rPr>
          <w:rFonts w:cstheme="minorHAnsi"/>
        </w:rPr>
        <w:br w:type="page"/>
      </w:r>
    </w:p>
    <w:p w14:paraId="62BD75D7" w14:textId="0E6ECB0E" w:rsidR="00454E81" w:rsidRDefault="00A9611D" w:rsidP="00A32161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9</w:t>
      </w:r>
      <w:r>
        <w:rPr>
          <w:rFonts w:cstheme="minorHAnsi"/>
        </w:rPr>
        <w:t xml:space="preserve">. Prevalence of </w:t>
      </w:r>
      <w:r w:rsidRPr="00454E81">
        <w:rPr>
          <w:rFonts w:cstheme="minorHAnsi"/>
        </w:rPr>
        <w:t xml:space="preserve">some </w:t>
      </w:r>
      <w:r>
        <w:rPr>
          <w:rFonts w:cstheme="minorHAnsi"/>
        </w:rPr>
        <w:t>leisure-time</w:t>
      </w:r>
      <w:r w:rsidRPr="00454E81">
        <w:rPr>
          <w:rFonts w:cstheme="minorHAnsi"/>
        </w:rPr>
        <w:t xml:space="preserve"> physical activity (≥1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820"/>
        <w:gridCol w:w="1820"/>
        <w:gridCol w:w="1820"/>
        <w:gridCol w:w="1820"/>
        <w:gridCol w:w="1820"/>
      </w:tblGrid>
      <w:tr w:rsidR="00A9611D" w:rsidRPr="00A9611D" w14:paraId="62176DAD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D14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2716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608A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71FB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8DE5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:rsidRPr="00A9611D" w14:paraId="1139ADC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7623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0703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DAE5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640E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5D7E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:rsidRPr="00A9611D" w14:paraId="1588049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BE5A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4E3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F73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B5C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6C3D" w14:textId="79BEBBF5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9611D" w:rsidRPr="00A9611D" w14:paraId="38BBEE0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5FE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F2AD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6 (1.1-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FD0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1 (0.7-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D2A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0.3 (0.1-1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2E9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3</w:t>
            </w:r>
          </w:p>
        </w:tc>
      </w:tr>
      <w:tr w:rsidR="00A9611D" w:rsidRPr="00A9611D" w14:paraId="5C1D400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6A17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0FF1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2.8 (21.0-24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6A9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0.7 (9.5-1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EF9D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.2 (4.2-6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2723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7.6</w:t>
            </w:r>
          </w:p>
        </w:tc>
      </w:tr>
      <w:tr w:rsidR="00A9611D" w:rsidRPr="00A9611D" w14:paraId="1988B9E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E5655" w14:textId="72220425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Beni</w:t>
            </w:r>
            <w:r w:rsidR="008D5C15">
              <w:rPr>
                <w:color w:val="000000"/>
                <w:sz w:val="18"/>
                <w:szCs w:val="18"/>
              </w:rPr>
              <w:t>n</w:t>
            </w:r>
            <w:r w:rsidRPr="00A9611D"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FC8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3.3 (11.8-1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C3D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8.9 (7.8-1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0D4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.6 (2.9-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7EDD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9.7</w:t>
            </w:r>
          </w:p>
        </w:tc>
      </w:tr>
      <w:tr w:rsidR="00A9611D" w:rsidRPr="00A9611D" w14:paraId="1EBD90B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1AA8A" w14:textId="1E05F47B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Beni</w:t>
            </w:r>
            <w:r w:rsidR="008D5C15">
              <w:rPr>
                <w:color w:val="000000"/>
                <w:sz w:val="18"/>
                <w:szCs w:val="18"/>
              </w:rPr>
              <w:t>n</w:t>
            </w:r>
            <w:r w:rsidRPr="00A9611D"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4A1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4.9 (12.9-17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66D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.8 (4.5-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4A2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9 (1.1-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D5D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3.0</w:t>
            </w:r>
          </w:p>
        </w:tc>
      </w:tr>
      <w:tr w:rsidR="00A9611D" w:rsidRPr="00A9611D" w14:paraId="5C586A2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5D269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F1B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1.5 (18.9-2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D991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1.3 (9.4-1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7DD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4.8 (2.7-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D29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6.7</w:t>
            </w:r>
          </w:p>
        </w:tc>
      </w:tr>
      <w:tr w:rsidR="00A9611D" w:rsidRPr="00A9611D" w14:paraId="574465F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E4EA3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9A9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2.6 (29.2-36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180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0.1 (16.4-2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8C7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0.3 (7.4-14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E62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2.3</w:t>
            </w:r>
          </w:p>
        </w:tc>
      </w:tr>
      <w:tr w:rsidR="00A9611D" w:rsidRPr="00A9611D" w14:paraId="4D6C866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8030D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F98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0.5 (24.4-3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171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9.4 (7-1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BAE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.7 (3.2-9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F8D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4.8</w:t>
            </w:r>
          </w:p>
        </w:tc>
      </w:tr>
      <w:tr w:rsidR="00A9611D" w:rsidRPr="00A9611D" w14:paraId="02582FB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F4E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2E9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8.2 (34.9-4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32A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2.5 (19.5-25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64C1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4.4 (11.9-17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F949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3.8</w:t>
            </w:r>
          </w:p>
        </w:tc>
      </w:tr>
      <w:tr w:rsidR="00A9611D" w:rsidRPr="00A9611D" w14:paraId="5387547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AB92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C4F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4.7 (3.2-6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F50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.1 (1.1-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54F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 (1.0-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A8F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A9611D" w:rsidRPr="00A9611D" w14:paraId="1B59D7F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245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C4B1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.7 (2.0-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738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0.9 (0.6-1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930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2 (0.8-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82C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5</w:t>
            </w:r>
          </w:p>
        </w:tc>
      </w:tr>
      <w:tr w:rsidR="00A9611D" w:rsidRPr="00A9611D" w14:paraId="2BEE446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307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2A3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4.3 (20.3-2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13F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1 (12-1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DDB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2.4 (9.1-16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952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1.9</w:t>
            </w:r>
          </w:p>
        </w:tc>
      </w:tr>
      <w:tr w:rsidR="00A9611D" w:rsidRPr="00A9611D" w14:paraId="572BED3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1E1B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880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8.8 (35.2-4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ED6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6.8 (13.7-2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3E9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8.5 (5.5-1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334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0.3</w:t>
            </w:r>
          </w:p>
        </w:tc>
      </w:tr>
      <w:tr w:rsidR="00A9611D" w:rsidRPr="00A9611D" w14:paraId="74AEB30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FB19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C22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1.1 (28.7-33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245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9.2 (17-2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E796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9.5 (7.6-1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6399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1.6</w:t>
            </w:r>
          </w:p>
        </w:tc>
      </w:tr>
      <w:tr w:rsidR="00A9611D" w:rsidRPr="00A9611D" w14:paraId="78B1998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71A9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EC4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43.4 (37.6-4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B4F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6.8 (22.2-3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38A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8 (10.8-2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3F1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7.6</w:t>
            </w:r>
          </w:p>
        </w:tc>
      </w:tr>
      <w:tr w:rsidR="00A9611D" w:rsidRPr="00A9611D" w14:paraId="775AA59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B4B53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8EF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4.6 (3.4-6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3F9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.9 (1.5-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B98F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.9 (1.4-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68C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.7</w:t>
            </w:r>
          </w:p>
        </w:tc>
      </w:tr>
      <w:tr w:rsidR="00A9611D" w:rsidRPr="00A9611D" w14:paraId="02C01F9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F38A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DD56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0.3 (0.0-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62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EBF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0.4 (0.1-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387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-0.1</w:t>
            </w:r>
          </w:p>
        </w:tc>
      </w:tr>
      <w:tr w:rsidR="00A9611D" w:rsidRPr="00A9611D" w14:paraId="76FAEC5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2B1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EA8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2.8 (19.8-26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E70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9 (13.3-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E06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6.5 (4.5-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0E43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6.3</w:t>
            </w:r>
          </w:p>
        </w:tc>
      </w:tr>
      <w:tr w:rsidR="00A9611D" w:rsidRPr="00A9611D" w14:paraId="6C22D18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8C05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6B4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31.9 (28.5-3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F8D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0.3 (17.9-2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D6E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9.6 (7.6-1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9501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2.3</w:t>
            </w:r>
          </w:p>
        </w:tc>
      </w:tr>
      <w:tr w:rsidR="00A9611D" w:rsidRPr="00A9611D" w14:paraId="4D001B0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D3151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9AE8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7.1 (24.3-3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B61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6.4 (13.9-19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F255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7.2 (5.1-1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4EC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9.9</w:t>
            </w:r>
          </w:p>
        </w:tc>
      </w:tr>
      <w:tr w:rsidR="00A9611D" w:rsidRPr="00A9611D" w14:paraId="4D8853C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8F92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872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7.4 (24.4-3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4379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4 (12.7-18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592B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6.5 (4.4-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82C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0.9</w:t>
            </w:r>
          </w:p>
        </w:tc>
      </w:tr>
      <w:tr w:rsidR="00A9611D" w:rsidRPr="00A9611D" w14:paraId="72C53FF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1DAD3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7D9D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8.1 (24.8-3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3A2EA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3.9 (19.8-28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C24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3.1 (9.5-1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CEE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0</w:t>
            </w:r>
          </w:p>
        </w:tc>
      </w:tr>
      <w:tr w:rsidR="00A9611D" w:rsidRPr="00A9611D" w14:paraId="03D751D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4035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9F7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8.1 (25.5-3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31617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1.4 (9.2-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331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 (3.1-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D9A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3.1</w:t>
            </w:r>
          </w:p>
        </w:tc>
      </w:tr>
      <w:tr w:rsidR="00A9611D" w:rsidRPr="00A9611D" w14:paraId="5230745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A401F" w14:textId="77777777" w:rsidR="00A9611D" w:rsidRPr="00A9611D" w:rsidRDefault="00A9611D" w:rsidP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611D"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E1DE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9.0 (13.8 - 2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DE30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1.4 (7.1 - 1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976D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5.9 (3.5 - 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0F1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3.1</w:t>
            </w:r>
          </w:p>
        </w:tc>
      </w:tr>
      <w:tr w:rsidR="00A9611D" w:rsidRPr="00A9611D" w14:paraId="2CEE79D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C1409" w14:textId="77777777" w:rsidR="00A9611D" w:rsidRPr="00A9611D" w:rsidRDefault="00A9611D" w:rsidP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611D"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95C5C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25.5 (18.1 - 33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90D04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5.1 (10.3 19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512E5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7.1 (4.9 - 9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296C2" w14:textId="77777777" w:rsidR="00A9611D" w:rsidRPr="00A9611D" w:rsidRDefault="00A9611D" w:rsidP="00A9611D">
            <w:pPr>
              <w:jc w:val="center"/>
              <w:rPr>
                <w:color w:val="000000"/>
                <w:sz w:val="18"/>
                <w:szCs w:val="18"/>
              </w:rPr>
            </w:pPr>
            <w:r w:rsidRPr="00A9611D">
              <w:rPr>
                <w:color w:val="000000"/>
                <w:sz w:val="18"/>
                <w:szCs w:val="18"/>
              </w:rPr>
              <w:t>18.4</w:t>
            </w:r>
          </w:p>
        </w:tc>
      </w:tr>
    </w:tbl>
    <w:p w14:paraId="477A009B" w14:textId="403E88CA" w:rsidR="00A9611D" w:rsidRDefault="00A9611D" w:rsidP="00A32161">
      <w:pPr>
        <w:rPr>
          <w:rFonts w:cstheme="minorHAnsi"/>
        </w:rPr>
      </w:pPr>
    </w:p>
    <w:p w14:paraId="3A127C35" w14:textId="77777777" w:rsidR="00A9611D" w:rsidRDefault="00A9611D">
      <w:pPr>
        <w:rPr>
          <w:rFonts w:cstheme="minorHAnsi"/>
        </w:rPr>
      </w:pPr>
      <w:r>
        <w:rPr>
          <w:rFonts w:cstheme="minorHAnsi"/>
        </w:rPr>
        <w:br w:type="page"/>
      </w:r>
    </w:p>
    <w:p w14:paraId="70A7412F" w14:textId="398F8F00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0</w:t>
      </w:r>
      <w:r>
        <w:rPr>
          <w:rFonts w:cstheme="minorHAnsi"/>
        </w:rPr>
        <w:t>. Prevalence of leisure-time</w:t>
      </w:r>
      <w:r w:rsidRPr="00454E81">
        <w:rPr>
          <w:rFonts w:cstheme="minorHAnsi"/>
        </w:rPr>
        <w:t xml:space="preserve"> physical activity (≥150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820"/>
        <w:gridCol w:w="1820"/>
        <w:gridCol w:w="1820"/>
        <w:gridCol w:w="1820"/>
        <w:gridCol w:w="1820"/>
      </w:tblGrid>
      <w:tr w:rsidR="00A9611D" w14:paraId="713CA514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B55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2D40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CC8F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7CF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729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235F71F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5E02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464E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0932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9AB0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2713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71D0B26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5F0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65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D531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86E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14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59CDA34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7F0E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1BA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6-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EE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6-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9A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(0.1-1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6F6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 w:rsidR="00A9611D" w14:paraId="6FE5A96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D6F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740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 (14.0-1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C71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(6.2-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4D76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2.6-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9C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</w:tr>
      <w:tr w:rsidR="00A9611D" w14:paraId="58D02AF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1BD59" w14:textId="6580E208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AC16D3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D7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(7.9-1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80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 (5.3-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1A6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2.6-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35C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</w:tr>
      <w:tr w:rsidR="00A9611D" w14:paraId="099C22A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D9E7F" w14:textId="1C6C3476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AC16D3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65AA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 (7.8-11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D34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(3.3-6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9A0F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(1.0-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F5F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</w:tr>
      <w:tr w:rsidR="00A9611D" w14:paraId="31B11AC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432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C161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 (14.8-1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6CC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 (6.6-1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7C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 (2.0-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ABF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</w:tr>
      <w:tr w:rsidR="00A9611D" w14:paraId="3002F0C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DD0A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BBD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 (22.4-2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011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 (12.1-19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0D55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 (4.4-1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C8A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</w:t>
            </w:r>
          </w:p>
        </w:tc>
      </w:tr>
      <w:tr w:rsidR="00A9611D" w14:paraId="32A7242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00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7CB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 (19.6-3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907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(4.7-9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005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 (2.5-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2050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</w:tr>
      <w:tr w:rsidR="00A9611D" w14:paraId="02D6A15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29A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17A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 (28.1-3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C2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 (15.1-2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53A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 (10.0-1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239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</w:t>
            </w:r>
          </w:p>
        </w:tc>
      </w:tr>
      <w:tr w:rsidR="00A9611D" w14:paraId="6CB6F70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7248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E85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2.0-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A44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(0.8-3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CEF6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(0.7-3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A0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 w:rsidR="00A9611D" w14:paraId="4030291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FF71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6A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4-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AF9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6-1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C45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7-1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3C0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</w:tr>
      <w:tr w:rsidR="00A9611D" w14:paraId="799C4EC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45E6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3FA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 (17.2-2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00F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 (8.0-1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F3A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(7.5-1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3BC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</w:tr>
      <w:tr w:rsidR="00A9611D" w14:paraId="5F8DAC0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63F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F35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 (29.0-3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0EE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 (9.9-1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127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 (3.5-1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6D81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</w:t>
            </w:r>
          </w:p>
        </w:tc>
      </w:tr>
      <w:tr w:rsidR="00A9611D" w14:paraId="147CB0A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EA3A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F0B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 (19.8-2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D0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 (10.2-14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1CF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(4.6-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7CF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</w:tr>
      <w:tr w:rsidR="00A9611D" w14:paraId="750C021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0BA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5D9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 (25.9-3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C15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 (14.9-23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5C7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 (6.6-17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C84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A9611D" w14:paraId="085BA62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A06E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82D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 (3.1-5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516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3-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2B2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2-5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09E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</w:tr>
      <w:tr w:rsidR="00A9611D" w14:paraId="7C78486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1173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103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(0.0-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DE2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65A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 (0.1-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3EF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</w:t>
            </w:r>
          </w:p>
        </w:tc>
      </w:tr>
      <w:tr w:rsidR="00A9611D" w14:paraId="2ABEB12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EF26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63C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 (14.4-2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2F1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 (7.9-1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895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 (2.9-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03E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A9611D" w14:paraId="2897401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04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1D6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 (18.2-2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E76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 (12.3-1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9B2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 (5.8-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01D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</w:t>
            </w:r>
          </w:p>
        </w:tc>
      </w:tr>
      <w:tr w:rsidR="00A9611D" w14:paraId="379D6CF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1C2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C7B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 (17.8-2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EDC3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 (7.5-1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472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(3.2-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D2E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</w:tr>
      <w:tr w:rsidR="00A9611D" w14:paraId="5190B52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39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105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 (15.5-20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73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 (7.1-1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E23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 (2.7-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FE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</w:t>
            </w:r>
          </w:p>
        </w:tc>
      </w:tr>
      <w:tr w:rsidR="00A9611D" w14:paraId="7256992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1699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6F7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 (17.6-2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3AB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 (14.3-2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5C8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(7.8-15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0C3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</w:p>
        </w:tc>
      </w:tr>
      <w:tr w:rsidR="00A9611D" w14:paraId="78697EC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D908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844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 (18.8-23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93C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 (6.4-1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30D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(2.6-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D7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</w:tr>
      <w:tr w:rsidR="00A9611D" w14:paraId="74E093C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06EA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ED1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 (10.6 - 18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5A0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 (5.3 - 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CB1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 (3.0 - 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C1B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</w:tr>
      <w:tr w:rsidR="00A9611D" w14:paraId="701EB66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2DEC9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9B19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 (13.4 - 24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ECF4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 (7.7 - 14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21C4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 (3.8 - 6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388A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</w:t>
            </w:r>
          </w:p>
        </w:tc>
      </w:tr>
    </w:tbl>
    <w:p w14:paraId="001C2FC6" w14:textId="77777777" w:rsidR="00A9611D" w:rsidRDefault="00A9611D" w:rsidP="00A9611D">
      <w:pPr>
        <w:rPr>
          <w:rFonts w:cstheme="minorHAnsi"/>
        </w:rPr>
      </w:pPr>
    </w:p>
    <w:p w14:paraId="50ED7216" w14:textId="1A5A3BA5" w:rsidR="00A9611D" w:rsidRDefault="00A9611D">
      <w:pPr>
        <w:rPr>
          <w:rFonts w:cstheme="minorHAnsi"/>
        </w:rPr>
      </w:pPr>
      <w:r>
        <w:rPr>
          <w:rFonts w:cstheme="minorHAnsi"/>
        </w:rPr>
        <w:br w:type="page"/>
      </w:r>
    </w:p>
    <w:p w14:paraId="3BF16312" w14:textId="34C5B7E2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1</w:t>
      </w:r>
      <w:r>
        <w:rPr>
          <w:rFonts w:cstheme="minorHAnsi"/>
        </w:rPr>
        <w:t xml:space="preserve">. Prevalence of </w:t>
      </w:r>
      <w:r w:rsidRPr="00454E81">
        <w:rPr>
          <w:rFonts w:cstheme="minorHAnsi"/>
        </w:rPr>
        <w:t xml:space="preserve">some </w:t>
      </w:r>
      <w:r>
        <w:rPr>
          <w:rFonts w:cstheme="minorHAnsi"/>
        </w:rPr>
        <w:t>transport</w:t>
      </w:r>
      <w:r w:rsidRPr="00454E81">
        <w:rPr>
          <w:rFonts w:cstheme="minorHAnsi"/>
        </w:rPr>
        <w:t xml:space="preserve"> physical activity (≥1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820"/>
        <w:gridCol w:w="1820"/>
        <w:gridCol w:w="1820"/>
        <w:gridCol w:w="1920"/>
        <w:gridCol w:w="1060"/>
      </w:tblGrid>
      <w:tr w:rsidR="00A9611D" w14:paraId="749AB11A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A1F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0FC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8EC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8250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0B70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3F7B1F5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934A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6787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90A5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E3E3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493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3A8D376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EF5F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0ED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AB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DD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EB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2B8C18A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2953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97C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3 (43.6-4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9E1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 (45.0 - 49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473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 (46.2 - 5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589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</w:t>
            </w:r>
          </w:p>
        </w:tc>
      </w:tr>
      <w:tr w:rsidR="00A9611D" w14:paraId="18A671C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AE9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387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8 (75.0-78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7A3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4 (72.7 - 7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025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1 (75.1 - 79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C19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</w:t>
            </w:r>
          </w:p>
        </w:tc>
      </w:tr>
      <w:tr w:rsidR="00A9611D" w14:paraId="72E620E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6C02F" w14:textId="7E254763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663BEC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9C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1 (92.9-95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B4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5 (93.5 - 9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EF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4 (91.2 - 9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2A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 w:rsidR="00A9611D" w14:paraId="556F468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A4712" w14:textId="7730ADD4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663BEC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33B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5 (80.4-8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B37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7 (77.3 - 8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EC9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 (71.8 - 7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D41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</w:tr>
      <w:tr w:rsidR="00A9611D" w14:paraId="715FA93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1908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123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4 (79.9-8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72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4 (76.3 - 8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5EE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1 (72.6 - 81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345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</w:tr>
      <w:tr w:rsidR="00A9611D" w14:paraId="5B81DB5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B0C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980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5 (77.6-8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03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4 (71.2 - 79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155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 (71.7 - 8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80B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 w:rsidR="00A9611D" w14:paraId="13CE014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0B5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030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0 (85.4-9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68D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9 (81.4 - 8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70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9 (72.5 - 8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000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A9611D" w14:paraId="15D3CD4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40F3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2FB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7 (64.5-7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92F5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8 (67.4 - 7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FF1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7 (62.0 - 69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8FF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</w:tr>
      <w:tr w:rsidR="00A9611D" w14:paraId="7B21CF7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7EE7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4AB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 (79.2-85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01A6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4 (77.5 - 8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FB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7 (73.6 - 8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CF9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</w:tr>
      <w:tr w:rsidR="00A9611D" w14:paraId="00E6FBA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1BD0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E46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 (74.2-78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DB6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5 (77.3 - 8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905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 (74.6 - 78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A9C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</w:t>
            </w:r>
          </w:p>
        </w:tc>
      </w:tr>
      <w:tr w:rsidR="00A9611D" w14:paraId="0331A70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1423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C85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 (59.7-69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C7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 (62.8 - 7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FE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 (53.0 - 6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1B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</w:tr>
      <w:tr w:rsidR="00A9611D" w14:paraId="239745E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20BF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DAB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 (72.0-7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FD8F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6 (70.3 - 7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A68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 (60.8 - 7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C1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</w:tr>
      <w:tr w:rsidR="00A9611D" w14:paraId="4CC42DC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21DC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AAE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 (83.3-8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DFC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2 (79.9 - 8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7A8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 (78.0 - 8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BDE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</w:tr>
      <w:tr w:rsidR="00A9611D" w14:paraId="4A7C761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DADA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782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2 (89.8-9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F2A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7 (86.0 - 9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7D4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5 (80.5 - 8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3A5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</w:tr>
      <w:tr w:rsidR="00A9611D" w14:paraId="7FE199C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A43F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3F4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0 (55.6-62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7E2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 (54.0 - 6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5F7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 (52.0 - 6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9A9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</w:tr>
      <w:tr w:rsidR="00A9611D" w14:paraId="106D229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62C7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50D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4 (72.0-8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052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8 (67.9 - 7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1E2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 (69.4 - 7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A37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</w:tr>
      <w:tr w:rsidR="00A9611D" w14:paraId="1A3C9CC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5A9B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B2A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6 (83.7-8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EDC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0 (84.9 - 9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238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3 (75.3 - 8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58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</w:tr>
      <w:tr w:rsidR="00A9611D" w14:paraId="0DE8DD2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864C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00C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4 (91.3-9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EAD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7 (91.1 - 9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33A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 (82.5 - 8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9FA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</w:tr>
      <w:tr w:rsidR="00A9611D" w14:paraId="5043D6B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800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FDD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3 (73.5-79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E91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0 (75.0 - 8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0C9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4 (69.1 - 7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C76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</w:tr>
      <w:tr w:rsidR="00A9611D" w14:paraId="7E11EBB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126E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93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 (57.2-6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94B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 (52.6 - 6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11E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2 (49.7 - 6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801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</w:tr>
      <w:tr w:rsidR="00A9611D" w14:paraId="5BFE8EC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BDB9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E8A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0 (90.8-94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427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4 (90.4 - 9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58E3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4 (83.9 - 9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ED7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</w:tr>
      <w:tr w:rsidR="00A9611D" w14:paraId="46CA893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898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AE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8 (83.7-8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E271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9 (82.0 - 8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D90D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 (78.8 - 8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586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</w:tr>
      <w:tr w:rsidR="00A9611D" w14:paraId="6CA0588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F9045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A03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2 (77.1 - 8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9FE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 (76.1 - 8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F15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2 (72.7 - 7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005A" w14:textId="132F802F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663BEC">
              <w:rPr>
                <w:color w:val="000000"/>
                <w:sz w:val="18"/>
                <w:szCs w:val="18"/>
              </w:rPr>
              <w:t>.</w:t>
            </w:r>
            <w:r w:rsidR="00F36498">
              <w:rPr>
                <w:color w:val="000000"/>
                <w:sz w:val="18"/>
                <w:szCs w:val="18"/>
              </w:rPr>
              <w:t>n</w:t>
            </w:r>
          </w:p>
        </w:tc>
      </w:tr>
      <w:tr w:rsidR="00A9611D" w14:paraId="30C8E72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233F3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FCE9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2 (74.1 - 83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4499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5 (72.8 - 82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34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6 (71.6 - 77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C0C8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</w:tbl>
    <w:p w14:paraId="12AEF7C5" w14:textId="6212818F" w:rsidR="00A9611D" w:rsidRDefault="00A9611D" w:rsidP="00A32161">
      <w:pPr>
        <w:rPr>
          <w:rFonts w:cstheme="minorHAnsi"/>
        </w:rPr>
      </w:pPr>
    </w:p>
    <w:p w14:paraId="7B013E69" w14:textId="77777777" w:rsidR="00A9611D" w:rsidRDefault="00A9611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6DB89CD9" w14:textId="5AD35769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2</w:t>
      </w:r>
      <w:r>
        <w:rPr>
          <w:rFonts w:cstheme="minorHAnsi"/>
        </w:rPr>
        <w:t>. Prevalence of transport</w:t>
      </w:r>
      <w:r w:rsidRPr="00454E81">
        <w:rPr>
          <w:rFonts w:cstheme="minorHAnsi"/>
        </w:rPr>
        <w:t xml:space="preserve"> physical activity (≥1</w:t>
      </w:r>
      <w:r>
        <w:rPr>
          <w:rFonts w:cstheme="minorHAnsi"/>
        </w:rPr>
        <w:t>50</w:t>
      </w:r>
      <w:r w:rsidRPr="00454E81">
        <w:rPr>
          <w:rFonts w:cstheme="minorHAnsi"/>
        </w:rPr>
        <w:t>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820"/>
        <w:gridCol w:w="1920"/>
        <w:gridCol w:w="1820"/>
        <w:gridCol w:w="1920"/>
        <w:gridCol w:w="1060"/>
      </w:tblGrid>
      <w:tr w:rsidR="00A9611D" w14:paraId="34BE6B44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78A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4A6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D5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F1DD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82B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038344E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5DFC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79BF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7C43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FA8F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1883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35E92A5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8129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D4B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8B5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7E71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15F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593836C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A8A1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CA6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 (28.5 - 33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A08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 (31.0 - 3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C72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 (32.0 - 3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976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</w:t>
            </w:r>
          </w:p>
        </w:tc>
      </w:tr>
      <w:tr w:rsidR="00A9611D" w14:paraId="2F1398D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9C9B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E9B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 (52.7 - 5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E2F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 (48.5 - 5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42B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 (52.4 - 57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8BF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A9611D" w14:paraId="04D2FE7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B5CD4" w14:textId="21898A70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F36498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FA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2 (82.5 - 85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825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0 (84.4 - 8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B0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9 (79.2 - 8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0C4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  <w:tr w:rsidR="00A9611D" w14:paraId="2269654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907CE" w14:textId="3490BE3C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F36498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24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6 (59.9 - 65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AAA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7 (54.7 - 6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67A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5 (52.3 - 6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F2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</w:tr>
      <w:tr w:rsidR="00A9611D" w14:paraId="3FB95E4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F3D9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BB4A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3 (42.2 - 4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E7E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 (39.1 - 4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5D5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9 (42.1 - 5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D0C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</w:tr>
      <w:tr w:rsidR="00A9611D" w14:paraId="7085FE3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254F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175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9 (47.4 - 5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4F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8 (46.1 - 5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08D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2 (48.1 - 5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BA8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</w:tr>
      <w:tr w:rsidR="00A9611D" w14:paraId="2326300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680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56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 (43.2 - 56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B57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 (53.2 - 6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29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 (49.1 - 6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6E0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</w:t>
            </w:r>
          </w:p>
        </w:tc>
      </w:tr>
      <w:tr w:rsidR="00A9611D" w14:paraId="02F4DA3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5CF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8DC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 (29.2 - 3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BBC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 (33.9 - 4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888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5 (34.8 - 4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9F5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</w:t>
            </w:r>
          </w:p>
        </w:tc>
      </w:tr>
      <w:tr w:rsidR="00A9611D" w14:paraId="7F593C9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355B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B44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 (55.4 - 6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03F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 (54.5 - 63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526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 (51.2 - 6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F34C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</w:tr>
      <w:tr w:rsidR="00A9611D" w14:paraId="4ED69F2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7505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01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 (58.0 - 6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CF0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 (60.9 - 6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4BE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 (59.1 - 63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FF1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</w:t>
            </w:r>
          </w:p>
        </w:tc>
      </w:tr>
      <w:tr w:rsidR="00A9611D" w14:paraId="78C2B1B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734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5C4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 (34.6 - 4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5FD9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 (40.0 - 4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5B2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 (35.0 - 4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9D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</w:t>
            </w:r>
          </w:p>
        </w:tc>
      </w:tr>
      <w:tr w:rsidR="00A9611D" w14:paraId="1355C67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021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BD2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3 (39.7 - 4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7020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 (42.6 - 5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6D2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 (31.3 - 43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79D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</w:tr>
      <w:tr w:rsidR="00A9611D" w14:paraId="6703014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C0C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8C8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 (53.2 - 5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7B1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5 (52.6 - 5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2B1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 (46.9 - 5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4C3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</w:tr>
      <w:tr w:rsidR="00A9611D" w14:paraId="4B3B87A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4652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154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 (69.7 - 7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3B8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2 (66.2 - 7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D2D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 (57.9 - 6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D86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A9611D" w14:paraId="4D00287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10F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F34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 (32.5 - 3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715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 (31.8 - 42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DC5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 (34.3 - 4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A20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</w:t>
            </w:r>
          </w:p>
        </w:tc>
      </w:tr>
      <w:tr w:rsidR="00A9611D" w14:paraId="579D085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CED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7DF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 (57.2 - 6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B72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 (54.0 - 6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583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 (52.4 - 6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0CC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  <w:tr w:rsidR="00A9611D" w14:paraId="13ACB40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671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473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 (75.1 - 81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E4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 (74.9 - 8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0269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8 (61.4 - 7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43D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A9611D" w14:paraId="7C349A9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5CF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43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 (86.6 - 9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8E2B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2 (85.2 - 89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F1C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 (73.5 - 7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1A3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A9611D" w14:paraId="2131405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F1F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744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 (46.5 - 53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2A2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9 (50.4 - 5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8C3C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 (39.9 - 4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4F7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</w:tr>
      <w:tr w:rsidR="00A9611D" w14:paraId="7D80C6C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986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B43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6 (27.5 - 3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3AC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0 (25.4 - 3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E93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 (22.0 - 31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9C5A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</w:tr>
      <w:tr w:rsidR="00A9611D" w14:paraId="7C62CD9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686B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5D8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5 (43.7 - 51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89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 (44.6 - 5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A9B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 (33.2 - 4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EDF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</w:tr>
      <w:tr w:rsidR="00A9611D" w14:paraId="38444F9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5B7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AD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 (55.5 - 61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9D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 (56.0 - 6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74D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 (50.6 - 6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367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</w:tr>
      <w:tr w:rsidR="00A9611D" w14:paraId="5C58E47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12B9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05E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4 (45.5 - 5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BEEF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4 (47.4 - 6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671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8 (45.5 - 5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5E2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</w:tr>
      <w:tr w:rsidR="00A9611D" w14:paraId="086029D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1E706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8AEB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2 (50.1 - 62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28A2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 (49.6 - 62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AC97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5 (48.8 - 56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ED4A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</w:tr>
    </w:tbl>
    <w:p w14:paraId="5DCED01B" w14:textId="7FF2CADC" w:rsidR="00A9611D" w:rsidRDefault="00A9611D" w:rsidP="00A32161">
      <w:pPr>
        <w:rPr>
          <w:rFonts w:cstheme="minorHAnsi"/>
        </w:rPr>
      </w:pPr>
    </w:p>
    <w:p w14:paraId="205D619F" w14:textId="77777777" w:rsidR="00A9611D" w:rsidRDefault="00A9611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4714958E" w14:textId="75A5E525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3</w:t>
      </w:r>
      <w:r>
        <w:rPr>
          <w:rFonts w:cstheme="minorHAnsi"/>
        </w:rPr>
        <w:t>. Prevalence of some occupational</w:t>
      </w:r>
      <w:r w:rsidRPr="00454E81">
        <w:rPr>
          <w:rFonts w:cstheme="minorHAnsi"/>
        </w:rPr>
        <w:t xml:space="preserve"> physical activity (≥1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820"/>
        <w:gridCol w:w="1920"/>
        <w:gridCol w:w="1920"/>
        <w:gridCol w:w="1920"/>
        <w:gridCol w:w="1060"/>
      </w:tblGrid>
      <w:tr w:rsidR="00A9611D" w14:paraId="49A031AF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4FC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EC2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C15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F873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41E6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129F1A6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EEA9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B02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BF433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3093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695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537BB3D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5279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29A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6B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791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3D2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4FC8E48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E510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A6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4 (39.3 - 4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389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8 (50.4 - 5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EB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0 (50.2 - 55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5DA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6</w:t>
            </w:r>
          </w:p>
        </w:tc>
      </w:tr>
      <w:tr w:rsidR="00A9611D" w14:paraId="048EAFA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CBF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8FC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 (38.0 - 4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FAE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5 (54.5 - 5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EE9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 (46.8 - 5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4CA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6</w:t>
            </w:r>
          </w:p>
        </w:tc>
      </w:tr>
      <w:tr w:rsidR="00A9611D" w14:paraId="0639FAD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57A79" w14:textId="2FDECB94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F36498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67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 (74.3 - 7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AFD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6 (85.1 - 8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0FD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7 (82.0 - 85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5910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</w:t>
            </w:r>
          </w:p>
        </w:tc>
      </w:tr>
      <w:tr w:rsidR="00A9611D" w14:paraId="1E530C0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995AC" w14:textId="1134C70F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F36498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D9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 (55.4 - 6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4548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2 (65.3 - 7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E05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2 (63.5 - 6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B2C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6</w:t>
            </w:r>
          </w:p>
        </w:tc>
      </w:tr>
      <w:tr w:rsidR="00A9611D" w14:paraId="7D29AFC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0A9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A33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 (43.3 - 5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CB0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6 (53.9 - 6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899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 (53.8 - 5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285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7</w:t>
            </w:r>
          </w:p>
        </w:tc>
      </w:tr>
      <w:tr w:rsidR="00A9611D" w14:paraId="3051B33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9502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4FA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 (48.4 - 5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1DC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6 (49.9 - 5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254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1 (48.6 - 55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803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</w:tr>
      <w:tr w:rsidR="00A9611D" w14:paraId="5EEA3448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35A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42EB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 (39.3 - 51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1EC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 (61.8 - 7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A83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4 (63.6 - 74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622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9</w:t>
            </w:r>
          </w:p>
        </w:tc>
      </w:tr>
      <w:tr w:rsidR="00A9611D" w14:paraId="02ADF34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4A9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F98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 (33.2 - 4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7C3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 (36.4 - 4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263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 (32.7 - 39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FC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 w:rsidR="00A9611D" w14:paraId="3833A62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054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D6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 (13.3 - 2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345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 (20.1 - 2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F5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 (16.8 - 2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5CF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</w:t>
            </w:r>
          </w:p>
        </w:tc>
      </w:tr>
      <w:tr w:rsidR="00A9611D" w14:paraId="25A5966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17D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5B5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 (69.4 - 7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F61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2 (78.1 - 8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F0F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4 (74.1 - 7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518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</w:t>
            </w:r>
          </w:p>
        </w:tc>
      </w:tr>
      <w:tr w:rsidR="00A9611D" w14:paraId="212401A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8295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B75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5 (43.9 - 5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2C9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 (58.2 - 67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C94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 (51.0 - 6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C79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</w:t>
            </w:r>
          </w:p>
        </w:tc>
      </w:tr>
      <w:tr w:rsidR="00A9611D" w14:paraId="2A90C26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A7D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182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5 (66.9 - 7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CA5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8 (66.4 - 7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3A1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 (65.6 - 72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31D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  <w:tr w:rsidR="00A9611D" w14:paraId="06F5730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E8CD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AA8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86.5 - 9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49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3 (88.4 - 9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28A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3 (88.6 - 9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7FB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</w:t>
            </w:r>
          </w:p>
        </w:tc>
      </w:tr>
      <w:tr w:rsidR="00A9611D" w14:paraId="35E71F7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AC98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29A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7 (90.1 - 9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18FB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2 (93.6 - 9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FAD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 (96.4 - 9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7C5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</w:t>
            </w:r>
          </w:p>
        </w:tc>
      </w:tr>
      <w:tr w:rsidR="00A9611D" w14:paraId="68CF17B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E211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76E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 (12.0 - 2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460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 (10.9 - 1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206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 (9.6 - 1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1F0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</w:tr>
      <w:tr w:rsidR="00A9611D" w14:paraId="5DC2DEA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04C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C6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(7.9 - 1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AAB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 (9.4 - 1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DA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 (14.2 - 2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5F8B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4</w:t>
            </w:r>
          </w:p>
        </w:tc>
      </w:tr>
      <w:tr w:rsidR="00A9611D" w14:paraId="2707B6E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41DD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4F9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44.5 - 5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49A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 (56.2 - 6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C0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 (57.0 - 6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26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8</w:t>
            </w:r>
          </w:p>
        </w:tc>
      </w:tr>
      <w:tr w:rsidR="00A9611D" w14:paraId="796F76D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19D0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2FEB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 (65.3 - 7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1DF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2 (80.9 - 8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A0E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5 (80.6 - 8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E6B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9</w:t>
            </w:r>
          </w:p>
        </w:tc>
      </w:tr>
      <w:tr w:rsidR="00A9611D" w14:paraId="14334AA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EE6F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F82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 (64.8 - 73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D8E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4 (77.5 - 8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CC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4 (76.6 - 8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ED3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1</w:t>
            </w:r>
          </w:p>
        </w:tc>
      </w:tr>
      <w:tr w:rsidR="00A9611D" w14:paraId="48AEA94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3474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3B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 (69.1 - 7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D0C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 (74.9 - 81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3A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8 (76.7 - 8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7ED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</w:t>
            </w:r>
          </w:p>
        </w:tc>
      </w:tr>
      <w:tr w:rsidR="00A9611D" w14:paraId="43DB888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0612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11F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 (47.2 - 5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550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9 (69.1 - 7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DA7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7 (69.2 - 7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A5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3</w:t>
            </w:r>
          </w:p>
        </w:tc>
      </w:tr>
      <w:tr w:rsidR="00A9611D" w14:paraId="65CF7C5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20F5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5EF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5 (74.2 - 8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1C9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 (76.8 - 8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B8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3 (78.0 - 8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E7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</w:tr>
      <w:tr w:rsidR="00A9611D" w14:paraId="480F882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1485A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9A7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 (47.9 - 7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4F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9 (49.2 - 7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54A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 (33.1 - 67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97E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A9611D" w14:paraId="0C24EB6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E831F1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0AD3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 (48.3 - 80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2C9F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 (52.5 - 78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AC32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 (42.4 - 77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E62E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</w:tbl>
    <w:p w14:paraId="6B7B9AE9" w14:textId="207EF2F2" w:rsidR="00A9611D" w:rsidRDefault="00A9611D" w:rsidP="00A32161">
      <w:pPr>
        <w:rPr>
          <w:rFonts w:cstheme="minorHAnsi"/>
        </w:rPr>
      </w:pPr>
    </w:p>
    <w:p w14:paraId="413AE5D0" w14:textId="77777777" w:rsidR="00A9611D" w:rsidRDefault="00A9611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744558E9" w14:textId="5B3900A6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4</w:t>
      </w:r>
      <w:r>
        <w:rPr>
          <w:rFonts w:cstheme="minorHAnsi"/>
        </w:rPr>
        <w:t>. Prevalence of occupational</w:t>
      </w:r>
      <w:r w:rsidRPr="00454E81">
        <w:rPr>
          <w:rFonts w:cstheme="minorHAnsi"/>
        </w:rPr>
        <w:t xml:space="preserve"> physical activity (≥1</w:t>
      </w:r>
      <w:r>
        <w:rPr>
          <w:rFonts w:cstheme="minorHAnsi"/>
        </w:rPr>
        <w:t>50</w:t>
      </w:r>
      <w:r w:rsidRPr="00454E81">
        <w:rPr>
          <w:rFonts w:cstheme="minorHAnsi"/>
        </w:rPr>
        <w:t>min/week)</w:t>
      </w:r>
      <w:r>
        <w:rPr>
          <w:rFonts w:cstheme="minorHAnsi"/>
        </w:rPr>
        <w:t xml:space="preserve"> according to age groups</w:t>
      </w:r>
      <w:r w:rsidRPr="00454E81">
        <w:rPr>
          <w:rFonts w:cstheme="minorHAnsi"/>
        </w:rPr>
        <w:t>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820"/>
        <w:gridCol w:w="1920"/>
        <w:gridCol w:w="1920"/>
        <w:gridCol w:w="1920"/>
        <w:gridCol w:w="1060"/>
      </w:tblGrid>
      <w:tr w:rsidR="00A9611D" w14:paraId="107CAD9C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D6A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77A5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C515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31C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392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2AE7C63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CEF8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1E985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C70A3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F93D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7208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2ED51FE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15E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F90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B2D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3F8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A1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59766C9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51B6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693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 (48.0 - 53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9BC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2 (47.7 - 5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121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 (36.2 - 4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86B3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</w:t>
            </w:r>
          </w:p>
        </w:tc>
      </w:tr>
      <w:tr w:rsidR="00A9611D" w14:paraId="1F68B59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5CA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9DE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 (40.1 - 4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9C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 (48.4 - 52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CE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 (32.2 - 3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865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</w:tr>
      <w:tr w:rsidR="00A9611D" w14:paraId="20E800B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A15D4" w14:textId="30C53935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8C60E1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288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3 (80.5 - 8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8E7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1 (83.5 - 8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BA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3 (72.4 - 7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23D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A9611D" w14:paraId="1E43FB6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1724" w14:textId="193066EB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8C60E1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C10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 (61.1 - 6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1A9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0 (64.2 - 6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B02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2 (53.0 - 6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C8E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</w:tr>
      <w:tr w:rsidR="00A9611D" w14:paraId="708CC6E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4C1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13B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 (44.0 - 5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ACB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 (46.1 - 5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A189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7 (38.0 - 4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DA6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  <w:tr w:rsidR="00A9611D" w14:paraId="0599D549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7BE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6EF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 (38.7 - 45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FBB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 (44.3 - 5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EE4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9 (40.8 - 5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C58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</w:t>
            </w:r>
          </w:p>
        </w:tc>
      </w:tr>
      <w:tr w:rsidR="00A9611D" w14:paraId="26C17D8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08D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15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 (60.3 - 7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D4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9 (58.4 - 67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66C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7 (35.7 - 47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4D9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</w:t>
            </w:r>
          </w:p>
        </w:tc>
      </w:tr>
      <w:tr w:rsidR="00A9611D" w14:paraId="11D048F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8D4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8FD4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 (26.1 - 3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98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 (33.1 - 4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965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0 (29.5 - 3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058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</w:t>
            </w:r>
          </w:p>
        </w:tc>
      </w:tr>
      <w:tr w:rsidR="00A9611D" w14:paraId="76C6B7B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AF5C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B8C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 (16.2 - 2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752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 (19.2 - 27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7F7E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 (12.9 - 1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AB6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</w:tr>
      <w:tr w:rsidR="00A9611D" w14:paraId="6C9F219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29AA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3FB4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 (72.1 - 76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508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1 (76.9 - 8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D37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1 (67.8 - 72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56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</w:tr>
      <w:tr w:rsidR="00A9611D" w14:paraId="6A432B7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77C7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8AF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 (44.4 - 5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063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5 (52.9 - 6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2A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 (36.9 - 4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D0C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</w:tr>
      <w:tr w:rsidR="00A9611D" w14:paraId="0F51284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92C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E9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0 (55.4 - 6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D52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5 (60.8 - 69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A0B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 (62.9 - 7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6A9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</w:t>
            </w:r>
          </w:p>
        </w:tc>
      </w:tr>
      <w:tr w:rsidR="00A9611D" w14:paraId="767E3F2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2454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158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8 (86.0 - 89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C5B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6 (85.6 - 8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AF4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2 (84.6 - 8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81B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</w:tr>
      <w:tr w:rsidR="00A9611D" w14:paraId="5363645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689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AC1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 (94.9 - 9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BC4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5 (91.6 - 9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EC6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3 (87.3 - 9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E18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A9611D" w14:paraId="2502C58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D19D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752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(8.5 - 1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DC9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 (8.9 - 1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A0B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 (10.7 - 19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220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</w:t>
            </w:r>
          </w:p>
        </w:tc>
      </w:tr>
      <w:tr w:rsidR="00A9611D" w14:paraId="43D5376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957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F7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 (13.5 - 2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4AAD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 (9.4 - 1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E7C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 (6.9 - 1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C08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</w:tr>
      <w:tr w:rsidR="00A9611D" w14:paraId="13DDC74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BA9B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7A8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 (52.1 - 5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EEA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2 (53.3 - 6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53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3 (41.9 - 5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3902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</w:t>
            </w:r>
          </w:p>
        </w:tc>
      </w:tr>
      <w:tr w:rsidR="00A9611D" w14:paraId="7A06A44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23DD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300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5 (80.6 - 8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A09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1 (80.9 - 8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7F3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 (65.3 - 7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399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</w:p>
        </w:tc>
      </w:tr>
      <w:tr w:rsidR="00A9611D" w14:paraId="58D598C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220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A32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 (72.0 - 7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10A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0 (74.0 - 7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85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 (60.8 - 69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2E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</w:t>
            </w:r>
          </w:p>
        </w:tc>
      </w:tr>
      <w:tr w:rsidR="00A9611D" w14:paraId="22E516A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20D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70A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 (69.2 - 7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4AE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 (68.6 - 7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5B2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 (60.7 - 7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1CE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</w:tr>
      <w:tr w:rsidR="00A9611D" w14:paraId="104152F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B4E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749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 (59.2 - 66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453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 (59.2 - 69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BEC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 (36.7 - 4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AF2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</w:t>
            </w:r>
          </w:p>
        </w:tc>
      </w:tr>
      <w:tr w:rsidR="00A9611D" w14:paraId="3141D1F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FD7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89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0 (70.3 - 7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EF3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5 (70.1 - 76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99D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0 (69.5 - 7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F7C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</w:tr>
      <w:tr w:rsidR="00A9611D" w14:paraId="4BA8B0E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03683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144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2 (42.6 - 6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0B8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0 (44.7 - 69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2FD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6 (28.5 - 64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EC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</w:tr>
      <w:tr w:rsidR="00A9611D" w14:paraId="2F3F0B5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88F80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5F0B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 (41.3 - 77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FDC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3 (47.9 - 76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062B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3 (37.6 - 7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79F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</w:tr>
    </w:tbl>
    <w:p w14:paraId="7664D4DC" w14:textId="74C4E8CD" w:rsidR="00A9611D" w:rsidRDefault="00A9611D" w:rsidP="00A9611D">
      <w:pPr>
        <w:rPr>
          <w:rFonts w:cstheme="minorHAnsi"/>
        </w:rPr>
      </w:pPr>
    </w:p>
    <w:p w14:paraId="4123E58D" w14:textId="77777777" w:rsidR="00A9611D" w:rsidRDefault="00A9611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D9AA5BD" w14:textId="5EEC4B8C" w:rsidR="00A9611D" w:rsidRDefault="00A9611D" w:rsidP="00A9611D">
      <w:pPr>
        <w:rPr>
          <w:rFonts w:cstheme="minorHAnsi"/>
        </w:rPr>
      </w:pPr>
      <w:r w:rsidRPr="005A731D">
        <w:rPr>
          <w:rFonts w:cstheme="minorHAnsi"/>
          <w:b/>
          <w:bCs/>
        </w:rPr>
        <w:lastRenderedPageBreak/>
        <w:t xml:space="preserve">Supplementary </w:t>
      </w:r>
      <w:r w:rsidR="00972AF2">
        <w:rPr>
          <w:rFonts w:cstheme="minorHAnsi"/>
          <w:b/>
          <w:bCs/>
        </w:rPr>
        <w:t>T</w:t>
      </w:r>
      <w:r w:rsidRPr="005A731D">
        <w:rPr>
          <w:rFonts w:cstheme="minorHAnsi"/>
          <w:b/>
          <w:bCs/>
        </w:rPr>
        <w:t>able 1</w:t>
      </w:r>
      <w:r w:rsidR="002824AB">
        <w:rPr>
          <w:rFonts w:cstheme="minorHAnsi"/>
          <w:b/>
          <w:bCs/>
        </w:rPr>
        <w:t>5</w:t>
      </w:r>
      <w:r>
        <w:rPr>
          <w:rFonts w:cstheme="minorHAnsi"/>
        </w:rPr>
        <w:t xml:space="preserve">. </w:t>
      </w:r>
      <w:r w:rsidR="00972AF2" w:rsidRPr="00454E81">
        <w:rPr>
          <w:rFonts w:cstheme="minorHAnsi"/>
        </w:rPr>
        <w:t>Prevalence of meeting the WHO recommendations of physical activity</w:t>
      </w:r>
      <w:r w:rsidR="00972AF2">
        <w:rPr>
          <w:rFonts w:cstheme="minorHAnsi"/>
        </w:rPr>
        <w:t>*</w:t>
      </w:r>
      <w:r w:rsidRPr="00454E81">
        <w:rPr>
          <w:rFonts w:cstheme="minorHAnsi"/>
        </w:rPr>
        <w:t>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820"/>
        <w:gridCol w:w="1920"/>
        <w:gridCol w:w="1820"/>
        <w:gridCol w:w="1920"/>
        <w:gridCol w:w="1060"/>
      </w:tblGrid>
      <w:tr w:rsidR="00A9611D" w14:paraId="489F1050" w14:textId="77777777" w:rsidTr="00A9611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A8D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3199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8CB3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9848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D1C2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</w:t>
            </w:r>
          </w:p>
        </w:tc>
      </w:tr>
      <w:tr w:rsidR="00A9611D" w14:paraId="6A05CDDC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1B3B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8477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ADE8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888C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45E6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p.</w:t>
            </w:r>
          </w:p>
        </w:tc>
      </w:tr>
      <w:tr w:rsidR="00A9611D" w14:paraId="0CD7093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75F3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A93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23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70A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E28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A9611D" w14:paraId="624D5AB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86D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275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9 (64.2 - 6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200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 (63.7 - 6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589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0 (57.9 - 6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E9D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</w:tr>
      <w:tr w:rsidR="00A9611D" w14:paraId="750087B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DB2C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eria (20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AB7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0 (76.2 - 79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34B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4 (74.7 - 7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690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 (68.2 - 7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513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</w:tr>
      <w:tr w:rsidR="00A9611D" w14:paraId="24AEBE2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458EB" w14:textId="70E915D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8C60E1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019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6 (93.5 - 9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FB7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8 (94.8 - 9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756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6 (89.3 - 9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A4F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9611D" w14:paraId="32D6BD3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17B8A" w14:textId="38F7DC75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</w:t>
            </w:r>
            <w:r w:rsidR="008C60E1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D3EC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8 (82.8 - 8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B2A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2 (80.9 - 8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900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0 (73.5 - 8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6BA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</w:tr>
      <w:tr w:rsidR="00A9611D" w14:paraId="40A1078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64DA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16D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7 (74.0 - 7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9E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7 (69.2 - 7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0CE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 (64.2 - 7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D5D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</w:tr>
      <w:tr w:rsidR="00A9611D" w14:paraId="4E59542B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A9F2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B41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 (77.4 - 8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CC6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 (71.0 - 7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C8F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 (72.2 - 8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5A8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</w:tr>
      <w:tr w:rsidR="00A9611D" w14:paraId="08C651B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EC3C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47B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0 (81.0 - 8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079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3 (76.6 - 8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995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1 (58.6 - 7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CA5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</w:t>
            </w:r>
          </w:p>
        </w:tc>
      </w:tr>
      <w:tr w:rsidR="00A9611D" w14:paraId="652189B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A62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bo Verde (20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137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 (64.0 - 7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081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 (61.2 - 6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D74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 (55.7 - 63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D4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</w:tr>
      <w:tr w:rsidR="00A9611D" w14:paraId="06CCB291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CD52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D7F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 (63.3 - 7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EB4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0 (60.3 - 69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019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 (56.3 - 6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4AD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</w:tr>
      <w:tr w:rsidR="00A9611D" w14:paraId="0400008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B1F0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trea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2D5F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2 (85.3 - 88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5C6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 (87.5 - 9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FF0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5 (82.8 - 8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1D7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</w:tr>
      <w:tr w:rsidR="00A9611D" w14:paraId="007BFF2E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0224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5687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 (64.6 - 73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725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1 (70.9 - 7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C37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 (55.9 - 6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346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</w:tr>
      <w:tr w:rsidR="00A9611D" w14:paraId="436CFBC3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93E2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watini (20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6CF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2 (79.5 - 8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70CB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 (79.0 - 8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A7C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2 (73.3 - 8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15E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9611D" w14:paraId="4A03976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32E3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238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6 (93.4 - 9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08E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3 (92.8 - 9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FF4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2 (91.2 - 94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33D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</w:tr>
      <w:tr w:rsidR="00A9611D" w14:paraId="7AACC502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AA1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wi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A2A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8 (97.9 - 9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F6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8 (97.7 - 9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0B0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8 (93.4 - 9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FF9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A9611D" w14:paraId="62DD7EE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C68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ED8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1 (39.7 - 46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54B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0 (37.6 - 4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2B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9 (38.2 - 4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15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</w:t>
            </w:r>
          </w:p>
        </w:tc>
      </w:tr>
      <w:tr w:rsidR="00A9611D" w14:paraId="7FE0EEC4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273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 (20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D41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 (61.5 - 7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C31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 (58.6 - 7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B35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 (55.9 - 6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8E0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</w:tr>
      <w:tr w:rsidR="00A9611D" w14:paraId="37F2945F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C1C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AA6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5 (81.5 - 8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8642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7 (81.5 - 8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DB4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 (70.1 - 78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B00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</w:tr>
      <w:tr w:rsidR="00A9611D" w14:paraId="573A4FB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2D13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African Republic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D02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 (95.5 - 9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F8E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3 (93.9 - 9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969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4 (81.6 - 8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C252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A9611D" w14:paraId="3C602FA7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1E83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742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6 (86.3 - 9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683B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9 (86.6 - 9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F09F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 (73.2 - 81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DD0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</w:t>
            </w:r>
          </w:p>
        </w:tc>
      </w:tr>
      <w:tr w:rsidR="00A9611D" w14:paraId="521479BA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0EDA9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o Tome and Principe (20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5DFD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9 (82.0 - 8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747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 (77.4 - 8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1D52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2 (68.0 - 77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CB0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</w:tr>
      <w:tr w:rsidR="00A9611D" w14:paraId="7E254786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EC3D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DED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2 (85.5 - 9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4F0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4 (81.4 - 8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45A4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 (64.6 - 7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8CF5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</w:tr>
      <w:tr w:rsidR="00A9611D" w14:paraId="2710ACA0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5EC8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ambia (20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7C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3 (87.5 - 9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16EA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2 (87.9 - 9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FD28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0 (82.5 - 8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9B76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  <w:tr w:rsidR="00A9611D" w14:paraId="0528901D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B36CA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B3DB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 (73.4 - 8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B58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7 (71.9 - 8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7F4C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8 (60.1 - 7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4C5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</w:tr>
      <w:tr w:rsidR="00A9611D" w14:paraId="1B3BF775" w14:textId="77777777" w:rsidTr="00A9611D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D5379" w14:textId="77777777" w:rsidR="00A9611D" w:rsidRDefault="00A961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wave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7FF81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5 (71.0 - 86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1DAB3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 (74.6 - 89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FB6EE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1 (68.8 - 85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9A140" w14:textId="77777777" w:rsidR="00A9611D" w:rsidRDefault="00A961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</w:tr>
    </w:tbl>
    <w:p w14:paraId="3DB57136" w14:textId="4D3B51C8" w:rsidR="00A9611D" w:rsidRDefault="00972AF2" w:rsidP="00A9611D">
      <w:pPr>
        <w:rPr>
          <w:rFonts w:cstheme="minorHAnsi"/>
        </w:rPr>
      </w:pPr>
      <w:r>
        <w:rPr>
          <w:rFonts w:eastAsia="Calibri"/>
          <w:kern w:val="2"/>
          <w14:ligatures w14:val="standardContextual"/>
        </w:rPr>
        <w:t>Note. *</w:t>
      </w:r>
      <w:r w:rsidRPr="00A32161">
        <w:rPr>
          <w:rFonts w:eastAsia="Calibri"/>
          <w:kern w:val="2"/>
          <w14:ligatures w14:val="standardContextual"/>
        </w:rPr>
        <w:t>Using WHO 2020 guidelines on physical activity of at least 75min/week of vigorous physical activity or 150min/week of the combination of moderate and vigorous physical activity.</w:t>
      </w:r>
      <w:bookmarkStart w:id="7" w:name="_GoBack"/>
      <w:bookmarkEnd w:id="7"/>
    </w:p>
    <w:p w14:paraId="473D94B6" w14:textId="77777777" w:rsidR="00A9611D" w:rsidRPr="00A32161" w:rsidRDefault="00A9611D" w:rsidP="00A32161">
      <w:pPr>
        <w:rPr>
          <w:rFonts w:cstheme="minorHAnsi"/>
        </w:rPr>
      </w:pPr>
    </w:p>
    <w:sectPr w:rsidR="00A9611D" w:rsidRPr="00A32161" w:rsidSect="005B1D3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1B366" w14:textId="77777777" w:rsidR="004F69BA" w:rsidRDefault="004F69BA" w:rsidP="00B5545F">
      <w:r>
        <w:separator/>
      </w:r>
    </w:p>
  </w:endnote>
  <w:endnote w:type="continuationSeparator" w:id="0">
    <w:p w14:paraId="30FA71CF" w14:textId="77777777" w:rsidR="004F69BA" w:rsidRDefault="004F69BA" w:rsidP="00B5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5258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769F3" w14:textId="7CFD2CFA" w:rsidR="004F69BA" w:rsidRDefault="004F69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5C0355" w14:textId="77777777" w:rsidR="004F69BA" w:rsidRDefault="004F6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E46B0E" w14:textId="77777777" w:rsidR="004F69BA" w:rsidRDefault="004F69BA" w:rsidP="00B5545F">
      <w:r>
        <w:separator/>
      </w:r>
    </w:p>
  </w:footnote>
  <w:footnote w:type="continuationSeparator" w:id="0">
    <w:p w14:paraId="24E7DC10" w14:textId="77777777" w:rsidR="004F69BA" w:rsidRDefault="004F69BA" w:rsidP="00B55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3A6B53"/>
    <w:multiLevelType w:val="hybridMultilevel"/>
    <w:tmpl w:val="40661A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7148F4"/>
    <w:multiLevelType w:val="hybridMultilevel"/>
    <w:tmpl w:val="9FDAF684"/>
    <w:lvl w:ilvl="0" w:tplc="B104659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8A"/>
    <w:rsid w:val="00000863"/>
    <w:rsid w:val="00000A52"/>
    <w:rsid w:val="000011F4"/>
    <w:rsid w:val="00003D3E"/>
    <w:rsid w:val="00007B25"/>
    <w:rsid w:val="0001170A"/>
    <w:rsid w:val="00012619"/>
    <w:rsid w:val="000230AB"/>
    <w:rsid w:val="00034989"/>
    <w:rsid w:val="00035271"/>
    <w:rsid w:val="00035C1E"/>
    <w:rsid w:val="00035F6F"/>
    <w:rsid w:val="00041446"/>
    <w:rsid w:val="00046B46"/>
    <w:rsid w:val="0005192A"/>
    <w:rsid w:val="000519CE"/>
    <w:rsid w:val="0005553B"/>
    <w:rsid w:val="000564B3"/>
    <w:rsid w:val="00056EAC"/>
    <w:rsid w:val="000674B8"/>
    <w:rsid w:val="00070750"/>
    <w:rsid w:val="00070DBF"/>
    <w:rsid w:val="00077838"/>
    <w:rsid w:val="000829A9"/>
    <w:rsid w:val="00087399"/>
    <w:rsid w:val="000876CD"/>
    <w:rsid w:val="00093397"/>
    <w:rsid w:val="000969EE"/>
    <w:rsid w:val="000A1E27"/>
    <w:rsid w:val="000A2E29"/>
    <w:rsid w:val="000A49A6"/>
    <w:rsid w:val="000A696C"/>
    <w:rsid w:val="000B19EF"/>
    <w:rsid w:val="000B2A6B"/>
    <w:rsid w:val="000B5602"/>
    <w:rsid w:val="000B6147"/>
    <w:rsid w:val="000B6889"/>
    <w:rsid w:val="000B7B70"/>
    <w:rsid w:val="000C1F35"/>
    <w:rsid w:val="000C5B5A"/>
    <w:rsid w:val="000C7E47"/>
    <w:rsid w:val="000D0725"/>
    <w:rsid w:val="000D63EE"/>
    <w:rsid w:val="000D650D"/>
    <w:rsid w:val="000E3437"/>
    <w:rsid w:val="000E3CCE"/>
    <w:rsid w:val="000E49C0"/>
    <w:rsid w:val="000E5D4D"/>
    <w:rsid w:val="000E72AE"/>
    <w:rsid w:val="000F08B3"/>
    <w:rsid w:val="000F1F95"/>
    <w:rsid w:val="000F281D"/>
    <w:rsid w:val="000F4309"/>
    <w:rsid w:val="000F490C"/>
    <w:rsid w:val="000F619A"/>
    <w:rsid w:val="00100E59"/>
    <w:rsid w:val="00100EE0"/>
    <w:rsid w:val="0010105F"/>
    <w:rsid w:val="001019F5"/>
    <w:rsid w:val="00102099"/>
    <w:rsid w:val="001020BB"/>
    <w:rsid w:val="00103B52"/>
    <w:rsid w:val="00104574"/>
    <w:rsid w:val="00112402"/>
    <w:rsid w:val="00114D50"/>
    <w:rsid w:val="0011591E"/>
    <w:rsid w:val="00116273"/>
    <w:rsid w:val="00117A0F"/>
    <w:rsid w:val="00120034"/>
    <w:rsid w:val="001206BC"/>
    <w:rsid w:val="00121934"/>
    <w:rsid w:val="00127281"/>
    <w:rsid w:val="00130CF2"/>
    <w:rsid w:val="0013340C"/>
    <w:rsid w:val="00133A1E"/>
    <w:rsid w:val="00133C27"/>
    <w:rsid w:val="00133EF6"/>
    <w:rsid w:val="00136853"/>
    <w:rsid w:val="00136C95"/>
    <w:rsid w:val="00140193"/>
    <w:rsid w:val="001419B5"/>
    <w:rsid w:val="00141C4D"/>
    <w:rsid w:val="00141FDA"/>
    <w:rsid w:val="00143564"/>
    <w:rsid w:val="001459BA"/>
    <w:rsid w:val="00147502"/>
    <w:rsid w:val="001504D7"/>
    <w:rsid w:val="001523AC"/>
    <w:rsid w:val="001536E3"/>
    <w:rsid w:val="00154285"/>
    <w:rsid w:val="00154463"/>
    <w:rsid w:val="001557E7"/>
    <w:rsid w:val="00155BC1"/>
    <w:rsid w:val="00155C8A"/>
    <w:rsid w:val="00156713"/>
    <w:rsid w:val="00160EF0"/>
    <w:rsid w:val="0016158E"/>
    <w:rsid w:val="00162076"/>
    <w:rsid w:val="001628DD"/>
    <w:rsid w:val="001639B1"/>
    <w:rsid w:val="00163E43"/>
    <w:rsid w:val="001714FE"/>
    <w:rsid w:val="0017254B"/>
    <w:rsid w:val="00173449"/>
    <w:rsid w:val="001738CC"/>
    <w:rsid w:val="00176F03"/>
    <w:rsid w:val="00177297"/>
    <w:rsid w:val="001921F7"/>
    <w:rsid w:val="00192B2A"/>
    <w:rsid w:val="00193BFF"/>
    <w:rsid w:val="001962C3"/>
    <w:rsid w:val="001A27B3"/>
    <w:rsid w:val="001A2895"/>
    <w:rsid w:val="001A28D5"/>
    <w:rsid w:val="001A56A2"/>
    <w:rsid w:val="001B20C7"/>
    <w:rsid w:val="001B2698"/>
    <w:rsid w:val="001B5E27"/>
    <w:rsid w:val="001C0398"/>
    <w:rsid w:val="001C1C66"/>
    <w:rsid w:val="001C1E3E"/>
    <w:rsid w:val="001C5107"/>
    <w:rsid w:val="001C6254"/>
    <w:rsid w:val="001C73DA"/>
    <w:rsid w:val="001C7581"/>
    <w:rsid w:val="001C79E9"/>
    <w:rsid w:val="001D212C"/>
    <w:rsid w:val="001D538F"/>
    <w:rsid w:val="001E127F"/>
    <w:rsid w:val="001E16B7"/>
    <w:rsid w:val="001E1CA3"/>
    <w:rsid w:val="001E21D0"/>
    <w:rsid w:val="001E348C"/>
    <w:rsid w:val="001E5CC5"/>
    <w:rsid w:val="001F0EFE"/>
    <w:rsid w:val="001F1083"/>
    <w:rsid w:val="001F1301"/>
    <w:rsid w:val="001F59B7"/>
    <w:rsid w:val="001F7971"/>
    <w:rsid w:val="00202138"/>
    <w:rsid w:val="00203837"/>
    <w:rsid w:val="002038A1"/>
    <w:rsid w:val="00204269"/>
    <w:rsid w:val="002047BD"/>
    <w:rsid w:val="00206A6F"/>
    <w:rsid w:val="0020757E"/>
    <w:rsid w:val="0021129F"/>
    <w:rsid w:val="0021243A"/>
    <w:rsid w:val="00212573"/>
    <w:rsid w:val="002163CB"/>
    <w:rsid w:val="00223EC9"/>
    <w:rsid w:val="002246A7"/>
    <w:rsid w:val="00226334"/>
    <w:rsid w:val="00230198"/>
    <w:rsid w:val="002317E0"/>
    <w:rsid w:val="00231C36"/>
    <w:rsid w:val="00233D35"/>
    <w:rsid w:val="0023498D"/>
    <w:rsid w:val="00234BDD"/>
    <w:rsid w:val="002364E9"/>
    <w:rsid w:val="002368F5"/>
    <w:rsid w:val="0023743F"/>
    <w:rsid w:val="00237ED8"/>
    <w:rsid w:val="00245230"/>
    <w:rsid w:val="002461C1"/>
    <w:rsid w:val="0024781F"/>
    <w:rsid w:val="00247DFE"/>
    <w:rsid w:val="00251958"/>
    <w:rsid w:val="00251F13"/>
    <w:rsid w:val="00254AB1"/>
    <w:rsid w:val="00254B85"/>
    <w:rsid w:val="0026148A"/>
    <w:rsid w:val="00262152"/>
    <w:rsid w:val="0026228E"/>
    <w:rsid w:val="002631BC"/>
    <w:rsid w:val="00272635"/>
    <w:rsid w:val="00272D51"/>
    <w:rsid w:val="00274010"/>
    <w:rsid w:val="00274325"/>
    <w:rsid w:val="0027566F"/>
    <w:rsid w:val="002824AB"/>
    <w:rsid w:val="0028368E"/>
    <w:rsid w:val="00284A7F"/>
    <w:rsid w:val="00285EDF"/>
    <w:rsid w:val="00286C1A"/>
    <w:rsid w:val="002870F4"/>
    <w:rsid w:val="00290A57"/>
    <w:rsid w:val="00292953"/>
    <w:rsid w:val="00292E26"/>
    <w:rsid w:val="00292E9A"/>
    <w:rsid w:val="002941C8"/>
    <w:rsid w:val="002946C3"/>
    <w:rsid w:val="0029584A"/>
    <w:rsid w:val="002A3E32"/>
    <w:rsid w:val="002B136A"/>
    <w:rsid w:val="002B19F2"/>
    <w:rsid w:val="002B7BA8"/>
    <w:rsid w:val="002C069A"/>
    <w:rsid w:val="002C4D37"/>
    <w:rsid w:val="002D1956"/>
    <w:rsid w:val="002D21FB"/>
    <w:rsid w:val="002D6DCB"/>
    <w:rsid w:val="002D78FE"/>
    <w:rsid w:val="002E0677"/>
    <w:rsid w:val="002E0A4D"/>
    <w:rsid w:val="002E1B51"/>
    <w:rsid w:val="002E1F2E"/>
    <w:rsid w:val="002E29B7"/>
    <w:rsid w:val="002E53E7"/>
    <w:rsid w:val="002E5F94"/>
    <w:rsid w:val="002F0BA6"/>
    <w:rsid w:val="002F3C1E"/>
    <w:rsid w:val="002F499B"/>
    <w:rsid w:val="00300B3C"/>
    <w:rsid w:val="00307620"/>
    <w:rsid w:val="00315065"/>
    <w:rsid w:val="00321468"/>
    <w:rsid w:val="0032196D"/>
    <w:rsid w:val="00326299"/>
    <w:rsid w:val="003306CC"/>
    <w:rsid w:val="00331D1E"/>
    <w:rsid w:val="00332EA9"/>
    <w:rsid w:val="003343B6"/>
    <w:rsid w:val="0033446B"/>
    <w:rsid w:val="00334B04"/>
    <w:rsid w:val="0033625B"/>
    <w:rsid w:val="00341949"/>
    <w:rsid w:val="00343FC2"/>
    <w:rsid w:val="00345965"/>
    <w:rsid w:val="00345D3D"/>
    <w:rsid w:val="0034694A"/>
    <w:rsid w:val="0035113A"/>
    <w:rsid w:val="00352FED"/>
    <w:rsid w:val="003532AA"/>
    <w:rsid w:val="00356791"/>
    <w:rsid w:val="00360E51"/>
    <w:rsid w:val="00362FE4"/>
    <w:rsid w:val="00363B8A"/>
    <w:rsid w:val="00365F9A"/>
    <w:rsid w:val="00366507"/>
    <w:rsid w:val="003673E8"/>
    <w:rsid w:val="00367EF5"/>
    <w:rsid w:val="00371C6A"/>
    <w:rsid w:val="00371D01"/>
    <w:rsid w:val="0037248C"/>
    <w:rsid w:val="003756E3"/>
    <w:rsid w:val="00377DEA"/>
    <w:rsid w:val="003802A8"/>
    <w:rsid w:val="003803D4"/>
    <w:rsid w:val="00383A2F"/>
    <w:rsid w:val="00383C2E"/>
    <w:rsid w:val="00383E5B"/>
    <w:rsid w:val="00385DD2"/>
    <w:rsid w:val="00393E96"/>
    <w:rsid w:val="003A3FEB"/>
    <w:rsid w:val="003A53ED"/>
    <w:rsid w:val="003A7150"/>
    <w:rsid w:val="003A76DF"/>
    <w:rsid w:val="003B006B"/>
    <w:rsid w:val="003B2839"/>
    <w:rsid w:val="003C41A3"/>
    <w:rsid w:val="003C6038"/>
    <w:rsid w:val="003C6C8D"/>
    <w:rsid w:val="003C7D7B"/>
    <w:rsid w:val="003D19F2"/>
    <w:rsid w:val="003D1D17"/>
    <w:rsid w:val="003D2D7A"/>
    <w:rsid w:val="003D4E7C"/>
    <w:rsid w:val="003E4357"/>
    <w:rsid w:val="003E6DA0"/>
    <w:rsid w:val="003F1785"/>
    <w:rsid w:val="003F2BBF"/>
    <w:rsid w:val="004011AD"/>
    <w:rsid w:val="00401DC1"/>
    <w:rsid w:val="00402745"/>
    <w:rsid w:val="00405C86"/>
    <w:rsid w:val="0041401B"/>
    <w:rsid w:val="00414C07"/>
    <w:rsid w:val="004160C3"/>
    <w:rsid w:val="00420181"/>
    <w:rsid w:val="00420501"/>
    <w:rsid w:val="00420C68"/>
    <w:rsid w:val="00420D8B"/>
    <w:rsid w:val="00424411"/>
    <w:rsid w:val="00424AE2"/>
    <w:rsid w:val="00426214"/>
    <w:rsid w:val="0042708A"/>
    <w:rsid w:val="0043043A"/>
    <w:rsid w:val="004310F1"/>
    <w:rsid w:val="00431C0A"/>
    <w:rsid w:val="004323AD"/>
    <w:rsid w:val="00434524"/>
    <w:rsid w:val="00434D78"/>
    <w:rsid w:val="004371E2"/>
    <w:rsid w:val="00440AE9"/>
    <w:rsid w:val="004417B3"/>
    <w:rsid w:val="00442D40"/>
    <w:rsid w:val="00443477"/>
    <w:rsid w:val="00443756"/>
    <w:rsid w:val="0044683A"/>
    <w:rsid w:val="00447138"/>
    <w:rsid w:val="00447485"/>
    <w:rsid w:val="00452030"/>
    <w:rsid w:val="004537CA"/>
    <w:rsid w:val="00454A13"/>
    <w:rsid w:val="00454DE3"/>
    <w:rsid w:val="00454E81"/>
    <w:rsid w:val="00455A52"/>
    <w:rsid w:val="004564B6"/>
    <w:rsid w:val="00456D89"/>
    <w:rsid w:val="00460701"/>
    <w:rsid w:val="00460A15"/>
    <w:rsid w:val="004644C7"/>
    <w:rsid w:val="00464CE8"/>
    <w:rsid w:val="00467914"/>
    <w:rsid w:val="00470C50"/>
    <w:rsid w:val="00471684"/>
    <w:rsid w:val="00473652"/>
    <w:rsid w:val="0047663D"/>
    <w:rsid w:val="00476DF8"/>
    <w:rsid w:val="00476E04"/>
    <w:rsid w:val="00476E14"/>
    <w:rsid w:val="0048021F"/>
    <w:rsid w:val="004808F5"/>
    <w:rsid w:val="00482602"/>
    <w:rsid w:val="00483DFD"/>
    <w:rsid w:val="00485D40"/>
    <w:rsid w:val="004866F7"/>
    <w:rsid w:val="004905F0"/>
    <w:rsid w:val="00491193"/>
    <w:rsid w:val="004925C0"/>
    <w:rsid w:val="0049293A"/>
    <w:rsid w:val="0049320D"/>
    <w:rsid w:val="00497809"/>
    <w:rsid w:val="004A1148"/>
    <w:rsid w:val="004A1CFA"/>
    <w:rsid w:val="004A45C3"/>
    <w:rsid w:val="004A4FB0"/>
    <w:rsid w:val="004A5B1F"/>
    <w:rsid w:val="004B1622"/>
    <w:rsid w:val="004B4BCD"/>
    <w:rsid w:val="004C2703"/>
    <w:rsid w:val="004C2A3F"/>
    <w:rsid w:val="004C7891"/>
    <w:rsid w:val="004D3B58"/>
    <w:rsid w:val="004D4548"/>
    <w:rsid w:val="004D78C2"/>
    <w:rsid w:val="004E169D"/>
    <w:rsid w:val="004E24E8"/>
    <w:rsid w:val="004E2676"/>
    <w:rsid w:val="004E5200"/>
    <w:rsid w:val="004F53ED"/>
    <w:rsid w:val="004F69BA"/>
    <w:rsid w:val="004F78B1"/>
    <w:rsid w:val="00511EA7"/>
    <w:rsid w:val="00517D53"/>
    <w:rsid w:val="00520F46"/>
    <w:rsid w:val="00525222"/>
    <w:rsid w:val="00526053"/>
    <w:rsid w:val="00531628"/>
    <w:rsid w:val="005321B1"/>
    <w:rsid w:val="00533FD7"/>
    <w:rsid w:val="005348FF"/>
    <w:rsid w:val="00537985"/>
    <w:rsid w:val="0054160B"/>
    <w:rsid w:val="005464CE"/>
    <w:rsid w:val="0054789A"/>
    <w:rsid w:val="0055335A"/>
    <w:rsid w:val="00553C95"/>
    <w:rsid w:val="0055773E"/>
    <w:rsid w:val="00557AA8"/>
    <w:rsid w:val="00557F9F"/>
    <w:rsid w:val="005612C0"/>
    <w:rsid w:val="005617CC"/>
    <w:rsid w:val="00563F82"/>
    <w:rsid w:val="0056409E"/>
    <w:rsid w:val="005667DB"/>
    <w:rsid w:val="00567DB9"/>
    <w:rsid w:val="0057123C"/>
    <w:rsid w:val="00572F2E"/>
    <w:rsid w:val="00583F40"/>
    <w:rsid w:val="00585863"/>
    <w:rsid w:val="00585C3A"/>
    <w:rsid w:val="00590938"/>
    <w:rsid w:val="0059157F"/>
    <w:rsid w:val="00595A12"/>
    <w:rsid w:val="00596D36"/>
    <w:rsid w:val="00597C54"/>
    <w:rsid w:val="005A5A8F"/>
    <w:rsid w:val="005A6616"/>
    <w:rsid w:val="005A731D"/>
    <w:rsid w:val="005A7E4C"/>
    <w:rsid w:val="005B140E"/>
    <w:rsid w:val="005B1D33"/>
    <w:rsid w:val="005B2AC9"/>
    <w:rsid w:val="005B35F6"/>
    <w:rsid w:val="005B3C58"/>
    <w:rsid w:val="005B4C1F"/>
    <w:rsid w:val="005B4C3E"/>
    <w:rsid w:val="005C2329"/>
    <w:rsid w:val="005C38CA"/>
    <w:rsid w:val="005C5BB4"/>
    <w:rsid w:val="005C6219"/>
    <w:rsid w:val="005C7199"/>
    <w:rsid w:val="005D029E"/>
    <w:rsid w:val="005D145E"/>
    <w:rsid w:val="005D6FDB"/>
    <w:rsid w:val="005D7F13"/>
    <w:rsid w:val="005E0B89"/>
    <w:rsid w:val="005E34F1"/>
    <w:rsid w:val="005E3898"/>
    <w:rsid w:val="005E3E48"/>
    <w:rsid w:val="005E73D6"/>
    <w:rsid w:val="005F296F"/>
    <w:rsid w:val="005F4DB7"/>
    <w:rsid w:val="005F4FF0"/>
    <w:rsid w:val="005F5490"/>
    <w:rsid w:val="005F5FE3"/>
    <w:rsid w:val="005F66A9"/>
    <w:rsid w:val="0060249F"/>
    <w:rsid w:val="0060585C"/>
    <w:rsid w:val="00606570"/>
    <w:rsid w:val="00607E7B"/>
    <w:rsid w:val="006130BC"/>
    <w:rsid w:val="006162EB"/>
    <w:rsid w:val="006216A5"/>
    <w:rsid w:val="006232ED"/>
    <w:rsid w:val="0062486D"/>
    <w:rsid w:val="00626516"/>
    <w:rsid w:val="006302E6"/>
    <w:rsid w:val="00631847"/>
    <w:rsid w:val="00632D78"/>
    <w:rsid w:val="00635C11"/>
    <w:rsid w:val="00636C37"/>
    <w:rsid w:val="00641B0B"/>
    <w:rsid w:val="00642A8C"/>
    <w:rsid w:val="00646D20"/>
    <w:rsid w:val="00651816"/>
    <w:rsid w:val="00652E22"/>
    <w:rsid w:val="0065398C"/>
    <w:rsid w:val="006539E0"/>
    <w:rsid w:val="00656D44"/>
    <w:rsid w:val="006606E6"/>
    <w:rsid w:val="00663BEC"/>
    <w:rsid w:val="006701F2"/>
    <w:rsid w:val="006738A6"/>
    <w:rsid w:val="00677D7A"/>
    <w:rsid w:val="006852C0"/>
    <w:rsid w:val="00685984"/>
    <w:rsid w:val="00694829"/>
    <w:rsid w:val="006950A0"/>
    <w:rsid w:val="006A010A"/>
    <w:rsid w:val="006A1855"/>
    <w:rsid w:val="006A3194"/>
    <w:rsid w:val="006A4B8A"/>
    <w:rsid w:val="006A6E37"/>
    <w:rsid w:val="006A7A06"/>
    <w:rsid w:val="006B277C"/>
    <w:rsid w:val="006B4ABE"/>
    <w:rsid w:val="006B50E7"/>
    <w:rsid w:val="006C1A16"/>
    <w:rsid w:val="006D005B"/>
    <w:rsid w:val="006D4DB1"/>
    <w:rsid w:val="006D6E9A"/>
    <w:rsid w:val="006E083A"/>
    <w:rsid w:val="006E1806"/>
    <w:rsid w:val="006E44D6"/>
    <w:rsid w:val="006E7F3C"/>
    <w:rsid w:val="006F2C3E"/>
    <w:rsid w:val="006F6E1F"/>
    <w:rsid w:val="006F73C4"/>
    <w:rsid w:val="006F794D"/>
    <w:rsid w:val="00700502"/>
    <w:rsid w:val="00701B2A"/>
    <w:rsid w:val="0070466E"/>
    <w:rsid w:val="00707C6E"/>
    <w:rsid w:val="007112E0"/>
    <w:rsid w:val="00713FDF"/>
    <w:rsid w:val="00720223"/>
    <w:rsid w:val="00720C66"/>
    <w:rsid w:val="00724AB8"/>
    <w:rsid w:val="00724F12"/>
    <w:rsid w:val="0073005A"/>
    <w:rsid w:val="0073393E"/>
    <w:rsid w:val="00734319"/>
    <w:rsid w:val="00736156"/>
    <w:rsid w:val="00737547"/>
    <w:rsid w:val="0074078B"/>
    <w:rsid w:val="00744E49"/>
    <w:rsid w:val="00744F51"/>
    <w:rsid w:val="00746802"/>
    <w:rsid w:val="00747C1F"/>
    <w:rsid w:val="00750813"/>
    <w:rsid w:val="00751127"/>
    <w:rsid w:val="00753447"/>
    <w:rsid w:val="007540DE"/>
    <w:rsid w:val="00760933"/>
    <w:rsid w:val="00761FC8"/>
    <w:rsid w:val="00762A64"/>
    <w:rsid w:val="00762F2C"/>
    <w:rsid w:val="0076380B"/>
    <w:rsid w:val="00767A7B"/>
    <w:rsid w:val="00770EEE"/>
    <w:rsid w:val="0077152C"/>
    <w:rsid w:val="00776DC1"/>
    <w:rsid w:val="007806E5"/>
    <w:rsid w:val="00785933"/>
    <w:rsid w:val="007918CF"/>
    <w:rsid w:val="00792444"/>
    <w:rsid w:val="0079335A"/>
    <w:rsid w:val="007954D2"/>
    <w:rsid w:val="007A0EF9"/>
    <w:rsid w:val="007A2DFC"/>
    <w:rsid w:val="007A363C"/>
    <w:rsid w:val="007A3C05"/>
    <w:rsid w:val="007A6EB6"/>
    <w:rsid w:val="007B091D"/>
    <w:rsid w:val="007B2124"/>
    <w:rsid w:val="007B2B01"/>
    <w:rsid w:val="007B3664"/>
    <w:rsid w:val="007B3A6D"/>
    <w:rsid w:val="007B7F9A"/>
    <w:rsid w:val="007C371E"/>
    <w:rsid w:val="007C44B3"/>
    <w:rsid w:val="007C522A"/>
    <w:rsid w:val="007C6FB2"/>
    <w:rsid w:val="007D30E6"/>
    <w:rsid w:val="007D3A31"/>
    <w:rsid w:val="007D5E6A"/>
    <w:rsid w:val="007E2A19"/>
    <w:rsid w:val="007E407A"/>
    <w:rsid w:val="007E6138"/>
    <w:rsid w:val="007E66B9"/>
    <w:rsid w:val="007E6C32"/>
    <w:rsid w:val="007E7932"/>
    <w:rsid w:val="007F1184"/>
    <w:rsid w:val="007F2758"/>
    <w:rsid w:val="007F36F5"/>
    <w:rsid w:val="007F5319"/>
    <w:rsid w:val="007F72B8"/>
    <w:rsid w:val="008004FF"/>
    <w:rsid w:val="00802895"/>
    <w:rsid w:val="00805D1A"/>
    <w:rsid w:val="00806360"/>
    <w:rsid w:val="00810C27"/>
    <w:rsid w:val="0081664E"/>
    <w:rsid w:val="00816B41"/>
    <w:rsid w:val="00823C19"/>
    <w:rsid w:val="0082798B"/>
    <w:rsid w:val="008355F8"/>
    <w:rsid w:val="00835F66"/>
    <w:rsid w:val="00837CD0"/>
    <w:rsid w:val="008414AF"/>
    <w:rsid w:val="008459FB"/>
    <w:rsid w:val="00846E0D"/>
    <w:rsid w:val="00847C57"/>
    <w:rsid w:val="00853177"/>
    <w:rsid w:val="00855F43"/>
    <w:rsid w:val="008566A2"/>
    <w:rsid w:val="00857877"/>
    <w:rsid w:val="00860EBF"/>
    <w:rsid w:val="0086495E"/>
    <w:rsid w:val="00865145"/>
    <w:rsid w:val="0087141C"/>
    <w:rsid w:val="00871DAC"/>
    <w:rsid w:val="008724E3"/>
    <w:rsid w:val="00877AF5"/>
    <w:rsid w:val="00880206"/>
    <w:rsid w:val="00883696"/>
    <w:rsid w:val="0088441F"/>
    <w:rsid w:val="00887595"/>
    <w:rsid w:val="00887BAC"/>
    <w:rsid w:val="008900DA"/>
    <w:rsid w:val="008906B2"/>
    <w:rsid w:val="0089191E"/>
    <w:rsid w:val="00891ABC"/>
    <w:rsid w:val="008929FE"/>
    <w:rsid w:val="00893C6A"/>
    <w:rsid w:val="00893E27"/>
    <w:rsid w:val="00897F99"/>
    <w:rsid w:val="008A09CD"/>
    <w:rsid w:val="008A1227"/>
    <w:rsid w:val="008A3CAB"/>
    <w:rsid w:val="008A4724"/>
    <w:rsid w:val="008A5FAB"/>
    <w:rsid w:val="008A6152"/>
    <w:rsid w:val="008A6E35"/>
    <w:rsid w:val="008A7511"/>
    <w:rsid w:val="008A752F"/>
    <w:rsid w:val="008A777B"/>
    <w:rsid w:val="008A7D72"/>
    <w:rsid w:val="008B0E20"/>
    <w:rsid w:val="008B1A09"/>
    <w:rsid w:val="008B733B"/>
    <w:rsid w:val="008C0669"/>
    <w:rsid w:val="008C1C82"/>
    <w:rsid w:val="008C2127"/>
    <w:rsid w:val="008C60E1"/>
    <w:rsid w:val="008C6627"/>
    <w:rsid w:val="008C7FD2"/>
    <w:rsid w:val="008D320B"/>
    <w:rsid w:val="008D3969"/>
    <w:rsid w:val="008D476D"/>
    <w:rsid w:val="008D5742"/>
    <w:rsid w:val="008D5C15"/>
    <w:rsid w:val="008E1814"/>
    <w:rsid w:val="008E2936"/>
    <w:rsid w:val="008E31B1"/>
    <w:rsid w:val="008E4EF0"/>
    <w:rsid w:val="008F0310"/>
    <w:rsid w:val="008F03DB"/>
    <w:rsid w:val="008F491A"/>
    <w:rsid w:val="008F51CD"/>
    <w:rsid w:val="008F5B10"/>
    <w:rsid w:val="008F754D"/>
    <w:rsid w:val="00901BC2"/>
    <w:rsid w:val="0090262A"/>
    <w:rsid w:val="00904215"/>
    <w:rsid w:val="00904322"/>
    <w:rsid w:val="009055AB"/>
    <w:rsid w:val="00911EF1"/>
    <w:rsid w:val="00912074"/>
    <w:rsid w:val="009125A3"/>
    <w:rsid w:val="00913D9F"/>
    <w:rsid w:val="009145E3"/>
    <w:rsid w:val="009160C7"/>
    <w:rsid w:val="00920A3C"/>
    <w:rsid w:val="00923776"/>
    <w:rsid w:val="00925207"/>
    <w:rsid w:val="009279B8"/>
    <w:rsid w:val="00930B79"/>
    <w:rsid w:val="00930E2F"/>
    <w:rsid w:val="00932211"/>
    <w:rsid w:val="00933C91"/>
    <w:rsid w:val="00935574"/>
    <w:rsid w:val="00936E4D"/>
    <w:rsid w:val="00942639"/>
    <w:rsid w:val="00942693"/>
    <w:rsid w:val="0094286C"/>
    <w:rsid w:val="009449C5"/>
    <w:rsid w:val="00944A04"/>
    <w:rsid w:val="00944EE6"/>
    <w:rsid w:val="00945366"/>
    <w:rsid w:val="00950EB0"/>
    <w:rsid w:val="00952C4B"/>
    <w:rsid w:val="00953E24"/>
    <w:rsid w:val="00954BE6"/>
    <w:rsid w:val="009574ED"/>
    <w:rsid w:val="0096295C"/>
    <w:rsid w:val="009647F7"/>
    <w:rsid w:val="00964F73"/>
    <w:rsid w:val="0096595A"/>
    <w:rsid w:val="00965F57"/>
    <w:rsid w:val="009667F3"/>
    <w:rsid w:val="00966842"/>
    <w:rsid w:val="00971312"/>
    <w:rsid w:val="00971459"/>
    <w:rsid w:val="0097165A"/>
    <w:rsid w:val="00972205"/>
    <w:rsid w:val="00972AF2"/>
    <w:rsid w:val="0097451E"/>
    <w:rsid w:val="00974A8D"/>
    <w:rsid w:val="00981608"/>
    <w:rsid w:val="009840AB"/>
    <w:rsid w:val="00984D9A"/>
    <w:rsid w:val="00986EE3"/>
    <w:rsid w:val="00990BFB"/>
    <w:rsid w:val="00990E86"/>
    <w:rsid w:val="00991AE1"/>
    <w:rsid w:val="00992BC9"/>
    <w:rsid w:val="00993EBB"/>
    <w:rsid w:val="00996708"/>
    <w:rsid w:val="009974BB"/>
    <w:rsid w:val="009A0BC6"/>
    <w:rsid w:val="009A0DF0"/>
    <w:rsid w:val="009A14CF"/>
    <w:rsid w:val="009A68D1"/>
    <w:rsid w:val="009A7D9C"/>
    <w:rsid w:val="009B060E"/>
    <w:rsid w:val="009B32BC"/>
    <w:rsid w:val="009B3700"/>
    <w:rsid w:val="009B4B8C"/>
    <w:rsid w:val="009C0858"/>
    <w:rsid w:val="009C1A15"/>
    <w:rsid w:val="009C281C"/>
    <w:rsid w:val="009C436A"/>
    <w:rsid w:val="009C718B"/>
    <w:rsid w:val="009D031E"/>
    <w:rsid w:val="009D0B3C"/>
    <w:rsid w:val="009D1A15"/>
    <w:rsid w:val="009D2286"/>
    <w:rsid w:val="009D49B2"/>
    <w:rsid w:val="009D566C"/>
    <w:rsid w:val="009E04CD"/>
    <w:rsid w:val="009E2082"/>
    <w:rsid w:val="009E3C86"/>
    <w:rsid w:val="009E4F62"/>
    <w:rsid w:val="009E63AE"/>
    <w:rsid w:val="009E7E1A"/>
    <w:rsid w:val="009F0A6F"/>
    <w:rsid w:val="009F1669"/>
    <w:rsid w:val="009F3854"/>
    <w:rsid w:val="009F4D36"/>
    <w:rsid w:val="009F5483"/>
    <w:rsid w:val="00A0080A"/>
    <w:rsid w:val="00A01311"/>
    <w:rsid w:val="00A0132E"/>
    <w:rsid w:val="00A015C1"/>
    <w:rsid w:val="00A02493"/>
    <w:rsid w:val="00A029D8"/>
    <w:rsid w:val="00A02A20"/>
    <w:rsid w:val="00A03E32"/>
    <w:rsid w:val="00A05421"/>
    <w:rsid w:val="00A07B10"/>
    <w:rsid w:val="00A12749"/>
    <w:rsid w:val="00A13059"/>
    <w:rsid w:val="00A13456"/>
    <w:rsid w:val="00A13C5F"/>
    <w:rsid w:val="00A16747"/>
    <w:rsid w:val="00A16E86"/>
    <w:rsid w:val="00A20011"/>
    <w:rsid w:val="00A203E7"/>
    <w:rsid w:val="00A2400A"/>
    <w:rsid w:val="00A2517F"/>
    <w:rsid w:val="00A31836"/>
    <w:rsid w:val="00A32161"/>
    <w:rsid w:val="00A34728"/>
    <w:rsid w:val="00A4108E"/>
    <w:rsid w:val="00A41265"/>
    <w:rsid w:val="00A41C74"/>
    <w:rsid w:val="00A432E7"/>
    <w:rsid w:val="00A44C49"/>
    <w:rsid w:val="00A45451"/>
    <w:rsid w:val="00A45C13"/>
    <w:rsid w:val="00A47417"/>
    <w:rsid w:val="00A51EE5"/>
    <w:rsid w:val="00A52E19"/>
    <w:rsid w:val="00A52F39"/>
    <w:rsid w:val="00A566B6"/>
    <w:rsid w:val="00A60615"/>
    <w:rsid w:val="00A6218C"/>
    <w:rsid w:val="00A67907"/>
    <w:rsid w:val="00A701D4"/>
    <w:rsid w:val="00A71D79"/>
    <w:rsid w:val="00A7470A"/>
    <w:rsid w:val="00A760B9"/>
    <w:rsid w:val="00A76320"/>
    <w:rsid w:val="00A763CC"/>
    <w:rsid w:val="00A771B9"/>
    <w:rsid w:val="00A776F0"/>
    <w:rsid w:val="00A81C5C"/>
    <w:rsid w:val="00A85DC3"/>
    <w:rsid w:val="00A90D93"/>
    <w:rsid w:val="00A912C8"/>
    <w:rsid w:val="00A9611D"/>
    <w:rsid w:val="00AA4146"/>
    <w:rsid w:val="00AA7B32"/>
    <w:rsid w:val="00AB232C"/>
    <w:rsid w:val="00AB23BF"/>
    <w:rsid w:val="00AB3822"/>
    <w:rsid w:val="00AB5116"/>
    <w:rsid w:val="00AB515A"/>
    <w:rsid w:val="00AC16D3"/>
    <w:rsid w:val="00AC2268"/>
    <w:rsid w:val="00AC2A5D"/>
    <w:rsid w:val="00AC5133"/>
    <w:rsid w:val="00AC57DD"/>
    <w:rsid w:val="00AC5B7D"/>
    <w:rsid w:val="00AC6A3D"/>
    <w:rsid w:val="00AD0519"/>
    <w:rsid w:val="00AD136F"/>
    <w:rsid w:val="00AD4999"/>
    <w:rsid w:val="00AD560A"/>
    <w:rsid w:val="00AD6BB5"/>
    <w:rsid w:val="00AE39F0"/>
    <w:rsid w:val="00AE78AF"/>
    <w:rsid w:val="00AE7E17"/>
    <w:rsid w:val="00AF14FC"/>
    <w:rsid w:val="00AF398A"/>
    <w:rsid w:val="00AF45FE"/>
    <w:rsid w:val="00AF4E45"/>
    <w:rsid w:val="00AF75F2"/>
    <w:rsid w:val="00B00888"/>
    <w:rsid w:val="00B01500"/>
    <w:rsid w:val="00B0339B"/>
    <w:rsid w:val="00B055DC"/>
    <w:rsid w:val="00B05B5A"/>
    <w:rsid w:val="00B112A0"/>
    <w:rsid w:val="00B11CCB"/>
    <w:rsid w:val="00B154F1"/>
    <w:rsid w:val="00B179D1"/>
    <w:rsid w:val="00B17DFE"/>
    <w:rsid w:val="00B21C72"/>
    <w:rsid w:val="00B2201F"/>
    <w:rsid w:val="00B23C19"/>
    <w:rsid w:val="00B2586A"/>
    <w:rsid w:val="00B26CAA"/>
    <w:rsid w:val="00B27EB8"/>
    <w:rsid w:val="00B304BD"/>
    <w:rsid w:val="00B328C2"/>
    <w:rsid w:val="00B32F46"/>
    <w:rsid w:val="00B40F8B"/>
    <w:rsid w:val="00B41F7F"/>
    <w:rsid w:val="00B43191"/>
    <w:rsid w:val="00B43195"/>
    <w:rsid w:val="00B45F00"/>
    <w:rsid w:val="00B47165"/>
    <w:rsid w:val="00B4772D"/>
    <w:rsid w:val="00B5545F"/>
    <w:rsid w:val="00B55C50"/>
    <w:rsid w:val="00B5614D"/>
    <w:rsid w:val="00B56AF1"/>
    <w:rsid w:val="00B571F3"/>
    <w:rsid w:val="00B57569"/>
    <w:rsid w:val="00B62A4F"/>
    <w:rsid w:val="00B65D5F"/>
    <w:rsid w:val="00B671D0"/>
    <w:rsid w:val="00B70AF2"/>
    <w:rsid w:val="00B71BA2"/>
    <w:rsid w:val="00B7291E"/>
    <w:rsid w:val="00B7301B"/>
    <w:rsid w:val="00B7478C"/>
    <w:rsid w:val="00B7545F"/>
    <w:rsid w:val="00B76675"/>
    <w:rsid w:val="00B84528"/>
    <w:rsid w:val="00B92FED"/>
    <w:rsid w:val="00B94A4F"/>
    <w:rsid w:val="00B955E2"/>
    <w:rsid w:val="00B96852"/>
    <w:rsid w:val="00B96932"/>
    <w:rsid w:val="00BA29FF"/>
    <w:rsid w:val="00BA49C9"/>
    <w:rsid w:val="00BA4FD4"/>
    <w:rsid w:val="00BA5D91"/>
    <w:rsid w:val="00BA6DFF"/>
    <w:rsid w:val="00BB0E35"/>
    <w:rsid w:val="00BB12F3"/>
    <w:rsid w:val="00BB2B76"/>
    <w:rsid w:val="00BB4822"/>
    <w:rsid w:val="00BB61EA"/>
    <w:rsid w:val="00BB6DA5"/>
    <w:rsid w:val="00BB7947"/>
    <w:rsid w:val="00BC25DC"/>
    <w:rsid w:val="00BC2CF8"/>
    <w:rsid w:val="00BC324F"/>
    <w:rsid w:val="00BC407B"/>
    <w:rsid w:val="00BD1036"/>
    <w:rsid w:val="00BD21F5"/>
    <w:rsid w:val="00BD30F2"/>
    <w:rsid w:val="00BD4FD7"/>
    <w:rsid w:val="00BD5DE9"/>
    <w:rsid w:val="00BD6C61"/>
    <w:rsid w:val="00BD7086"/>
    <w:rsid w:val="00BD73FC"/>
    <w:rsid w:val="00BD7881"/>
    <w:rsid w:val="00BE3E6E"/>
    <w:rsid w:val="00BE6847"/>
    <w:rsid w:val="00BE77AF"/>
    <w:rsid w:val="00BF01B3"/>
    <w:rsid w:val="00BF3D68"/>
    <w:rsid w:val="00BF4984"/>
    <w:rsid w:val="00BF4DE3"/>
    <w:rsid w:val="00BF4F77"/>
    <w:rsid w:val="00BF7D2D"/>
    <w:rsid w:val="00C00BC6"/>
    <w:rsid w:val="00C01933"/>
    <w:rsid w:val="00C01E2E"/>
    <w:rsid w:val="00C0481F"/>
    <w:rsid w:val="00C133A8"/>
    <w:rsid w:val="00C21143"/>
    <w:rsid w:val="00C2310B"/>
    <w:rsid w:val="00C243A3"/>
    <w:rsid w:val="00C3018D"/>
    <w:rsid w:val="00C30BB2"/>
    <w:rsid w:val="00C31AED"/>
    <w:rsid w:val="00C3748D"/>
    <w:rsid w:val="00C44C2C"/>
    <w:rsid w:val="00C457BA"/>
    <w:rsid w:val="00C47EA5"/>
    <w:rsid w:val="00C51B3C"/>
    <w:rsid w:val="00C56A01"/>
    <w:rsid w:val="00C6181B"/>
    <w:rsid w:val="00C61EEC"/>
    <w:rsid w:val="00C648CD"/>
    <w:rsid w:val="00C73B89"/>
    <w:rsid w:val="00C7502E"/>
    <w:rsid w:val="00C756AB"/>
    <w:rsid w:val="00C77E24"/>
    <w:rsid w:val="00C800D3"/>
    <w:rsid w:val="00C80954"/>
    <w:rsid w:val="00C80BA7"/>
    <w:rsid w:val="00C81891"/>
    <w:rsid w:val="00C83D5D"/>
    <w:rsid w:val="00C8406C"/>
    <w:rsid w:val="00C9082B"/>
    <w:rsid w:val="00C93BB9"/>
    <w:rsid w:val="00C93D6D"/>
    <w:rsid w:val="00C94DF1"/>
    <w:rsid w:val="00C96188"/>
    <w:rsid w:val="00C97B78"/>
    <w:rsid w:val="00CA237C"/>
    <w:rsid w:val="00CB23A6"/>
    <w:rsid w:val="00CB309B"/>
    <w:rsid w:val="00CB320E"/>
    <w:rsid w:val="00CB519D"/>
    <w:rsid w:val="00CB54FD"/>
    <w:rsid w:val="00CB6224"/>
    <w:rsid w:val="00CC157A"/>
    <w:rsid w:val="00CC1FBB"/>
    <w:rsid w:val="00CC4793"/>
    <w:rsid w:val="00CC5006"/>
    <w:rsid w:val="00CC531E"/>
    <w:rsid w:val="00CD1CE7"/>
    <w:rsid w:val="00CD2BE3"/>
    <w:rsid w:val="00CD310A"/>
    <w:rsid w:val="00CD5DD3"/>
    <w:rsid w:val="00CD5ECC"/>
    <w:rsid w:val="00CD7252"/>
    <w:rsid w:val="00CE1C19"/>
    <w:rsid w:val="00CF1955"/>
    <w:rsid w:val="00CF33EF"/>
    <w:rsid w:val="00CF4B17"/>
    <w:rsid w:val="00CF5F38"/>
    <w:rsid w:val="00CF6D29"/>
    <w:rsid w:val="00CF7305"/>
    <w:rsid w:val="00CF74E0"/>
    <w:rsid w:val="00D04724"/>
    <w:rsid w:val="00D05883"/>
    <w:rsid w:val="00D07DA5"/>
    <w:rsid w:val="00D11204"/>
    <w:rsid w:val="00D137B1"/>
    <w:rsid w:val="00D13F66"/>
    <w:rsid w:val="00D16295"/>
    <w:rsid w:val="00D16A21"/>
    <w:rsid w:val="00D16B53"/>
    <w:rsid w:val="00D20337"/>
    <w:rsid w:val="00D27338"/>
    <w:rsid w:val="00D309A3"/>
    <w:rsid w:val="00D32CC9"/>
    <w:rsid w:val="00D33931"/>
    <w:rsid w:val="00D35FA1"/>
    <w:rsid w:val="00D37A2F"/>
    <w:rsid w:val="00D40722"/>
    <w:rsid w:val="00D42C07"/>
    <w:rsid w:val="00D456BE"/>
    <w:rsid w:val="00D50289"/>
    <w:rsid w:val="00D5145A"/>
    <w:rsid w:val="00D53384"/>
    <w:rsid w:val="00D558C2"/>
    <w:rsid w:val="00D6127C"/>
    <w:rsid w:val="00D616E3"/>
    <w:rsid w:val="00D61A89"/>
    <w:rsid w:val="00D6280E"/>
    <w:rsid w:val="00D64C32"/>
    <w:rsid w:val="00D650A2"/>
    <w:rsid w:val="00D72C7C"/>
    <w:rsid w:val="00D7425E"/>
    <w:rsid w:val="00D75D59"/>
    <w:rsid w:val="00D765B9"/>
    <w:rsid w:val="00D823C5"/>
    <w:rsid w:val="00D8626A"/>
    <w:rsid w:val="00D86E8F"/>
    <w:rsid w:val="00D87D75"/>
    <w:rsid w:val="00D90427"/>
    <w:rsid w:val="00D905F2"/>
    <w:rsid w:val="00D9172D"/>
    <w:rsid w:val="00D94A4A"/>
    <w:rsid w:val="00D955B9"/>
    <w:rsid w:val="00D96C4F"/>
    <w:rsid w:val="00D97F03"/>
    <w:rsid w:val="00DA4036"/>
    <w:rsid w:val="00DA4248"/>
    <w:rsid w:val="00DA5475"/>
    <w:rsid w:val="00DA65A6"/>
    <w:rsid w:val="00DA6C41"/>
    <w:rsid w:val="00DB16C1"/>
    <w:rsid w:val="00DB2536"/>
    <w:rsid w:val="00DB5043"/>
    <w:rsid w:val="00DB72F1"/>
    <w:rsid w:val="00DB772F"/>
    <w:rsid w:val="00DB7AB4"/>
    <w:rsid w:val="00DC2F03"/>
    <w:rsid w:val="00DC3DD8"/>
    <w:rsid w:val="00DC4C1F"/>
    <w:rsid w:val="00DC6DAC"/>
    <w:rsid w:val="00DD0730"/>
    <w:rsid w:val="00DD3C09"/>
    <w:rsid w:val="00DD3D1F"/>
    <w:rsid w:val="00DD40B0"/>
    <w:rsid w:val="00DD5F17"/>
    <w:rsid w:val="00DD7338"/>
    <w:rsid w:val="00DD7E74"/>
    <w:rsid w:val="00DE0A2D"/>
    <w:rsid w:val="00DE1C00"/>
    <w:rsid w:val="00DE33E7"/>
    <w:rsid w:val="00DE4DC5"/>
    <w:rsid w:val="00DE501D"/>
    <w:rsid w:val="00DE564E"/>
    <w:rsid w:val="00DE62AC"/>
    <w:rsid w:val="00DF4742"/>
    <w:rsid w:val="00DF48F7"/>
    <w:rsid w:val="00DF605C"/>
    <w:rsid w:val="00E009C7"/>
    <w:rsid w:val="00E02D82"/>
    <w:rsid w:val="00E02EA2"/>
    <w:rsid w:val="00E03F2A"/>
    <w:rsid w:val="00E0401A"/>
    <w:rsid w:val="00E048F0"/>
    <w:rsid w:val="00E053E5"/>
    <w:rsid w:val="00E05ECE"/>
    <w:rsid w:val="00E129ED"/>
    <w:rsid w:val="00E22BE7"/>
    <w:rsid w:val="00E23E9A"/>
    <w:rsid w:val="00E24385"/>
    <w:rsid w:val="00E2550F"/>
    <w:rsid w:val="00E256B1"/>
    <w:rsid w:val="00E26E35"/>
    <w:rsid w:val="00E2742E"/>
    <w:rsid w:val="00E27DF8"/>
    <w:rsid w:val="00E30233"/>
    <w:rsid w:val="00E320F9"/>
    <w:rsid w:val="00E37BD1"/>
    <w:rsid w:val="00E40323"/>
    <w:rsid w:val="00E41168"/>
    <w:rsid w:val="00E42222"/>
    <w:rsid w:val="00E46544"/>
    <w:rsid w:val="00E47865"/>
    <w:rsid w:val="00E50678"/>
    <w:rsid w:val="00E512CF"/>
    <w:rsid w:val="00E523E2"/>
    <w:rsid w:val="00E54233"/>
    <w:rsid w:val="00E574C7"/>
    <w:rsid w:val="00E643AB"/>
    <w:rsid w:val="00E713B5"/>
    <w:rsid w:val="00E76856"/>
    <w:rsid w:val="00E77029"/>
    <w:rsid w:val="00E80AE5"/>
    <w:rsid w:val="00E8213A"/>
    <w:rsid w:val="00E8230B"/>
    <w:rsid w:val="00E823D8"/>
    <w:rsid w:val="00E83544"/>
    <w:rsid w:val="00E8616D"/>
    <w:rsid w:val="00E86A34"/>
    <w:rsid w:val="00E90756"/>
    <w:rsid w:val="00E91027"/>
    <w:rsid w:val="00E91A9E"/>
    <w:rsid w:val="00E91C40"/>
    <w:rsid w:val="00E929E2"/>
    <w:rsid w:val="00E9346D"/>
    <w:rsid w:val="00E93801"/>
    <w:rsid w:val="00E94048"/>
    <w:rsid w:val="00EA0269"/>
    <w:rsid w:val="00EA1DF7"/>
    <w:rsid w:val="00EA2844"/>
    <w:rsid w:val="00EA369C"/>
    <w:rsid w:val="00EA3CE7"/>
    <w:rsid w:val="00EA456D"/>
    <w:rsid w:val="00EA528B"/>
    <w:rsid w:val="00EA65D9"/>
    <w:rsid w:val="00EB07FB"/>
    <w:rsid w:val="00EB263B"/>
    <w:rsid w:val="00EB56ED"/>
    <w:rsid w:val="00EB695B"/>
    <w:rsid w:val="00EB76AD"/>
    <w:rsid w:val="00EC0A1C"/>
    <w:rsid w:val="00EC335D"/>
    <w:rsid w:val="00EC38F7"/>
    <w:rsid w:val="00EC5A74"/>
    <w:rsid w:val="00ED15B8"/>
    <w:rsid w:val="00ED49EE"/>
    <w:rsid w:val="00ED4FCF"/>
    <w:rsid w:val="00ED500C"/>
    <w:rsid w:val="00ED5F13"/>
    <w:rsid w:val="00ED7259"/>
    <w:rsid w:val="00EE0991"/>
    <w:rsid w:val="00EE3508"/>
    <w:rsid w:val="00EF2A92"/>
    <w:rsid w:val="00F006F5"/>
    <w:rsid w:val="00F00E70"/>
    <w:rsid w:val="00F0111A"/>
    <w:rsid w:val="00F02D16"/>
    <w:rsid w:val="00F035D0"/>
    <w:rsid w:val="00F04DDA"/>
    <w:rsid w:val="00F05D01"/>
    <w:rsid w:val="00F060AF"/>
    <w:rsid w:val="00F07835"/>
    <w:rsid w:val="00F123BD"/>
    <w:rsid w:val="00F12CC1"/>
    <w:rsid w:val="00F12DB7"/>
    <w:rsid w:val="00F13A2E"/>
    <w:rsid w:val="00F141BB"/>
    <w:rsid w:val="00F147F6"/>
    <w:rsid w:val="00F20790"/>
    <w:rsid w:val="00F210E0"/>
    <w:rsid w:val="00F2192B"/>
    <w:rsid w:val="00F21BD5"/>
    <w:rsid w:val="00F21CB5"/>
    <w:rsid w:val="00F3182F"/>
    <w:rsid w:val="00F36498"/>
    <w:rsid w:val="00F4015B"/>
    <w:rsid w:val="00F4022B"/>
    <w:rsid w:val="00F41A7B"/>
    <w:rsid w:val="00F4245A"/>
    <w:rsid w:val="00F43C4C"/>
    <w:rsid w:val="00F521DB"/>
    <w:rsid w:val="00F52D1F"/>
    <w:rsid w:val="00F535B2"/>
    <w:rsid w:val="00F546F8"/>
    <w:rsid w:val="00F55260"/>
    <w:rsid w:val="00F553DD"/>
    <w:rsid w:val="00F56191"/>
    <w:rsid w:val="00F56720"/>
    <w:rsid w:val="00F57C6F"/>
    <w:rsid w:val="00F61A34"/>
    <w:rsid w:val="00F62615"/>
    <w:rsid w:val="00F6344A"/>
    <w:rsid w:val="00F659FC"/>
    <w:rsid w:val="00F65C33"/>
    <w:rsid w:val="00F66139"/>
    <w:rsid w:val="00F717FE"/>
    <w:rsid w:val="00F71AED"/>
    <w:rsid w:val="00F73079"/>
    <w:rsid w:val="00F75E3C"/>
    <w:rsid w:val="00F766E4"/>
    <w:rsid w:val="00F80320"/>
    <w:rsid w:val="00F81BCD"/>
    <w:rsid w:val="00F84A27"/>
    <w:rsid w:val="00F87058"/>
    <w:rsid w:val="00F90072"/>
    <w:rsid w:val="00F903A1"/>
    <w:rsid w:val="00F92891"/>
    <w:rsid w:val="00F92E2E"/>
    <w:rsid w:val="00F93E5C"/>
    <w:rsid w:val="00F96219"/>
    <w:rsid w:val="00FA03EE"/>
    <w:rsid w:val="00FA4629"/>
    <w:rsid w:val="00FA47D7"/>
    <w:rsid w:val="00FA5A8C"/>
    <w:rsid w:val="00FA74E8"/>
    <w:rsid w:val="00FB1152"/>
    <w:rsid w:val="00FB2D13"/>
    <w:rsid w:val="00FB40A1"/>
    <w:rsid w:val="00FB440A"/>
    <w:rsid w:val="00FB5790"/>
    <w:rsid w:val="00FC03CD"/>
    <w:rsid w:val="00FC1549"/>
    <w:rsid w:val="00FC5E5E"/>
    <w:rsid w:val="00FD2027"/>
    <w:rsid w:val="00FF3433"/>
    <w:rsid w:val="00FF39C4"/>
    <w:rsid w:val="00FF5048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21031"/>
  <w15:docId w15:val="{9ECE812A-4DB0-2042-890B-1739C5E3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55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55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0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7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7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7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B1622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A32161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2317E0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2317E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F1184"/>
  </w:style>
  <w:style w:type="paragraph" w:styleId="ListParagraph">
    <w:name w:val="List Paragraph"/>
    <w:basedOn w:val="Normal"/>
    <w:uiPriority w:val="34"/>
    <w:qFormat/>
    <w:rsid w:val="00DB25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5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45F"/>
  </w:style>
  <w:style w:type="paragraph" w:styleId="Footer">
    <w:name w:val="footer"/>
    <w:basedOn w:val="Normal"/>
    <w:link w:val="FooterChar"/>
    <w:uiPriority w:val="99"/>
    <w:unhideWhenUsed/>
    <w:rsid w:val="00B55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f391cf-46fa-462c-b015-24b0c59902d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D3D92525C38E4CB0C389134FFCC24D" ma:contentTypeVersion="18" ma:contentTypeDescription="Create a new document." ma:contentTypeScope="" ma:versionID="edbed817e1b3e9b14ae726750fa94587">
  <xsd:schema xmlns:xsd="http://www.w3.org/2001/XMLSchema" xmlns:xs="http://www.w3.org/2001/XMLSchema" xmlns:p="http://schemas.microsoft.com/office/2006/metadata/properties" xmlns:ns3="02f391cf-46fa-462c-b015-24b0c59902d6" xmlns:ns4="40147fb9-3342-49ff-a2b0-306821e15bb1" targetNamespace="http://schemas.microsoft.com/office/2006/metadata/properties" ma:root="true" ma:fieldsID="5d98fed6d2229ddd7946838e3e60dbf2" ns3:_="" ns4:_="">
    <xsd:import namespace="02f391cf-46fa-462c-b015-24b0c59902d6"/>
    <xsd:import namespace="40147fb9-3342-49ff-a2b0-306821e15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391cf-46fa-462c-b015-24b0c5990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47fb9-3342-49ff-a2b0-306821e15bb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05D1D-DB1C-4505-9364-0266EA324526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40147fb9-3342-49ff-a2b0-306821e15bb1"/>
    <ds:schemaRef ds:uri="02f391cf-46fa-462c-b015-24b0c59902d6"/>
  </ds:schemaRefs>
</ds:datastoreItem>
</file>

<file path=customXml/itemProps2.xml><?xml version="1.0" encoding="utf-8"?>
<ds:datastoreItem xmlns:ds="http://schemas.openxmlformats.org/officeDocument/2006/customXml" ds:itemID="{795CB603-41F3-47B0-A212-7BE44FE5C2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6FA929-707E-47EB-9217-3B358E03AC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f391cf-46fa-462c-b015-24b0c59902d6"/>
    <ds:schemaRef ds:uri="40147fb9-3342-49ff-a2b0-306821e15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115331-E811-427E-96B7-AC7915150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7279</Words>
  <Characters>31632</Characters>
  <Application>Microsoft Office Word</Application>
  <DocSecurity>0</DocSecurity>
  <Lines>2923</Lines>
  <Paragraphs>25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wale Oyeyemi</dc:creator>
  <cp:keywords/>
  <dc:description/>
  <cp:lastModifiedBy>Adewale Oyeyemi</cp:lastModifiedBy>
  <cp:revision>6</cp:revision>
  <cp:lastPrinted>2024-05-31T18:41:00Z</cp:lastPrinted>
  <dcterms:created xsi:type="dcterms:W3CDTF">2024-10-10T22:25:00Z</dcterms:created>
  <dcterms:modified xsi:type="dcterms:W3CDTF">2024-10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2e4d1-0032-4ac9-a5e7-430b4aecf0eb</vt:lpwstr>
  </property>
  <property fmtid="{D5CDD505-2E9C-101B-9397-08002B2CF9AE}" pid="3" name="ContentTypeId">
    <vt:lpwstr>0x010100F7D3D92525C38E4CB0C389134FFCC24D</vt:lpwstr>
  </property>
</Properties>
</file>